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5FC30" w14:textId="3873CEC9" w:rsidR="00F41631" w:rsidRDefault="00722A18" w:rsidP="00F41631">
      <w:pPr>
        <w:tabs>
          <w:tab w:val="center" w:pos="6377"/>
        </w:tabs>
        <w:spacing w:after="129" w:line="259" w:lineRule="auto"/>
        <w:ind w:left="0" w:right="0" w:firstLine="0"/>
        <w:rPr>
          <w:rFonts w:ascii="Times New Roman" w:eastAsia="Arial" w:hAnsi="Times New Roman" w:cs="Times New Roman"/>
          <w:b/>
          <w:szCs w:val="24"/>
        </w:rPr>
      </w:pPr>
      <w:r w:rsidRPr="00027F12">
        <w:rPr>
          <w:rFonts w:ascii="Times New Roman" w:eastAsia="Arial" w:hAnsi="Times New Roman" w:cs="Times New Roman"/>
          <w:b/>
          <w:szCs w:val="24"/>
        </w:rPr>
        <w:tab/>
      </w:r>
      <w:r w:rsidR="00F41631" w:rsidRPr="00BA38D5">
        <w:rPr>
          <w:rFonts w:ascii="Times New Roman" w:hAnsi="Times New Roman" w:cs="Times New Roman"/>
          <w:b/>
          <w:bCs/>
          <w:szCs w:val="24"/>
        </w:rPr>
        <w:t xml:space="preserve">Knowledge of Lassa fever, its prevention and control practices and their predictors among healthcare workers in </w:t>
      </w:r>
      <w:r w:rsidR="00F41631">
        <w:rPr>
          <w:rFonts w:ascii="Times New Roman" w:hAnsi="Times New Roman" w:cs="Times New Roman"/>
          <w:b/>
          <w:bCs/>
          <w:szCs w:val="24"/>
        </w:rPr>
        <w:t xml:space="preserve">Northern </w:t>
      </w:r>
      <w:r w:rsidR="00F41631" w:rsidRPr="00BA38D5">
        <w:rPr>
          <w:rFonts w:ascii="Times New Roman" w:hAnsi="Times New Roman" w:cs="Times New Roman"/>
          <w:b/>
          <w:bCs/>
          <w:szCs w:val="24"/>
        </w:rPr>
        <w:t>Nigeria</w:t>
      </w:r>
    </w:p>
    <w:p w14:paraId="0751CAC8" w14:textId="6B7E6539" w:rsidR="00380CB3" w:rsidRPr="00F41631" w:rsidRDefault="00722A18" w:rsidP="00F41631">
      <w:pPr>
        <w:tabs>
          <w:tab w:val="center" w:pos="6377"/>
        </w:tabs>
        <w:spacing w:after="129" w:line="259" w:lineRule="auto"/>
        <w:ind w:left="0" w:right="0" w:firstLine="0"/>
        <w:rPr>
          <w:rFonts w:ascii="Times New Roman" w:eastAsia="Arial" w:hAnsi="Times New Roman" w:cs="Times New Roman"/>
          <w:b/>
          <w:szCs w:val="24"/>
        </w:rPr>
      </w:pPr>
      <w:r w:rsidRPr="00027F12">
        <w:rPr>
          <w:rFonts w:ascii="Times New Roman" w:eastAsia="Arial" w:hAnsi="Times New Roman" w:cs="Times New Roman"/>
          <w:b/>
          <w:szCs w:val="24"/>
        </w:rPr>
        <w:t>HREC ref</w:t>
      </w:r>
      <w:r w:rsidR="00F41631">
        <w:rPr>
          <w:rFonts w:ascii="Times New Roman" w:eastAsia="Arial" w:hAnsi="Times New Roman" w:cs="Times New Roman"/>
          <w:b/>
          <w:szCs w:val="24"/>
        </w:rPr>
        <w:t>erence</w:t>
      </w:r>
      <w:r w:rsidRPr="00027F12">
        <w:rPr>
          <w:rFonts w:ascii="Times New Roman" w:eastAsia="Arial" w:hAnsi="Times New Roman" w:cs="Times New Roman"/>
          <w:b/>
          <w:szCs w:val="24"/>
        </w:rPr>
        <w:t xml:space="preserve"> n</w:t>
      </w:r>
      <w:r w:rsidR="00F41631">
        <w:rPr>
          <w:rFonts w:ascii="Times New Roman" w:eastAsia="Arial" w:hAnsi="Times New Roman" w:cs="Times New Roman"/>
          <w:b/>
          <w:szCs w:val="24"/>
        </w:rPr>
        <w:t>umber</w:t>
      </w:r>
      <w:r w:rsidRPr="00027F12">
        <w:rPr>
          <w:rFonts w:ascii="Times New Roman" w:eastAsia="Arial" w:hAnsi="Times New Roman" w:cs="Times New Roman"/>
          <w:b/>
          <w:szCs w:val="24"/>
        </w:rPr>
        <w:t>:</w:t>
      </w:r>
      <w:r w:rsidRPr="00027F12">
        <w:rPr>
          <w:rFonts w:ascii="Times New Roman" w:eastAsia="Arial" w:hAnsi="Times New Roman" w:cs="Times New Roman"/>
          <w:szCs w:val="24"/>
        </w:rPr>
        <w:t xml:space="preserve"> MOH/ADM/SUB/1152/1/341 </w:t>
      </w:r>
    </w:p>
    <w:p w14:paraId="67DD00A5" w14:textId="0BF161B5" w:rsidR="00380CB3" w:rsidRPr="00027F12" w:rsidRDefault="00722A18" w:rsidP="00072CA3">
      <w:pPr>
        <w:tabs>
          <w:tab w:val="center" w:pos="3792"/>
          <w:tab w:val="center" w:pos="6152"/>
        </w:tabs>
        <w:spacing w:after="0" w:line="259" w:lineRule="auto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Arial" w:hAnsi="Times New Roman" w:cs="Times New Roman"/>
          <w:b/>
          <w:szCs w:val="24"/>
        </w:rPr>
        <w:t xml:space="preserve"> Contact:</w:t>
      </w:r>
      <w:r w:rsidRPr="00027F12">
        <w:rPr>
          <w:rFonts w:ascii="Times New Roman" w:eastAsia="Arial" w:hAnsi="Times New Roman" w:cs="Times New Roman"/>
          <w:szCs w:val="24"/>
        </w:rPr>
        <w:t xml:space="preserve"> </w:t>
      </w:r>
      <w:r w:rsidRPr="00027F12">
        <w:rPr>
          <w:rFonts w:ascii="Times New Roman" w:eastAsia="Arial" w:hAnsi="Times New Roman" w:cs="Times New Roman"/>
          <w:b/>
          <w:szCs w:val="24"/>
        </w:rPr>
        <w:t xml:space="preserve"> </w:t>
      </w:r>
      <w:r w:rsidR="00F41631" w:rsidRPr="00F41631">
        <w:rPr>
          <w:rFonts w:ascii="Times New Roman" w:eastAsia="Arial" w:hAnsi="Times New Roman" w:cs="Times New Roman"/>
          <w:bCs/>
          <w:szCs w:val="24"/>
        </w:rPr>
        <w:t>Yusuf Hassan Wada;</w:t>
      </w:r>
      <w:r w:rsidR="00F41631">
        <w:rPr>
          <w:rFonts w:ascii="Times New Roman" w:eastAsia="Arial" w:hAnsi="Times New Roman" w:cs="Times New Roman"/>
          <w:b/>
          <w:szCs w:val="24"/>
        </w:rPr>
        <w:t xml:space="preserve"> </w:t>
      </w:r>
      <w:r w:rsidRPr="00027F12">
        <w:rPr>
          <w:rFonts w:ascii="Times New Roman" w:eastAsia="Arial" w:hAnsi="Times New Roman" w:cs="Times New Roman"/>
          <w:b/>
          <w:szCs w:val="24"/>
        </w:rPr>
        <w:tab/>
      </w:r>
      <w:hyperlink r:id="rId7" w:history="1">
        <w:r w:rsidR="00F41631" w:rsidRPr="00D74AEB">
          <w:rPr>
            <w:rStyle w:val="Hyperlink"/>
            <w:rFonts w:ascii="Times New Roman" w:eastAsia="Arial" w:hAnsi="Times New Roman" w:cs="Times New Roman"/>
            <w:szCs w:val="24"/>
          </w:rPr>
          <w:t>hasawa2011@gmail.com</w:t>
        </w:r>
      </w:hyperlink>
      <w:r w:rsidR="00F41631">
        <w:rPr>
          <w:rFonts w:ascii="Times New Roman" w:eastAsia="Arial" w:hAnsi="Times New Roman" w:cs="Times New Roman"/>
          <w:color w:val="0563C1"/>
          <w:szCs w:val="24"/>
          <w:u w:val="single" w:color="0563C1"/>
        </w:rPr>
        <w:t xml:space="preserve">; </w:t>
      </w:r>
      <w:r w:rsidRPr="00027F12">
        <w:rPr>
          <w:rFonts w:ascii="Times New Roman" w:eastAsia="Arial" w:hAnsi="Times New Roman" w:cs="Times New Roman"/>
          <w:szCs w:val="24"/>
        </w:rPr>
        <w:t xml:space="preserve"> </w:t>
      </w:r>
      <w:r w:rsidRPr="00027F12">
        <w:rPr>
          <w:rFonts w:ascii="Times New Roman" w:eastAsia="Arial" w:hAnsi="Times New Roman" w:cs="Times New Roman"/>
          <w:szCs w:val="24"/>
        </w:rPr>
        <w:tab/>
        <w:t xml:space="preserve">08069688246 </w:t>
      </w:r>
    </w:p>
    <w:p w14:paraId="246E974E" w14:textId="77777777" w:rsidR="00380CB3" w:rsidRPr="00027F12" w:rsidRDefault="00722A18" w:rsidP="00072CA3">
      <w:pPr>
        <w:spacing w:after="58" w:line="259" w:lineRule="auto"/>
        <w:ind w:left="-14" w:right="-96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21BE249B" wp14:editId="168F12CC">
                <wp:extent cx="6921754" cy="6096"/>
                <wp:effectExtent l="0" t="0" r="0" b="0"/>
                <wp:docPr id="5196" name="Group 51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1754" cy="6096"/>
                          <a:chOff x="0" y="0"/>
                          <a:chExt cx="6921754" cy="6096"/>
                        </a:xfrm>
                      </wpg:grpSpPr>
                      <wps:wsp>
                        <wps:cNvPr id="6177" name="Shape 6177"/>
                        <wps:cNvSpPr/>
                        <wps:spPr>
                          <a:xfrm>
                            <a:off x="0" y="0"/>
                            <a:ext cx="149225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92250" h="9144">
                                <a:moveTo>
                                  <a:pt x="0" y="0"/>
                                </a:moveTo>
                                <a:lnTo>
                                  <a:pt x="1492250" y="0"/>
                                </a:lnTo>
                                <a:lnTo>
                                  <a:pt x="149225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78" name="Shape 6178"/>
                        <wps:cNvSpPr/>
                        <wps:spPr>
                          <a:xfrm>
                            <a:off x="148310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79" name="Shape 6179"/>
                        <wps:cNvSpPr/>
                        <wps:spPr>
                          <a:xfrm>
                            <a:off x="1489202" y="0"/>
                            <a:ext cx="189306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93062" h="9144">
                                <a:moveTo>
                                  <a:pt x="0" y="0"/>
                                </a:moveTo>
                                <a:lnTo>
                                  <a:pt x="1893062" y="0"/>
                                </a:lnTo>
                                <a:lnTo>
                                  <a:pt x="189306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80" name="Shape 6180"/>
                        <wps:cNvSpPr/>
                        <wps:spPr>
                          <a:xfrm>
                            <a:off x="337324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81" name="Shape 6181"/>
                        <wps:cNvSpPr/>
                        <wps:spPr>
                          <a:xfrm>
                            <a:off x="3379343" y="0"/>
                            <a:ext cx="354241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42411" h="9144">
                                <a:moveTo>
                                  <a:pt x="0" y="0"/>
                                </a:moveTo>
                                <a:lnTo>
                                  <a:pt x="3542411" y="0"/>
                                </a:lnTo>
                                <a:lnTo>
                                  <a:pt x="354241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196" style="width:545.02pt;height:0.47998pt;mso-position-horizontal-relative:char;mso-position-vertical-relative:line" coordsize="69217,60">
                <v:shape id="Shape 6182" style="position:absolute;width:14922;height:91;left:0;top:0;" coordsize="1492250,9144" path="m0,0l1492250,0l1492250,9144l0,9144l0,0">
                  <v:stroke weight="0pt" endcap="flat" joinstyle="miter" miterlimit="10" on="false" color="#000000" opacity="0"/>
                  <v:fill on="true" color="#000000"/>
                </v:shape>
                <v:shape id="Shape 6183" style="position:absolute;width:91;height:91;left:14831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6184" style="position:absolute;width:18930;height:91;left:14892;top:0;" coordsize="1893062,9144" path="m0,0l1893062,0l1893062,9144l0,9144l0,0">
                  <v:stroke weight="0pt" endcap="flat" joinstyle="miter" miterlimit="10" on="false" color="#000000" opacity="0"/>
                  <v:fill on="true" color="#000000"/>
                </v:shape>
                <v:shape id="Shape 6185" style="position:absolute;width:91;height:91;left:33732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6186" style="position:absolute;width:35424;height:91;left:33793;top:0;" coordsize="3542411,9144" path="m0,0l3542411,0l3542411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41AF4B40" w14:textId="77777777" w:rsidR="00380CB3" w:rsidRPr="00027F12" w:rsidRDefault="00722A18" w:rsidP="00072CA3">
      <w:pPr>
        <w:spacing w:after="154" w:line="259" w:lineRule="auto"/>
        <w:ind w:left="2875"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b/>
          <w:szCs w:val="24"/>
        </w:rPr>
        <w:t xml:space="preserve">CONSENT FORM </w:t>
      </w:r>
    </w:p>
    <w:p w14:paraId="7CE6ADC3" w14:textId="4DD0B90E" w:rsidR="00027F12" w:rsidRPr="00027F12" w:rsidRDefault="00027F12" w:rsidP="00027F12">
      <w:pPr>
        <w:ind w:left="-5" w:right="0"/>
        <w:rPr>
          <w:rFonts w:ascii="Times New Roman" w:hAnsi="Times New Roman" w:cs="Times New Roman"/>
          <w:color w:val="FF0000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You are invited to take part in a study </w:t>
      </w:r>
      <w:r w:rsidRPr="00027F12">
        <w:rPr>
          <w:rFonts w:ascii="Times New Roman" w:eastAsia="Times New Roman" w:hAnsi="Times New Roman" w:cs="Times New Roman"/>
          <w:color w:val="auto"/>
          <w:szCs w:val="24"/>
        </w:rPr>
        <w:t>entitled</w:t>
      </w:r>
      <w:r w:rsidRPr="00027F12">
        <w:rPr>
          <w:rFonts w:ascii="Times New Roman" w:eastAsia="Times New Roman" w:hAnsi="Times New Roman" w:cs="Times New Roman"/>
          <w:b/>
          <w:i/>
          <w:color w:val="auto"/>
          <w:szCs w:val="24"/>
        </w:rPr>
        <w:t xml:space="preserve"> </w:t>
      </w:r>
      <w:r w:rsidR="00F41631" w:rsidRPr="00BA38D5">
        <w:rPr>
          <w:rFonts w:ascii="Times New Roman" w:hAnsi="Times New Roman" w:cs="Times New Roman"/>
          <w:b/>
          <w:bCs/>
          <w:szCs w:val="24"/>
        </w:rPr>
        <w:t xml:space="preserve">Knowledge of Lassa fever, its prevention and control practices and their predictors among healthcare workers in </w:t>
      </w:r>
      <w:r w:rsidR="00F41631">
        <w:rPr>
          <w:rFonts w:ascii="Times New Roman" w:hAnsi="Times New Roman" w:cs="Times New Roman"/>
          <w:b/>
          <w:bCs/>
          <w:szCs w:val="24"/>
        </w:rPr>
        <w:t xml:space="preserve">Northern </w:t>
      </w:r>
      <w:r w:rsidR="00F41631" w:rsidRPr="00BA38D5">
        <w:rPr>
          <w:rFonts w:ascii="Times New Roman" w:hAnsi="Times New Roman" w:cs="Times New Roman"/>
          <w:b/>
          <w:bCs/>
          <w:szCs w:val="24"/>
        </w:rPr>
        <w:t>Nigeria</w:t>
      </w:r>
      <w:r w:rsidR="00F41631">
        <w:rPr>
          <w:rFonts w:ascii="Times New Roman" w:hAnsi="Times New Roman" w:cs="Times New Roman"/>
          <w:b/>
          <w:bCs/>
          <w:szCs w:val="24"/>
        </w:rPr>
        <w:t>.</w:t>
      </w:r>
      <w:r w:rsidR="00F41631" w:rsidRPr="00027F12">
        <w:rPr>
          <w:rFonts w:ascii="Times New Roman" w:hAnsi="Times New Roman" w:cs="Times New Roman"/>
          <w:color w:val="auto"/>
          <w:szCs w:val="24"/>
        </w:rPr>
        <w:t xml:space="preserve"> </w:t>
      </w:r>
      <w:r w:rsidRPr="00027F12">
        <w:rPr>
          <w:rFonts w:ascii="Times New Roman" w:hAnsi="Times New Roman" w:cs="Times New Roman"/>
          <w:color w:val="auto"/>
          <w:szCs w:val="24"/>
        </w:rPr>
        <w:t xml:space="preserve">Your participation in the study is voluntary. </w:t>
      </w:r>
      <w:r w:rsidRPr="00027F12">
        <w:rPr>
          <w:rFonts w:ascii="Times New Roman" w:eastAsia="Times New Roman" w:hAnsi="Times New Roman" w:cs="Times New Roman"/>
          <w:b/>
          <w:color w:val="FF0000"/>
          <w:szCs w:val="24"/>
        </w:rPr>
        <w:t xml:space="preserve"> </w:t>
      </w:r>
    </w:p>
    <w:p w14:paraId="38A5180A" w14:textId="01AAE440" w:rsidR="00027F12" w:rsidRPr="00027F12" w:rsidRDefault="00027F12" w:rsidP="00027F12">
      <w:pPr>
        <w:spacing w:after="9"/>
        <w:ind w:left="-5" w:right="0"/>
        <w:jc w:val="left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Arial" w:hAnsi="Times New Roman" w:cs="Times New Roman"/>
          <w:szCs w:val="24"/>
        </w:rPr>
        <w:t>Please note that all the information provide</w:t>
      </w:r>
      <w:r>
        <w:rPr>
          <w:rFonts w:ascii="Times New Roman" w:eastAsia="Arial" w:hAnsi="Times New Roman" w:cs="Times New Roman"/>
          <w:szCs w:val="24"/>
        </w:rPr>
        <w:t>d</w:t>
      </w:r>
      <w:r w:rsidRPr="00027F12">
        <w:rPr>
          <w:rFonts w:ascii="Times New Roman" w:eastAsia="Arial" w:hAnsi="Times New Roman" w:cs="Times New Roman"/>
          <w:szCs w:val="24"/>
        </w:rPr>
        <w:t xml:space="preserve"> will be treated with utmost confidentiality and findings will be used </w:t>
      </w:r>
      <w:r w:rsidRPr="00027F12">
        <w:rPr>
          <w:rFonts w:ascii="Times New Roman" w:eastAsia="Arial" w:hAnsi="Times New Roman" w:cs="Times New Roman"/>
          <w:color w:val="auto"/>
          <w:szCs w:val="24"/>
        </w:rPr>
        <w:t>solely</w:t>
      </w:r>
      <w:r w:rsidRPr="00027F12">
        <w:rPr>
          <w:rFonts w:ascii="Times New Roman" w:eastAsia="Arial" w:hAnsi="Times New Roman" w:cs="Times New Roman"/>
          <w:szCs w:val="24"/>
        </w:rPr>
        <w:t xml:space="preserve"> for research purpose</w:t>
      </w:r>
      <w:r w:rsidRPr="00027F12">
        <w:rPr>
          <w:rFonts w:ascii="Times New Roman" w:eastAsia="Arial" w:hAnsi="Times New Roman" w:cs="Times New Roman"/>
          <w:color w:val="auto"/>
          <w:szCs w:val="24"/>
        </w:rPr>
        <w:t>s</w:t>
      </w:r>
      <w:r w:rsidRPr="00027F12">
        <w:rPr>
          <w:rFonts w:ascii="Times New Roman" w:eastAsia="Arial" w:hAnsi="Times New Roman" w:cs="Times New Roman"/>
          <w:szCs w:val="24"/>
        </w:rPr>
        <w:t xml:space="preserve">. </w:t>
      </w:r>
    </w:p>
    <w:p w14:paraId="3097F766" w14:textId="77777777" w:rsidR="00380CB3" w:rsidRPr="00027F12" w:rsidRDefault="00027F12" w:rsidP="00CF26B6">
      <w:pPr>
        <w:spacing w:after="0" w:line="259" w:lineRule="auto"/>
        <w:ind w:left="0" w:right="0" w:firstLine="0"/>
        <w:jc w:val="left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Arial" w:hAnsi="Times New Roman" w:cs="Times New Roman"/>
          <w:szCs w:val="24"/>
        </w:rPr>
        <w:t xml:space="preserve"> </w:t>
      </w:r>
    </w:p>
    <w:p w14:paraId="541B15A3" w14:textId="77777777" w:rsidR="006332FE" w:rsidRDefault="00027F12" w:rsidP="00027F12">
      <w:pPr>
        <w:spacing w:after="283"/>
        <w:ind w:left="720" w:right="1600" w:hanging="360"/>
        <w:jc w:val="left"/>
        <w:rPr>
          <w:rFonts w:ascii="Times New Roman" w:eastAsia="Arial" w:hAnsi="Times New Roman" w:cs="Times New Roman"/>
          <w:szCs w:val="24"/>
        </w:rPr>
      </w:pPr>
      <w:r w:rsidRPr="00027F12">
        <w:rPr>
          <w:rFonts w:ascii="Times New Roman" w:eastAsia="Segoe UI Symbol" w:hAnsi="Times New Roman" w:cs="Times New Roman"/>
          <w:szCs w:val="24"/>
        </w:rPr>
        <w:t></w:t>
      </w:r>
      <w:r w:rsidRPr="00027F12">
        <w:rPr>
          <w:rFonts w:ascii="Times New Roman" w:eastAsia="Arial" w:hAnsi="Times New Roman" w:cs="Times New Roman"/>
          <w:szCs w:val="24"/>
        </w:rPr>
        <w:t xml:space="preserve"> Please </w:t>
      </w:r>
      <w:r w:rsidRPr="006332FE">
        <w:rPr>
          <w:rFonts w:ascii="Times New Roman" w:eastAsia="Arial" w:hAnsi="Times New Roman" w:cs="Times New Roman"/>
          <w:b/>
          <w:bCs/>
          <w:szCs w:val="24"/>
        </w:rPr>
        <w:t>tick (√)</w:t>
      </w:r>
      <w:r w:rsidRPr="00027F12">
        <w:rPr>
          <w:rFonts w:ascii="Times New Roman" w:eastAsia="Arial" w:hAnsi="Times New Roman" w:cs="Times New Roman"/>
          <w:szCs w:val="24"/>
        </w:rPr>
        <w:t xml:space="preserve"> if you agree to take part in this study:  YES 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9D0D057" wp14:editId="2AD53DDF">
                <wp:extent cx="243444" cy="178308"/>
                <wp:effectExtent l="0" t="0" r="23495" b="12700"/>
                <wp:docPr id="4282" name="Group 42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444" cy="178308"/>
                          <a:chOff x="0" y="0"/>
                          <a:chExt cx="519684" cy="178308"/>
                        </a:xfrm>
                      </wpg:grpSpPr>
                      <wps:wsp>
                        <wps:cNvPr id="203" name="Shape 203"/>
                        <wps:cNvSpPr/>
                        <wps:spPr>
                          <a:xfrm>
                            <a:off x="0" y="0"/>
                            <a:ext cx="519684" cy="17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8308">
                                <a:moveTo>
                                  <a:pt x="0" y="29718"/>
                                </a:moveTo>
                                <a:cubicBezTo>
                                  <a:pt x="0" y="13335"/>
                                  <a:pt x="13335" y="0"/>
                                  <a:pt x="29718" y="0"/>
                                </a:cubicBezTo>
                                <a:lnTo>
                                  <a:pt x="489966" y="0"/>
                                </a:lnTo>
                                <a:cubicBezTo>
                                  <a:pt x="506349" y="0"/>
                                  <a:pt x="519684" y="13335"/>
                                  <a:pt x="519684" y="29718"/>
                                </a:cubicBezTo>
                                <a:lnTo>
                                  <a:pt x="519684" y="148590"/>
                                </a:lnTo>
                                <a:cubicBezTo>
                                  <a:pt x="519684" y="164973"/>
                                  <a:pt x="506349" y="178308"/>
                                  <a:pt x="489966" y="178308"/>
                                </a:cubicBezTo>
                                <a:lnTo>
                                  <a:pt x="29718" y="178308"/>
                                </a:lnTo>
                                <a:cubicBezTo>
                                  <a:pt x="13335" y="178308"/>
                                  <a:pt x="0" y="164973"/>
                                  <a:pt x="0" y="14859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B6EF5A6" id="Group 4282" o:spid="_x0000_s1026" style="width:19.15pt;height:14.05pt;mso-position-horizontal-relative:char;mso-position-vertical-relative:line" coordsize="519684,178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">
                <v:shape id="Shape 203" o:spid="_x0000_s1027" style="position:absolute;width:519684;height:178308;visibility:visible;mso-wrap-style:square;v-text-anchor:top" coordsize="519684,17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" path="m,29718c,13335,13335,,29718,l489966,v16383,,29718,13335,29718,29718l519684,148590v,16383,-13335,29718,-29718,29718l29718,178308c13335,178308,,164973,,148590l,29718xe" filled="f" strokecolor="#70ad47" strokeweight=".96pt">
                  <v:stroke miterlimit="83231f" joinstyle="miter"/>
                  <v:path arrowok="t" textboxrect="0,0,519684,178308"/>
                </v:shape>
                <w10:anchorlock/>
              </v:group>
            </w:pict>
          </mc:Fallback>
        </mc:AlternateContent>
      </w:r>
      <w:r w:rsidRPr="00027F12">
        <w:rPr>
          <w:rFonts w:ascii="Times New Roman" w:eastAsia="Arial" w:hAnsi="Times New Roman" w:cs="Times New Roman"/>
          <w:szCs w:val="24"/>
        </w:rPr>
        <w:t xml:space="preserve">    NO   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1B36A8E" wp14:editId="6B0B9B8E">
                <wp:extent cx="267194" cy="178308"/>
                <wp:effectExtent l="0" t="0" r="19050" b="12700"/>
                <wp:docPr id="4281" name="Group 42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7194" cy="178308"/>
                          <a:chOff x="0" y="0"/>
                          <a:chExt cx="519684" cy="178308"/>
                        </a:xfrm>
                      </wpg:grpSpPr>
                      <wps:wsp>
                        <wps:cNvPr id="201" name="Shape 201"/>
                        <wps:cNvSpPr/>
                        <wps:spPr>
                          <a:xfrm>
                            <a:off x="0" y="0"/>
                            <a:ext cx="519684" cy="17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8308">
                                <a:moveTo>
                                  <a:pt x="0" y="29718"/>
                                </a:moveTo>
                                <a:cubicBezTo>
                                  <a:pt x="0" y="13335"/>
                                  <a:pt x="13335" y="0"/>
                                  <a:pt x="29718" y="0"/>
                                </a:cubicBezTo>
                                <a:lnTo>
                                  <a:pt x="489966" y="0"/>
                                </a:lnTo>
                                <a:cubicBezTo>
                                  <a:pt x="506349" y="0"/>
                                  <a:pt x="519684" y="13335"/>
                                  <a:pt x="519684" y="29718"/>
                                </a:cubicBezTo>
                                <a:lnTo>
                                  <a:pt x="519684" y="148590"/>
                                </a:lnTo>
                                <a:cubicBezTo>
                                  <a:pt x="519684" y="164973"/>
                                  <a:pt x="506349" y="178308"/>
                                  <a:pt x="489966" y="178308"/>
                                </a:cubicBezTo>
                                <a:lnTo>
                                  <a:pt x="29718" y="178308"/>
                                </a:lnTo>
                                <a:cubicBezTo>
                                  <a:pt x="13335" y="178308"/>
                                  <a:pt x="0" y="164973"/>
                                  <a:pt x="0" y="14859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DAB4FC" id="Group 4281" o:spid="_x0000_s1026" style="width:21.05pt;height:14.05pt;mso-position-horizontal-relative:char;mso-position-vertical-relative:line" coordsize="519684,178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">
                <v:shape id="Shape 201" o:spid="_x0000_s1027" style="position:absolute;width:519684;height:178308;visibility:visible;mso-wrap-style:square;v-text-anchor:top" coordsize="519684,17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" path="m,29718c,13335,13335,,29718,l489966,v16383,,29718,13335,29718,29718l519684,148590v,16383,-13335,29718,-29718,29718l29718,178308c13335,178308,,164973,,148590l,29718xe" filled="f" strokecolor="#70ad47" strokeweight=".96pt">
                  <v:stroke miterlimit="83231f" joinstyle="miter"/>
                  <v:path arrowok="t" textboxrect="0,0,519684,178308"/>
                </v:shape>
                <w10:anchorlock/>
              </v:group>
            </w:pict>
          </mc:Fallback>
        </mc:AlternateContent>
      </w:r>
      <w:r w:rsidRPr="00027F12">
        <w:rPr>
          <w:rFonts w:ascii="Times New Roman" w:eastAsia="Arial" w:hAnsi="Times New Roman" w:cs="Times New Roman"/>
          <w:szCs w:val="24"/>
        </w:rPr>
        <w:t xml:space="preserve"> </w:t>
      </w:r>
    </w:p>
    <w:p w14:paraId="50FACDA2" w14:textId="1FFDD381" w:rsidR="00027F12" w:rsidRPr="00027F12" w:rsidRDefault="00027F12" w:rsidP="006332FE">
      <w:pPr>
        <w:spacing w:after="283"/>
        <w:ind w:right="1600"/>
        <w:jc w:val="left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b/>
          <w:szCs w:val="24"/>
        </w:rPr>
        <w:t xml:space="preserve">NB: </w:t>
      </w:r>
      <w:r w:rsidRPr="006332FE">
        <w:rPr>
          <w:rFonts w:ascii="Times New Roman" w:eastAsia="Times New Roman" w:hAnsi="Times New Roman" w:cs="Times New Roman"/>
          <w:bCs/>
          <w:iCs/>
          <w:szCs w:val="24"/>
        </w:rPr>
        <w:t xml:space="preserve">LF </w:t>
      </w:r>
      <w:r w:rsidRPr="006332FE">
        <w:rPr>
          <w:rFonts w:ascii="Times New Roman" w:eastAsia="Times New Roman" w:hAnsi="Times New Roman" w:cs="Times New Roman"/>
          <w:bCs/>
          <w:iCs/>
          <w:color w:val="auto"/>
          <w:szCs w:val="24"/>
        </w:rPr>
        <w:t>represents</w:t>
      </w:r>
      <w:r w:rsidRPr="006332FE">
        <w:rPr>
          <w:rFonts w:ascii="Times New Roman" w:eastAsia="Times New Roman" w:hAnsi="Times New Roman" w:cs="Times New Roman"/>
          <w:bCs/>
          <w:iCs/>
          <w:szCs w:val="24"/>
        </w:rPr>
        <w:t xml:space="preserve"> Lassa Fever</w:t>
      </w:r>
      <w:r w:rsidRPr="00027F12">
        <w:rPr>
          <w:rFonts w:ascii="Times New Roman" w:eastAsia="Times New Roman" w:hAnsi="Times New Roman" w:cs="Times New Roman"/>
          <w:b/>
          <w:szCs w:val="24"/>
        </w:rPr>
        <w:t xml:space="preserve"> </w:t>
      </w:r>
    </w:p>
    <w:p w14:paraId="40AFA7ED" w14:textId="77777777" w:rsidR="00CF26B6" w:rsidRDefault="00CF26B6" w:rsidP="00072CA3">
      <w:pPr>
        <w:spacing w:after="129" w:line="259" w:lineRule="auto"/>
        <w:ind w:left="2875" w:right="0"/>
        <w:rPr>
          <w:rFonts w:ascii="Times New Roman" w:eastAsia="Times New Roman" w:hAnsi="Times New Roman" w:cs="Times New Roman"/>
          <w:b/>
          <w:szCs w:val="24"/>
        </w:rPr>
      </w:pPr>
    </w:p>
    <w:p w14:paraId="2DCA1467" w14:textId="731AEA72" w:rsidR="00380CB3" w:rsidRPr="00027F12" w:rsidRDefault="006332FE" w:rsidP="00072CA3">
      <w:pPr>
        <w:spacing w:after="129" w:line="259" w:lineRule="auto"/>
        <w:ind w:left="2875" w:right="0"/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t>QUESTIONNAIRE</w:t>
      </w:r>
    </w:p>
    <w:p w14:paraId="3C7D7D13" w14:textId="77777777" w:rsidR="00380CB3" w:rsidRPr="00027F12" w:rsidRDefault="00722A18" w:rsidP="00072CA3">
      <w:pPr>
        <w:spacing w:after="129" w:line="259" w:lineRule="auto"/>
        <w:ind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b/>
          <w:szCs w:val="24"/>
        </w:rPr>
        <w:t xml:space="preserve">SECTION A: SOCIODEMOGRAPHIC DATA </w:t>
      </w:r>
    </w:p>
    <w:p w14:paraId="35340A95" w14:textId="77777777" w:rsidR="00380CB3" w:rsidRPr="00027F12" w:rsidRDefault="00722A18" w:rsidP="00072CA3">
      <w:pPr>
        <w:numPr>
          <w:ilvl w:val="0"/>
          <w:numId w:val="1"/>
        </w:numPr>
        <w:spacing w:after="46" w:line="259" w:lineRule="auto"/>
        <w:ind w:right="0" w:hanging="24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szCs w:val="24"/>
        </w:rPr>
        <w:t>Age (years)……………………</w:t>
      </w:r>
      <w:proofErr w:type="gramStart"/>
      <w:r w:rsidRPr="00027F12">
        <w:rPr>
          <w:rFonts w:ascii="Times New Roman" w:eastAsia="Times New Roman" w:hAnsi="Times New Roman" w:cs="Times New Roman"/>
          <w:szCs w:val="24"/>
        </w:rPr>
        <w:t>…..</w:t>
      </w:r>
      <w:proofErr w:type="gramEnd"/>
      <w:r w:rsidRPr="00027F12">
        <w:rPr>
          <w:rFonts w:ascii="Times New Roman" w:eastAsia="Times New Roman" w:hAnsi="Times New Roman" w:cs="Times New Roman"/>
          <w:szCs w:val="24"/>
        </w:rPr>
        <w:t xml:space="preserve">                                                                                </w:t>
      </w:r>
    </w:p>
    <w:p w14:paraId="2886D750" w14:textId="77777777" w:rsidR="00380CB3" w:rsidRPr="00027F12" w:rsidRDefault="00722A18" w:rsidP="00072CA3">
      <w:pPr>
        <w:numPr>
          <w:ilvl w:val="0"/>
          <w:numId w:val="1"/>
        </w:numPr>
        <w:spacing w:after="21" w:line="259" w:lineRule="auto"/>
        <w:ind w:right="0" w:hanging="24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szCs w:val="24"/>
        </w:rPr>
        <w:t xml:space="preserve">Gender:      Male     </w:t>
      </w:r>
      <w:r w:rsidRPr="00027F12">
        <w:rPr>
          <w:rFonts w:ascii="Times New Roman" w:eastAsia="Times New Roman" w:hAnsi="Times New Roman" w:cs="Times New Roman"/>
          <w:szCs w:val="24"/>
        </w:rPr>
        <w:tab/>
        <w:t xml:space="preserve">   Female             </w:t>
      </w:r>
    </w:p>
    <w:p w14:paraId="57FEE217" w14:textId="34D67E51" w:rsidR="00380CB3" w:rsidRPr="00027F12" w:rsidRDefault="00722A18" w:rsidP="00072CA3">
      <w:pPr>
        <w:numPr>
          <w:ilvl w:val="0"/>
          <w:numId w:val="1"/>
        </w:numPr>
        <w:spacing w:after="52" w:line="259" w:lineRule="auto"/>
        <w:ind w:right="0" w:hanging="24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375B8BD9" wp14:editId="4E10E803">
                <wp:simplePos x="0" y="0"/>
                <wp:positionH relativeFrom="column">
                  <wp:posOffset>1299972</wp:posOffset>
                </wp:positionH>
                <wp:positionV relativeFrom="paragraph">
                  <wp:posOffset>-228721</wp:posOffset>
                </wp:positionV>
                <wp:extent cx="2101596" cy="1060704"/>
                <wp:effectExtent l="0" t="0" r="0" b="0"/>
                <wp:wrapNone/>
                <wp:docPr id="5199" name="Group 5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1596" cy="1060704"/>
                          <a:chOff x="0" y="0"/>
                          <a:chExt cx="2101596" cy="1060704"/>
                        </a:xfrm>
                      </wpg:grpSpPr>
                      <wps:wsp>
                        <wps:cNvPr id="232" name="Shape 232"/>
                        <wps:cNvSpPr/>
                        <wps:spPr>
                          <a:xfrm>
                            <a:off x="0" y="0"/>
                            <a:ext cx="521208" cy="176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1208" h="176784">
                                <a:moveTo>
                                  <a:pt x="0" y="29464"/>
                                </a:moveTo>
                                <a:cubicBezTo>
                                  <a:pt x="0" y="13208"/>
                                  <a:pt x="13208" y="0"/>
                                  <a:pt x="29464" y="0"/>
                                </a:cubicBezTo>
                                <a:lnTo>
                                  <a:pt x="491744" y="0"/>
                                </a:lnTo>
                                <a:cubicBezTo>
                                  <a:pt x="508000" y="0"/>
                                  <a:pt x="521208" y="13208"/>
                                  <a:pt x="521208" y="29464"/>
                                </a:cubicBezTo>
                                <a:lnTo>
                                  <a:pt x="521208" y="147320"/>
                                </a:lnTo>
                                <a:cubicBezTo>
                                  <a:pt x="521208" y="163576"/>
                                  <a:pt x="508000" y="176784"/>
                                  <a:pt x="491744" y="176784"/>
                                </a:cubicBezTo>
                                <a:lnTo>
                                  <a:pt x="29464" y="176784"/>
                                </a:lnTo>
                                <a:cubicBezTo>
                                  <a:pt x="13208" y="176784"/>
                                  <a:pt x="0" y="163576"/>
                                  <a:pt x="0" y="14732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1175004" y="0"/>
                            <a:ext cx="519684" cy="176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6784">
                                <a:moveTo>
                                  <a:pt x="0" y="29464"/>
                                </a:moveTo>
                                <a:cubicBezTo>
                                  <a:pt x="0" y="13208"/>
                                  <a:pt x="13208" y="0"/>
                                  <a:pt x="29464" y="0"/>
                                </a:cubicBezTo>
                                <a:lnTo>
                                  <a:pt x="490220" y="0"/>
                                </a:lnTo>
                                <a:cubicBezTo>
                                  <a:pt x="506476" y="0"/>
                                  <a:pt x="519684" y="13208"/>
                                  <a:pt x="519684" y="29464"/>
                                </a:cubicBezTo>
                                <a:lnTo>
                                  <a:pt x="519684" y="147320"/>
                                </a:lnTo>
                                <a:cubicBezTo>
                                  <a:pt x="519684" y="163576"/>
                                  <a:pt x="506476" y="176784"/>
                                  <a:pt x="490220" y="176784"/>
                                </a:cubicBezTo>
                                <a:lnTo>
                                  <a:pt x="29464" y="176784"/>
                                </a:lnTo>
                                <a:cubicBezTo>
                                  <a:pt x="13208" y="176784"/>
                                  <a:pt x="0" y="163576"/>
                                  <a:pt x="0" y="14732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Shape 236"/>
                        <wps:cNvSpPr/>
                        <wps:spPr>
                          <a:xfrm>
                            <a:off x="589788" y="199644"/>
                            <a:ext cx="323088" cy="1554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3088" h="155448">
                                <a:moveTo>
                                  <a:pt x="0" y="25908"/>
                                </a:moveTo>
                                <a:cubicBezTo>
                                  <a:pt x="0" y="11557"/>
                                  <a:pt x="11557" y="0"/>
                                  <a:pt x="25908" y="0"/>
                                </a:cubicBezTo>
                                <a:lnTo>
                                  <a:pt x="297180" y="0"/>
                                </a:lnTo>
                                <a:cubicBezTo>
                                  <a:pt x="311531" y="0"/>
                                  <a:pt x="323088" y="11557"/>
                                  <a:pt x="323088" y="25908"/>
                                </a:cubicBezTo>
                                <a:lnTo>
                                  <a:pt x="323088" y="129540"/>
                                </a:lnTo>
                                <a:cubicBezTo>
                                  <a:pt x="323088" y="143891"/>
                                  <a:pt x="311531" y="155448"/>
                                  <a:pt x="297180" y="155448"/>
                                </a:cubicBezTo>
                                <a:lnTo>
                                  <a:pt x="25908" y="155448"/>
                                </a:lnTo>
                                <a:cubicBezTo>
                                  <a:pt x="11557" y="155448"/>
                                  <a:pt x="0" y="143891"/>
                                  <a:pt x="0" y="12954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8" name="Shape 238"/>
                        <wps:cNvSpPr/>
                        <wps:spPr>
                          <a:xfrm>
                            <a:off x="1810512" y="207264"/>
                            <a:ext cx="291084" cy="1478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1084" h="147828">
                                <a:moveTo>
                                  <a:pt x="0" y="24638"/>
                                </a:moveTo>
                                <a:cubicBezTo>
                                  <a:pt x="0" y="11049"/>
                                  <a:pt x="11049" y="0"/>
                                  <a:pt x="24638" y="0"/>
                                </a:cubicBezTo>
                                <a:lnTo>
                                  <a:pt x="266446" y="0"/>
                                </a:lnTo>
                                <a:cubicBezTo>
                                  <a:pt x="280035" y="0"/>
                                  <a:pt x="291084" y="11049"/>
                                  <a:pt x="291084" y="24638"/>
                                </a:cubicBezTo>
                                <a:lnTo>
                                  <a:pt x="291084" y="123190"/>
                                </a:lnTo>
                                <a:cubicBezTo>
                                  <a:pt x="291084" y="136779"/>
                                  <a:pt x="280035" y="147828"/>
                                  <a:pt x="266446" y="147828"/>
                                </a:cubicBezTo>
                                <a:lnTo>
                                  <a:pt x="24638" y="147828"/>
                                </a:lnTo>
                                <a:cubicBezTo>
                                  <a:pt x="11049" y="147828"/>
                                  <a:pt x="0" y="136779"/>
                                  <a:pt x="0" y="12319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Shape 280"/>
                        <wps:cNvSpPr/>
                        <wps:spPr>
                          <a:xfrm>
                            <a:off x="196596" y="409956"/>
                            <a:ext cx="291084" cy="1493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1084" h="149352">
                                <a:moveTo>
                                  <a:pt x="0" y="24892"/>
                                </a:moveTo>
                                <a:cubicBezTo>
                                  <a:pt x="0" y="11176"/>
                                  <a:pt x="11176" y="0"/>
                                  <a:pt x="24892" y="0"/>
                                </a:cubicBezTo>
                                <a:lnTo>
                                  <a:pt x="266192" y="0"/>
                                </a:lnTo>
                                <a:cubicBezTo>
                                  <a:pt x="279908" y="0"/>
                                  <a:pt x="291084" y="11176"/>
                                  <a:pt x="291084" y="24892"/>
                                </a:cubicBezTo>
                                <a:lnTo>
                                  <a:pt x="291084" y="124460"/>
                                </a:lnTo>
                                <a:cubicBezTo>
                                  <a:pt x="291084" y="138176"/>
                                  <a:pt x="279908" y="149352"/>
                                  <a:pt x="266192" y="149352"/>
                                </a:cubicBezTo>
                                <a:lnTo>
                                  <a:pt x="24892" y="149352"/>
                                </a:lnTo>
                                <a:cubicBezTo>
                                  <a:pt x="11176" y="149352"/>
                                  <a:pt x="0" y="138176"/>
                                  <a:pt x="0" y="12446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" name="Shape 282"/>
                        <wps:cNvSpPr/>
                        <wps:spPr>
                          <a:xfrm>
                            <a:off x="1086612" y="409956"/>
                            <a:ext cx="291084" cy="1493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1084" h="149352">
                                <a:moveTo>
                                  <a:pt x="0" y="24892"/>
                                </a:moveTo>
                                <a:cubicBezTo>
                                  <a:pt x="0" y="11176"/>
                                  <a:pt x="11176" y="0"/>
                                  <a:pt x="24892" y="0"/>
                                </a:cubicBezTo>
                                <a:lnTo>
                                  <a:pt x="266192" y="0"/>
                                </a:lnTo>
                                <a:cubicBezTo>
                                  <a:pt x="279908" y="0"/>
                                  <a:pt x="291084" y="11176"/>
                                  <a:pt x="291084" y="24892"/>
                                </a:cubicBezTo>
                                <a:lnTo>
                                  <a:pt x="291084" y="124460"/>
                                </a:lnTo>
                                <a:cubicBezTo>
                                  <a:pt x="291084" y="138176"/>
                                  <a:pt x="279908" y="149352"/>
                                  <a:pt x="266192" y="149352"/>
                                </a:cubicBezTo>
                                <a:lnTo>
                                  <a:pt x="24892" y="149352"/>
                                </a:lnTo>
                                <a:cubicBezTo>
                                  <a:pt x="11176" y="149352"/>
                                  <a:pt x="0" y="138176"/>
                                  <a:pt x="0" y="12446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4" name="Shape 294"/>
                        <wps:cNvSpPr/>
                        <wps:spPr>
                          <a:xfrm>
                            <a:off x="297180" y="883920"/>
                            <a:ext cx="519684" cy="176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6784">
                                <a:moveTo>
                                  <a:pt x="0" y="29464"/>
                                </a:moveTo>
                                <a:cubicBezTo>
                                  <a:pt x="0" y="13208"/>
                                  <a:pt x="13208" y="0"/>
                                  <a:pt x="29464" y="0"/>
                                </a:cubicBezTo>
                                <a:lnTo>
                                  <a:pt x="490220" y="0"/>
                                </a:lnTo>
                                <a:cubicBezTo>
                                  <a:pt x="506476" y="0"/>
                                  <a:pt x="519684" y="13208"/>
                                  <a:pt x="519684" y="29464"/>
                                </a:cubicBezTo>
                                <a:lnTo>
                                  <a:pt x="519684" y="147320"/>
                                </a:lnTo>
                                <a:cubicBezTo>
                                  <a:pt x="519684" y="163576"/>
                                  <a:pt x="506476" y="176784"/>
                                  <a:pt x="490220" y="176784"/>
                                </a:cubicBezTo>
                                <a:lnTo>
                                  <a:pt x="29464" y="176784"/>
                                </a:lnTo>
                                <a:cubicBezTo>
                                  <a:pt x="13208" y="176784"/>
                                  <a:pt x="0" y="163576"/>
                                  <a:pt x="0" y="14732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199" style="width:165.48pt;height:83.52pt;position:absolute;z-index:-2147483416;mso-position-horizontal-relative:text;mso-position-horizontal:absolute;margin-left:102.36pt;mso-position-vertical-relative:text;margin-top:-18.0096pt;" coordsize="21015,10607">
                <v:shape id="Shape 232" style="position:absolute;width:5212;height:1767;left:0;top:0;" coordsize="521208,176784" path="m0,29464c0,13208,13208,0,29464,0l491744,0c508000,0,521208,13208,521208,29464l521208,147320c521208,163576,508000,176784,491744,176784l29464,176784c13208,176784,0,163576,0,147320x">
                  <v:stroke weight="0.96pt" endcap="flat" joinstyle="miter" miterlimit="10" on="true" color="#70ad47"/>
                  <v:fill on="false" color="#000000" opacity="0"/>
                </v:shape>
                <v:shape id="Shape 234" style="position:absolute;width:5196;height:1767;left:11750;top:0;" coordsize="519684,176784" path="m0,29464c0,13208,13208,0,29464,0l490220,0c506476,0,519684,13208,519684,29464l519684,147320c519684,163576,506476,176784,490220,176784l29464,176784c13208,176784,0,163576,0,147320x">
                  <v:stroke weight="0.96pt" endcap="flat" joinstyle="miter" miterlimit="10" on="true" color="#70ad47"/>
                  <v:fill on="false" color="#000000" opacity="0"/>
                </v:shape>
                <v:shape id="Shape 236" style="position:absolute;width:3230;height:1554;left:5897;top:1996;" coordsize="323088,155448" path="m0,25908c0,11557,11557,0,25908,0l297180,0c311531,0,323088,11557,323088,25908l323088,129540c323088,143891,311531,155448,297180,155448l25908,155448c11557,155448,0,143891,0,129540x">
                  <v:stroke weight="0.96pt" endcap="flat" joinstyle="miter" miterlimit="10" on="true" color="#70ad47"/>
                  <v:fill on="false" color="#000000" opacity="0"/>
                </v:shape>
                <v:shape id="Shape 238" style="position:absolute;width:2910;height:1478;left:18105;top:2072;" coordsize="291084,147828" path="m0,24638c0,11049,11049,0,24638,0l266446,0c280035,0,291084,11049,291084,24638l291084,123190c291084,136779,280035,147828,266446,147828l24638,147828c11049,147828,0,136779,0,123190x">
                  <v:stroke weight="0.96pt" endcap="flat" joinstyle="miter" miterlimit="10" on="true" color="#70ad47"/>
                  <v:fill on="false" color="#000000" opacity="0"/>
                </v:shape>
                <v:shape id="Shape 280" style="position:absolute;width:2910;height:1493;left:1965;top:4099;" coordsize="291084,149352" path="m0,24892c0,11176,11176,0,24892,0l266192,0c279908,0,291084,11176,291084,24892l291084,124460c291084,138176,279908,149352,266192,149352l24892,149352c11176,149352,0,138176,0,124460x">
                  <v:stroke weight="0.96pt" endcap="flat" joinstyle="miter" miterlimit="10" on="true" color="#70ad47"/>
                  <v:fill on="false" color="#000000" opacity="0"/>
                </v:shape>
                <v:shape id="Shape 282" style="position:absolute;width:2910;height:1493;left:10866;top:4099;" coordsize="291084,149352" path="m0,24892c0,11176,11176,0,24892,0l266192,0c279908,0,291084,11176,291084,24892l291084,124460c291084,138176,279908,149352,266192,149352l24892,149352c11176,149352,0,138176,0,124460x">
                  <v:stroke weight="0.96pt" endcap="flat" joinstyle="miter" miterlimit="10" on="true" color="#70ad47"/>
                  <v:fill on="false" color="#000000" opacity="0"/>
                </v:shape>
                <v:shape id="Shape 294" style="position:absolute;width:5196;height:1767;left:2971;top:8839;" coordsize="519684,176784" path="m0,29464c0,13208,13208,0,29464,0l490220,0c506476,0,519684,13208,519684,29464l519684,147320c519684,163576,506476,176784,490220,176784l29464,176784c13208,176784,0,163576,0,14732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9A18F4E" wp14:editId="4603A9D5">
                <wp:simplePos x="0" y="0"/>
                <wp:positionH relativeFrom="column">
                  <wp:posOffset>5230368</wp:posOffset>
                </wp:positionH>
                <wp:positionV relativeFrom="paragraph">
                  <wp:posOffset>-29077</wp:posOffset>
                </wp:positionV>
                <wp:extent cx="355092" cy="155448"/>
                <wp:effectExtent l="0" t="0" r="0" b="0"/>
                <wp:wrapNone/>
                <wp:docPr id="5201" name="Group 5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092" cy="155448"/>
                          <a:chOff x="0" y="0"/>
                          <a:chExt cx="355092" cy="155448"/>
                        </a:xfrm>
                      </wpg:grpSpPr>
                      <wps:wsp>
                        <wps:cNvPr id="242" name="Shape 242"/>
                        <wps:cNvSpPr/>
                        <wps:spPr>
                          <a:xfrm>
                            <a:off x="0" y="0"/>
                            <a:ext cx="355092" cy="1554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5092" h="155448">
                                <a:moveTo>
                                  <a:pt x="0" y="25908"/>
                                </a:moveTo>
                                <a:cubicBezTo>
                                  <a:pt x="0" y="11557"/>
                                  <a:pt x="11557" y="0"/>
                                  <a:pt x="25908" y="0"/>
                                </a:cubicBezTo>
                                <a:lnTo>
                                  <a:pt x="329184" y="0"/>
                                </a:lnTo>
                                <a:cubicBezTo>
                                  <a:pt x="343535" y="0"/>
                                  <a:pt x="355092" y="11557"/>
                                  <a:pt x="355092" y="25908"/>
                                </a:cubicBezTo>
                                <a:lnTo>
                                  <a:pt x="355092" y="129540"/>
                                </a:lnTo>
                                <a:cubicBezTo>
                                  <a:pt x="355092" y="143891"/>
                                  <a:pt x="343535" y="155448"/>
                                  <a:pt x="329184" y="155448"/>
                                </a:cubicBezTo>
                                <a:lnTo>
                                  <a:pt x="25908" y="155448"/>
                                </a:lnTo>
                                <a:cubicBezTo>
                                  <a:pt x="11557" y="155448"/>
                                  <a:pt x="0" y="143891"/>
                                  <a:pt x="0" y="12954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201" style="width:27.96pt;height:12.24pt;position:absolute;z-index:-2147483412;mso-position-horizontal-relative:text;mso-position-horizontal:absolute;margin-left:411.84pt;mso-position-vertical-relative:text;margin-top:-2.28964pt;" coordsize="3550,1554">
                <v:shape id="Shape 242" style="position:absolute;width:3550;height:1554;left:0;top:0;" coordsize="355092,155448" path="m0,25908c0,11557,11557,0,25908,0l329184,0c343535,0,355092,11557,355092,25908l355092,129540c355092,143891,343535,155448,329184,155448l25908,155448c11557,155448,0,143891,0,12954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15972C05" wp14:editId="638074E9">
                <wp:simplePos x="0" y="0"/>
                <wp:positionH relativeFrom="column">
                  <wp:posOffset>6534912</wp:posOffset>
                </wp:positionH>
                <wp:positionV relativeFrom="paragraph">
                  <wp:posOffset>-29077</wp:posOffset>
                </wp:positionV>
                <wp:extent cx="345948" cy="155448"/>
                <wp:effectExtent l="0" t="0" r="0" b="0"/>
                <wp:wrapNone/>
                <wp:docPr id="5202" name="Group 5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948" cy="155448"/>
                          <a:chOff x="0" y="0"/>
                          <a:chExt cx="345948" cy="155448"/>
                        </a:xfrm>
                      </wpg:grpSpPr>
                      <wps:wsp>
                        <wps:cNvPr id="244" name="Shape 244"/>
                        <wps:cNvSpPr/>
                        <wps:spPr>
                          <a:xfrm>
                            <a:off x="0" y="0"/>
                            <a:ext cx="345948" cy="1554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5948" h="155448">
                                <a:moveTo>
                                  <a:pt x="0" y="25908"/>
                                </a:moveTo>
                                <a:cubicBezTo>
                                  <a:pt x="0" y="11557"/>
                                  <a:pt x="11557" y="0"/>
                                  <a:pt x="25908" y="0"/>
                                </a:cubicBezTo>
                                <a:lnTo>
                                  <a:pt x="320040" y="0"/>
                                </a:lnTo>
                                <a:cubicBezTo>
                                  <a:pt x="334391" y="0"/>
                                  <a:pt x="345948" y="11557"/>
                                  <a:pt x="345948" y="25908"/>
                                </a:cubicBezTo>
                                <a:lnTo>
                                  <a:pt x="345948" y="129540"/>
                                </a:lnTo>
                                <a:cubicBezTo>
                                  <a:pt x="345948" y="143891"/>
                                  <a:pt x="334391" y="155448"/>
                                  <a:pt x="320040" y="155448"/>
                                </a:cubicBezTo>
                                <a:lnTo>
                                  <a:pt x="25908" y="155448"/>
                                </a:lnTo>
                                <a:cubicBezTo>
                                  <a:pt x="11557" y="155448"/>
                                  <a:pt x="0" y="143891"/>
                                  <a:pt x="0" y="12954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202" style="width:27.24pt;height:12.24pt;position:absolute;z-index:-2147483410;mso-position-horizontal-relative:text;mso-position-horizontal:absolute;margin-left:514.56pt;mso-position-vertical-relative:text;margin-top:-2.28964pt;" coordsize="3459,1554">
                <v:shape id="Shape 244" style="position:absolute;width:3459;height:1554;left:0;top:0;" coordsize="345948,155448" path="m0,25908c0,11557,11557,0,25908,0l320040,0c334391,0,345948,11557,345948,25908l345948,129540c345948,143891,334391,155448,320040,155448l25908,155448c11557,155448,0,143891,0,12954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eastAsia="Times New Roman" w:hAnsi="Times New Roman" w:cs="Times New Roman"/>
          <w:szCs w:val="24"/>
        </w:rPr>
        <w:t xml:space="preserve">Profession: Medical Doctor </w:t>
      </w:r>
      <w:r w:rsidRPr="00027F12">
        <w:rPr>
          <w:rFonts w:ascii="Times New Roman" w:eastAsia="Times New Roman" w:hAnsi="Times New Roman" w:cs="Times New Roman"/>
          <w:szCs w:val="24"/>
        </w:rPr>
        <w:tab/>
        <w:t xml:space="preserve"> </w:t>
      </w:r>
      <w:proofErr w:type="gramStart"/>
      <w:r w:rsidRPr="00027F12">
        <w:rPr>
          <w:rFonts w:ascii="Times New Roman" w:eastAsia="Times New Roman" w:hAnsi="Times New Roman" w:cs="Times New Roman"/>
          <w:szCs w:val="24"/>
        </w:rPr>
        <w:t xml:space="preserve">Pharmacist  </w:t>
      </w:r>
      <w:r w:rsidRPr="00027F12">
        <w:rPr>
          <w:rFonts w:ascii="Times New Roman" w:eastAsia="Times New Roman" w:hAnsi="Times New Roman" w:cs="Times New Roman"/>
          <w:szCs w:val="24"/>
        </w:rPr>
        <w:tab/>
      </w:r>
      <w:proofErr w:type="gramEnd"/>
      <w:r w:rsidRPr="00027F12">
        <w:rPr>
          <w:rFonts w:ascii="Times New Roman" w:eastAsia="Times New Roman" w:hAnsi="Times New Roman" w:cs="Times New Roman"/>
          <w:szCs w:val="24"/>
        </w:rPr>
        <w:t xml:space="preserve">       Nurse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211F838" wp14:editId="166C5390">
                <wp:extent cx="347472" cy="140208"/>
                <wp:effectExtent l="0" t="0" r="0" b="0"/>
                <wp:docPr id="5200" name="Group 5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472" cy="140208"/>
                          <a:chOff x="0" y="0"/>
                          <a:chExt cx="347472" cy="140208"/>
                        </a:xfrm>
                      </wpg:grpSpPr>
                      <wps:wsp>
                        <wps:cNvPr id="240" name="Shape 240"/>
                        <wps:cNvSpPr/>
                        <wps:spPr>
                          <a:xfrm>
                            <a:off x="0" y="0"/>
                            <a:ext cx="347472" cy="1402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472" h="140208">
                                <a:moveTo>
                                  <a:pt x="0" y="23368"/>
                                </a:moveTo>
                                <a:cubicBezTo>
                                  <a:pt x="0" y="10414"/>
                                  <a:pt x="10414" y="0"/>
                                  <a:pt x="23368" y="0"/>
                                </a:cubicBezTo>
                                <a:lnTo>
                                  <a:pt x="324104" y="0"/>
                                </a:lnTo>
                                <a:cubicBezTo>
                                  <a:pt x="337058" y="0"/>
                                  <a:pt x="347472" y="10414"/>
                                  <a:pt x="347472" y="23368"/>
                                </a:cubicBezTo>
                                <a:lnTo>
                                  <a:pt x="347472" y="116840"/>
                                </a:lnTo>
                                <a:cubicBezTo>
                                  <a:pt x="347472" y="129794"/>
                                  <a:pt x="337058" y="140208"/>
                                  <a:pt x="324104" y="140208"/>
                                </a:cubicBezTo>
                                <a:lnTo>
                                  <a:pt x="23368" y="140208"/>
                                </a:lnTo>
                                <a:cubicBezTo>
                                  <a:pt x="10414" y="140208"/>
                                  <a:pt x="0" y="129794"/>
                                  <a:pt x="0" y="11684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200" style="width:27.36pt;height:11.04pt;mso-position-horizontal-relative:char;mso-position-vertical-relative:line" coordsize="3474,1402">
                <v:shape id="Shape 240" style="position:absolute;width:3474;height:1402;left:0;top:0;" coordsize="347472,140208" path="m0,23368c0,10414,10414,0,23368,0l324104,0c337058,0,347472,10414,347472,23368l347472,116840c347472,129794,337058,140208,324104,140208l23368,140208c10414,140208,0,129794,0,11684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eastAsia="Times New Roman" w:hAnsi="Times New Roman" w:cs="Times New Roman"/>
          <w:szCs w:val="24"/>
        </w:rPr>
        <w:t xml:space="preserve">    Medical Lab.  </w:t>
      </w:r>
      <w:r w:rsidRPr="00027F12">
        <w:rPr>
          <w:rFonts w:ascii="Times New Roman" w:eastAsia="Times New Roman" w:hAnsi="Times New Roman" w:cs="Times New Roman"/>
          <w:szCs w:val="24"/>
        </w:rPr>
        <w:tab/>
        <w:t xml:space="preserve">    </w:t>
      </w:r>
      <w:r w:rsidR="00F44F2D">
        <w:rPr>
          <w:rFonts w:ascii="Times New Roman" w:eastAsia="Times New Roman" w:hAnsi="Times New Roman" w:cs="Times New Roman"/>
          <w:szCs w:val="24"/>
        </w:rPr>
        <w:t xml:space="preserve"> </w:t>
      </w:r>
      <w:r w:rsidRPr="00027F12">
        <w:rPr>
          <w:rFonts w:ascii="Times New Roman" w:eastAsia="Times New Roman" w:hAnsi="Times New Roman" w:cs="Times New Roman"/>
          <w:szCs w:val="24"/>
        </w:rPr>
        <w:t xml:space="preserve">Radiographer            </w:t>
      </w:r>
    </w:p>
    <w:p w14:paraId="683477E0" w14:textId="3D8A1ACA" w:rsidR="00380CB3" w:rsidRPr="00027F12" w:rsidRDefault="00722A18" w:rsidP="00072CA3">
      <w:pPr>
        <w:tabs>
          <w:tab w:val="center" w:pos="1861"/>
          <w:tab w:val="center" w:pos="3227"/>
          <w:tab w:val="center" w:pos="4321"/>
        </w:tabs>
        <w:spacing w:after="21" w:line="259" w:lineRule="auto"/>
        <w:ind w:left="-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szCs w:val="24"/>
        </w:rPr>
        <w:t xml:space="preserve"> </w:t>
      </w:r>
      <w:r w:rsidR="007E4DEC">
        <w:rPr>
          <w:rFonts w:ascii="Times New Roman" w:eastAsia="Times New Roman" w:hAnsi="Times New Roman" w:cs="Times New Roman"/>
          <w:szCs w:val="24"/>
        </w:rPr>
        <w:t xml:space="preserve">   </w:t>
      </w:r>
      <w:r w:rsidR="00F44F2D">
        <w:rPr>
          <w:rFonts w:ascii="Times New Roman" w:eastAsia="Times New Roman" w:hAnsi="Times New Roman" w:cs="Times New Roman"/>
          <w:szCs w:val="24"/>
        </w:rPr>
        <w:t xml:space="preserve">        </w:t>
      </w:r>
      <w:r w:rsidR="007E4DEC">
        <w:rPr>
          <w:rFonts w:ascii="Times New Roman" w:eastAsia="Times New Roman" w:hAnsi="Times New Roman" w:cs="Times New Roman"/>
          <w:szCs w:val="24"/>
        </w:rPr>
        <w:t xml:space="preserve"> </w:t>
      </w:r>
      <w:proofErr w:type="gramStart"/>
      <w:r w:rsidRPr="00027F12">
        <w:rPr>
          <w:rFonts w:ascii="Times New Roman" w:eastAsia="Times New Roman" w:hAnsi="Times New Roman" w:cs="Times New Roman"/>
          <w:szCs w:val="24"/>
        </w:rPr>
        <w:t xml:space="preserve">CHEWS  </w:t>
      </w:r>
      <w:r w:rsidRPr="00027F12">
        <w:rPr>
          <w:rFonts w:ascii="Times New Roman" w:eastAsia="Times New Roman" w:hAnsi="Times New Roman" w:cs="Times New Roman"/>
          <w:szCs w:val="24"/>
        </w:rPr>
        <w:tab/>
      </w:r>
      <w:proofErr w:type="gramEnd"/>
      <w:r w:rsidR="00030542" w:rsidRPr="00027F12">
        <w:rPr>
          <w:rFonts w:ascii="Times New Roman" w:eastAsia="Times New Roman" w:hAnsi="Times New Roman" w:cs="Times New Roman"/>
          <w:szCs w:val="24"/>
        </w:rPr>
        <w:t xml:space="preserve">         </w:t>
      </w:r>
      <w:r w:rsidR="00F44F2D">
        <w:rPr>
          <w:rFonts w:ascii="Times New Roman" w:eastAsia="Times New Roman" w:hAnsi="Times New Roman" w:cs="Times New Roman"/>
          <w:szCs w:val="24"/>
        </w:rPr>
        <w:t xml:space="preserve"> </w:t>
      </w:r>
      <w:r w:rsidR="00030542" w:rsidRPr="00027F12">
        <w:rPr>
          <w:rFonts w:ascii="Times New Roman" w:eastAsia="Times New Roman" w:hAnsi="Times New Roman" w:cs="Times New Roman"/>
          <w:szCs w:val="24"/>
        </w:rPr>
        <w:t xml:space="preserve">           </w:t>
      </w:r>
      <w:r w:rsidRPr="00027F12">
        <w:rPr>
          <w:rFonts w:ascii="Times New Roman" w:eastAsia="Times New Roman" w:hAnsi="Times New Roman" w:cs="Times New Roman"/>
          <w:szCs w:val="24"/>
        </w:rPr>
        <w:t xml:space="preserve">Dentist </w:t>
      </w:r>
      <w:r w:rsidR="00030542" w:rsidRPr="00027F12">
        <w:rPr>
          <w:rFonts w:ascii="Times New Roman" w:eastAsia="Times New Roman" w:hAnsi="Times New Roman" w:cs="Times New Roman"/>
          <w:szCs w:val="24"/>
        </w:rPr>
        <w:t xml:space="preserve">                                 </w:t>
      </w:r>
      <w:r w:rsidR="00030542" w:rsidRPr="00CF26B6">
        <w:rPr>
          <w:rFonts w:ascii="Times New Roman" w:eastAsia="Times New Roman" w:hAnsi="Times New Roman" w:cs="Times New Roman"/>
          <w:color w:val="auto"/>
          <w:szCs w:val="24"/>
        </w:rPr>
        <w:t xml:space="preserve">Others (please specify) </w:t>
      </w:r>
      <w:r w:rsidRPr="00CF26B6">
        <w:rPr>
          <w:rFonts w:ascii="Times New Roman" w:eastAsia="Times New Roman" w:hAnsi="Times New Roman" w:cs="Times New Roman"/>
          <w:color w:val="auto"/>
          <w:szCs w:val="24"/>
        </w:rPr>
        <w:t xml:space="preserve"> </w:t>
      </w:r>
      <w:r w:rsidRPr="00027F12">
        <w:rPr>
          <w:rFonts w:ascii="Times New Roman" w:eastAsia="Times New Roman" w:hAnsi="Times New Roman" w:cs="Times New Roman"/>
          <w:szCs w:val="24"/>
        </w:rPr>
        <w:tab/>
      </w:r>
      <w:r w:rsidR="00030542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4CE7F46" wp14:editId="10F5709B">
                <wp:extent cx="347472" cy="140208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472" cy="140208"/>
                          <a:chOff x="0" y="0"/>
                          <a:chExt cx="347472" cy="140208"/>
                        </a:xfrm>
                      </wpg:grpSpPr>
                      <wps:wsp>
                        <wps:cNvPr id="2" name="Shape 240"/>
                        <wps:cNvSpPr/>
                        <wps:spPr>
                          <a:xfrm>
                            <a:off x="0" y="0"/>
                            <a:ext cx="347472" cy="1402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472" h="140208">
                                <a:moveTo>
                                  <a:pt x="0" y="23368"/>
                                </a:moveTo>
                                <a:cubicBezTo>
                                  <a:pt x="0" y="10414"/>
                                  <a:pt x="10414" y="0"/>
                                  <a:pt x="23368" y="0"/>
                                </a:cubicBezTo>
                                <a:lnTo>
                                  <a:pt x="324104" y="0"/>
                                </a:lnTo>
                                <a:cubicBezTo>
                                  <a:pt x="337058" y="0"/>
                                  <a:pt x="347472" y="10414"/>
                                  <a:pt x="347472" y="23368"/>
                                </a:cubicBezTo>
                                <a:lnTo>
                                  <a:pt x="347472" y="116840"/>
                                </a:lnTo>
                                <a:cubicBezTo>
                                  <a:pt x="347472" y="129794"/>
                                  <a:pt x="337058" y="140208"/>
                                  <a:pt x="324104" y="140208"/>
                                </a:cubicBezTo>
                                <a:lnTo>
                                  <a:pt x="23368" y="140208"/>
                                </a:lnTo>
                                <a:cubicBezTo>
                                  <a:pt x="10414" y="140208"/>
                                  <a:pt x="0" y="129794"/>
                                  <a:pt x="0" y="11684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A2A32A" id="Group 1" o:spid="_x0000_s1026" style="width:27.35pt;height:11.05pt;mso-position-horizontal-relative:char;mso-position-vertical-relative:line" coordsize="347472,1402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">
                <v:shape id="Shape 240" o:spid="_x0000_s1027" style="position:absolute;width:347472;height:140208;visibility:visible;mso-wrap-style:square;v-text-anchor:top" coordsize="347472,1402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" path="m,23368c,10414,10414,,23368,l324104,v12954,,23368,10414,23368,23368l347472,116840v,12954,-10414,23368,-23368,23368l23368,140208c10414,140208,,129794,,116840l,23368xe" filled="f" strokecolor="#70ad47" strokeweight=".96pt">
                  <v:stroke miterlimit="83231f" joinstyle="miter"/>
                  <v:path arrowok="t" textboxrect="0,0,347472,140208"/>
                </v:shape>
                <w10:anchorlock/>
              </v:group>
            </w:pict>
          </mc:Fallback>
        </mc:AlternateContent>
      </w:r>
      <w:r w:rsidRPr="00027F12">
        <w:rPr>
          <w:rFonts w:ascii="Times New Roman" w:eastAsia="Times New Roman" w:hAnsi="Times New Roman" w:cs="Times New Roman"/>
          <w:szCs w:val="24"/>
        </w:rPr>
        <w:t xml:space="preserve">  </w:t>
      </w:r>
    </w:p>
    <w:p w14:paraId="3FE7BF51" w14:textId="77777777" w:rsidR="00380CB3" w:rsidRPr="00027F12" w:rsidRDefault="00722A18" w:rsidP="00072CA3">
      <w:pPr>
        <w:numPr>
          <w:ilvl w:val="0"/>
          <w:numId w:val="1"/>
        </w:numPr>
        <w:spacing w:after="177" w:line="259" w:lineRule="auto"/>
        <w:ind w:right="0" w:hanging="24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szCs w:val="24"/>
        </w:rPr>
        <w:t xml:space="preserve">Year(s) of practice………………………………     </w:t>
      </w:r>
      <w:r w:rsidRPr="00CF26B6">
        <w:rPr>
          <w:rFonts w:ascii="Times New Roman" w:eastAsia="Times New Roman" w:hAnsi="Times New Roman" w:cs="Times New Roman"/>
          <w:color w:val="auto"/>
          <w:szCs w:val="24"/>
        </w:rPr>
        <w:t xml:space="preserve">5. </w:t>
      </w:r>
      <w:r w:rsidR="00030542" w:rsidRPr="00CF26B6">
        <w:rPr>
          <w:rFonts w:ascii="Times New Roman" w:eastAsia="Times New Roman" w:hAnsi="Times New Roman" w:cs="Times New Roman"/>
          <w:color w:val="auto"/>
          <w:szCs w:val="24"/>
        </w:rPr>
        <w:t>Respondent</w:t>
      </w:r>
      <w:r w:rsidR="00344A59">
        <w:rPr>
          <w:rFonts w:ascii="Times New Roman" w:eastAsia="Times New Roman" w:hAnsi="Times New Roman" w:cs="Times New Roman"/>
          <w:color w:val="auto"/>
          <w:szCs w:val="24"/>
        </w:rPr>
        <w:t xml:space="preserve">’s name of </w:t>
      </w:r>
      <w:proofErr w:type="gramStart"/>
      <w:r w:rsidR="00344A59">
        <w:rPr>
          <w:rFonts w:ascii="Times New Roman" w:eastAsia="Times New Roman" w:hAnsi="Times New Roman" w:cs="Times New Roman"/>
          <w:color w:val="auto"/>
          <w:szCs w:val="24"/>
        </w:rPr>
        <w:t>ins</w:t>
      </w:r>
      <w:r w:rsidR="00030542" w:rsidRPr="00CF26B6">
        <w:rPr>
          <w:rFonts w:ascii="Times New Roman" w:eastAsia="Times New Roman" w:hAnsi="Times New Roman" w:cs="Times New Roman"/>
          <w:color w:val="auto"/>
          <w:szCs w:val="24"/>
        </w:rPr>
        <w:t>titution:…</w:t>
      </w:r>
      <w:proofErr w:type="gramEnd"/>
      <w:r w:rsidR="00030542" w:rsidRPr="00CF26B6">
        <w:rPr>
          <w:rFonts w:ascii="Times New Roman" w:eastAsia="Times New Roman" w:hAnsi="Times New Roman" w:cs="Times New Roman"/>
          <w:color w:val="auto"/>
          <w:szCs w:val="24"/>
        </w:rPr>
        <w:t>………………</w:t>
      </w:r>
      <w:r w:rsidRPr="00CF26B6">
        <w:rPr>
          <w:rFonts w:ascii="Times New Roman" w:eastAsia="Times New Roman" w:hAnsi="Times New Roman" w:cs="Times New Roman"/>
          <w:color w:val="auto"/>
          <w:szCs w:val="24"/>
        </w:rPr>
        <w:t xml:space="preserve"> </w:t>
      </w:r>
    </w:p>
    <w:p w14:paraId="38A35254" w14:textId="77777777" w:rsidR="00380CB3" w:rsidRPr="00027F12" w:rsidRDefault="00722A18" w:rsidP="00072CA3">
      <w:pPr>
        <w:numPr>
          <w:ilvl w:val="0"/>
          <w:numId w:val="2"/>
        </w:numPr>
        <w:spacing w:after="143" w:line="259" w:lineRule="auto"/>
        <w:ind w:right="0" w:hanging="36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2EDAB6C" wp14:editId="62D62227">
                <wp:simplePos x="0" y="0"/>
                <wp:positionH relativeFrom="column">
                  <wp:posOffset>2688336</wp:posOffset>
                </wp:positionH>
                <wp:positionV relativeFrom="paragraph">
                  <wp:posOffset>-50668</wp:posOffset>
                </wp:positionV>
                <wp:extent cx="710184" cy="510540"/>
                <wp:effectExtent l="0" t="0" r="0" b="0"/>
                <wp:wrapNone/>
                <wp:docPr id="5211" name="Group 52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0184" cy="510540"/>
                          <a:chOff x="0" y="0"/>
                          <a:chExt cx="710184" cy="510540"/>
                        </a:xfrm>
                      </wpg:grpSpPr>
                      <wps:wsp>
                        <wps:cNvPr id="296" name="Shape 296"/>
                        <wps:cNvSpPr/>
                        <wps:spPr>
                          <a:xfrm>
                            <a:off x="190500" y="0"/>
                            <a:ext cx="519684" cy="1767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6784">
                                <a:moveTo>
                                  <a:pt x="0" y="29464"/>
                                </a:moveTo>
                                <a:cubicBezTo>
                                  <a:pt x="0" y="13208"/>
                                  <a:pt x="13208" y="0"/>
                                  <a:pt x="29464" y="0"/>
                                </a:cubicBezTo>
                                <a:lnTo>
                                  <a:pt x="490220" y="0"/>
                                </a:lnTo>
                                <a:cubicBezTo>
                                  <a:pt x="506476" y="0"/>
                                  <a:pt x="519684" y="13208"/>
                                  <a:pt x="519684" y="29464"/>
                                </a:cubicBezTo>
                                <a:lnTo>
                                  <a:pt x="519684" y="147320"/>
                                </a:lnTo>
                                <a:cubicBezTo>
                                  <a:pt x="519684" y="163576"/>
                                  <a:pt x="506476" y="176784"/>
                                  <a:pt x="490220" y="176784"/>
                                </a:cubicBezTo>
                                <a:lnTo>
                                  <a:pt x="29464" y="176784"/>
                                </a:lnTo>
                                <a:cubicBezTo>
                                  <a:pt x="13208" y="176784"/>
                                  <a:pt x="0" y="163576"/>
                                  <a:pt x="0" y="14732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8" name="Shape 298"/>
                        <wps:cNvSpPr/>
                        <wps:spPr>
                          <a:xfrm>
                            <a:off x="0" y="332232"/>
                            <a:ext cx="519684" cy="17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8308">
                                <a:moveTo>
                                  <a:pt x="0" y="29718"/>
                                </a:moveTo>
                                <a:cubicBezTo>
                                  <a:pt x="0" y="13335"/>
                                  <a:pt x="13335" y="0"/>
                                  <a:pt x="29718" y="0"/>
                                </a:cubicBezTo>
                                <a:lnTo>
                                  <a:pt x="489966" y="0"/>
                                </a:lnTo>
                                <a:cubicBezTo>
                                  <a:pt x="506349" y="0"/>
                                  <a:pt x="519684" y="13335"/>
                                  <a:pt x="519684" y="29718"/>
                                </a:cubicBezTo>
                                <a:lnTo>
                                  <a:pt x="519684" y="148590"/>
                                </a:lnTo>
                                <a:cubicBezTo>
                                  <a:pt x="519684" y="164973"/>
                                  <a:pt x="506349" y="178308"/>
                                  <a:pt x="489966" y="178308"/>
                                </a:cubicBezTo>
                                <a:lnTo>
                                  <a:pt x="29718" y="178308"/>
                                </a:lnTo>
                                <a:cubicBezTo>
                                  <a:pt x="13335" y="178308"/>
                                  <a:pt x="0" y="164973"/>
                                  <a:pt x="0" y="14859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211" style="width:55.92pt;height:40.2pt;position:absolute;z-index:-2147483357;mso-position-horizontal-relative:text;mso-position-horizontal:absolute;margin-left:211.68pt;mso-position-vertical-relative:text;margin-top:-3.98969pt;" coordsize="7101,5105">
                <v:shape id="Shape 296" style="position:absolute;width:5196;height:1767;left:1905;top:0;" coordsize="519684,176784" path="m0,29464c0,13208,13208,0,29464,0l490220,0c506476,0,519684,13208,519684,29464l519684,147320c519684,163576,506476,176784,490220,176784l29464,176784c13208,176784,0,163576,0,147320x">
                  <v:stroke weight="0.96pt" endcap="flat" joinstyle="miter" miterlimit="10" on="true" color="#70ad47"/>
                  <v:fill on="false" color="#000000" opacity="0"/>
                </v:shape>
                <v:shape id="Shape 298" style="position:absolute;width:5196;height:1783;left:0;top:3322;" coordsize="519684,178308" path="m0,29718c0,13335,13335,0,29718,0l489966,0c506349,0,519684,13335,519684,29718l519684,148590c519684,164973,506349,178308,489966,178308l29718,178308c13335,178308,0,164973,0,14859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eastAsia="Times New Roman" w:hAnsi="Times New Roman" w:cs="Times New Roman"/>
          <w:szCs w:val="24"/>
        </w:rPr>
        <w:t xml:space="preserve">Marital Status: Single                    Married                   Divorced/Widowed </w:t>
      </w:r>
      <w:r w:rsidR="00CF26B6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BE91CCA" wp14:editId="49025D6E">
                <wp:extent cx="519684" cy="178308"/>
                <wp:effectExtent l="0" t="0" r="0" b="0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684" cy="178308"/>
                          <a:chOff x="0" y="0"/>
                          <a:chExt cx="519684" cy="178308"/>
                        </a:xfrm>
                      </wpg:grpSpPr>
                      <wps:wsp>
                        <wps:cNvPr id="15" name="Shape 300"/>
                        <wps:cNvSpPr/>
                        <wps:spPr>
                          <a:xfrm>
                            <a:off x="0" y="0"/>
                            <a:ext cx="519684" cy="17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8308">
                                <a:moveTo>
                                  <a:pt x="0" y="29718"/>
                                </a:moveTo>
                                <a:cubicBezTo>
                                  <a:pt x="0" y="13335"/>
                                  <a:pt x="13335" y="0"/>
                                  <a:pt x="29718" y="0"/>
                                </a:cubicBezTo>
                                <a:lnTo>
                                  <a:pt x="489966" y="0"/>
                                </a:lnTo>
                                <a:cubicBezTo>
                                  <a:pt x="506349" y="0"/>
                                  <a:pt x="519684" y="13335"/>
                                  <a:pt x="519684" y="29718"/>
                                </a:cubicBezTo>
                                <a:lnTo>
                                  <a:pt x="519684" y="148590"/>
                                </a:lnTo>
                                <a:cubicBezTo>
                                  <a:pt x="519684" y="164973"/>
                                  <a:pt x="506349" y="178308"/>
                                  <a:pt x="489966" y="178308"/>
                                </a:cubicBezTo>
                                <a:lnTo>
                                  <a:pt x="29718" y="178308"/>
                                </a:lnTo>
                                <a:cubicBezTo>
                                  <a:pt x="13335" y="178308"/>
                                  <a:pt x="0" y="164973"/>
                                  <a:pt x="0" y="14859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2E854D" id="Group 14" o:spid="_x0000_s1026" style="width:40.9pt;height:14.05pt;mso-position-horizontal-relative:char;mso-position-vertical-relative:line" coordsize="519684,178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">
                <v:shape id="Shape 300" o:spid="_x0000_s1027" style="position:absolute;width:519684;height:178308;visibility:visible;mso-wrap-style:square;v-text-anchor:top" coordsize="519684,178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" path="m,29718c,13335,13335,,29718,l489966,v16383,,29718,13335,29718,29718l519684,148590v,16383,-13335,29718,-29718,29718l29718,178308c13335,178308,,164973,,148590l,29718xe" filled="f" strokecolor="#70ad47" strokeweight=".96pt">
                  <v:stroke miterlimit="83231f" joinstyle="miter"/>
                  <v:path arrowok="t" textboxrect="0,0,519684,178308"/>
                </v:shape>
                <w10:anchorlock/>
              </v:group>
            </w:pict>
          </mc:Fallback>
        </mc:AlternateContent>
      </w:r>
    </w:p>
    <w:p w14:paraId="6C9A3A6D" w14:textId="77777777" w:rsidR="00380CB3" w:rsidRPr="00027F12" w:rsidRDefault="00722A18" w:rsidP="00072CA3">
      <w:pPr>
        <w:numPr>
          <w:ilvl w:val="0"/>
          <w:numId w:val="2"/>
        </w:numPr>
        <w:spacing w:after="161" w:line="259" w:lineRule="auto"/>
        <w:ind w:right="0" w:hanging="360"/>
        <w:rPr>
          <w:rFonts w:ascii="Times New Roman" w:hAnsi="Times New Roman" w:cs="Times New Roman"/>
          <w:szCs w:val="24"/>
        </w:rPr>
      </w:pPr>
      <w:r w:rsidRPr="00027F12">
        <w:rPr>
          <w:rFonts w:ascii="Times New Roman" w:eastAsia="Times New Roman" w:hAnsi="Times New Roman" w:cs="Times New Roman"/>
          <w:szCs w:val="24"/>
        </w:rPr>
        <w:t xml:space="preserve">Educational Status: Diploma and Below                   Degree and Above 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7AC71BF3" wp14:editId="4388350F">
                <wp:extent cx="519684" cy="178308"/>
                <wp:effectExtent l="0" t="0" r="0" b="0"/>
                <wp:docPr id="5212" name="Group 52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684" cy="178308"/>
                          <a:chOff x="0" y="0"/>
                          <a:chExt cx="519684" cy="178308"/>
                        </a:xfrm>
                      </wpg:grpSpPr>
                      <wps:wsp>
                        <wps:cNvPr id="300" name="Shape 300"/>
                        <wps:cNvSpPr/>
                        <wps:spPr>
                          <a:xfrm>
                            <a:off x="0" y="0"/>
                            <a:ext cx="519684" cy="1783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9684" h="178308">
                                <a:moveTo>
                                  <a:pt x="0" y="29718"/>
                                </a:moveTo>
                                <a:cubicBezTo>
                                  <a:pt x="0" y="13335"/>
                                  <a:pt x="13335" y="0"/>
                                  <a:pt x="29718" y="0"/>
                                </a:cubicBezTo>
                                <a:lnTo>
                                  <a:pt x="489966" y="0"/>
                                </a:lnTo>
                                <a:cubicBezTo>
                                  <a:pt x="506349" y="0"/>
                                  <a:pt x="519684" y="13335"/>
                                  <a:pt x="519684" y="29718"/>
                                </a:cubicBezTo>
                                <a:lnTo>
                                  <a:pt x="519684" y="148590"/>
                                </a:lnTo>
                                <a:cubicBezTo>
                                  <a:pt x="519684" y="164973"/>
                                  <a:pt x="506349" y="178308"/>
                                  <a:pt x="489966" y="178308"/>
                                </a:cubicBezTo>
                                <a:lnTo>
                                  <a:pt x="29718" y="178308"/>
                                </a:lnTo>
                                <a:cubicBezTo>
                                  <a:pt x="13335" y="178308"/>
                                  <a:pt x="0" y="164973"/>
                                  <a:pt x="0" y="14859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212" style="width:40.92pt;height:14.04pt;mso-position-horizontal-relative:char;mso-position-vertical-relative:line" coordsize="5196,1783">
                <v:shape id="Shape 300" style="position:absolute;width:5196;height:1783;left:0;top:0;" coordsize="519684,178308" path="m0,29718c0,13335,13335,0,29718,0l489966,0c506349,0,519684,13335,519684,29718l519684,148590c519684,164973,506349,178308,489966,178308l29718,178308c13335,178308,0,164973,0,14859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</w:p>
    <w:p w14:paraId="41B8F072" w14:textId="77777777" w:rsidR="00E51F6B" w:rsidRDefault="00722A18" w:rsidP="00072CA3">
      <w:pPr>
        <w:spacing w:after="141" w:line="259" w:lineRule="auto"/>
        <w:ind w:left="-5" w:right="0"/>
        <w:rPr>
          <w:rFonts w:ascii="Times New Roman" w:hAnsi="Times New Roman" w:cs="Times New Roman"/>
          <w:b/>
          <w:szCs w:val="24"/>
        </w:rPr>
      </w:pPr>
      <w:r w:rsidRPr="00027F12">
        <w:rPr>
          <w:rFonts w:ascii="Times New Roman" w:hAnsi="Times New Roman" w:cs="Times New Roman"/>
          <w:b/>
          <w:szCs w:val="24"/>
        </w:rPr>
        <w:t xml:space="preserve">SECTION </w:t>
      </w:r>
      <w:r w:rsidR="007E4DEC">
        <w:rPr>
          <w:rFonts w:ascii="Times New Roman" w:hAnsi="Times New Roman" w:cs="Times New Roman"/>
          <w:b/>
          <w:szCs w:val="24"/>
        </w:rPr>
        <w:t>B</w:t>
      </w:r>
      <w:r w:rsidRPr="00027F12">
        <w:rPr>
          <w:rFonts w:ascii="Times New Roman" w:hAnsi="Times New Roman" w:cs="Times New Roman"/>
          <w:b/>
          <w:szCs w:val="24"/>
        </w:rPr>
        <w:t>: KNOWLEDGE &amp; AWARENESS OF RESPONDENTS ABOUT LASSA FEVER</w:t>
      </w:r>
    </w:p>
    <w:p w14:paraId="73C06699" w14:textId="1FE6BB12" w:rsidR="00380CB3" w:rsidRPr="00E51F6B" w:rsidRDefault="00E51F6B" w:rsidP="00072CA3">
      <w:pPr>
        <w:spacing w:after="141" w:line="259" w:lineRule="auto"/>
        <w:ind w:left="-5" w:right="0"/>
        <w:rPr>
          <w:rFonts w:ascii="Times New Roman" w:hAnsi="Times New Roman" w:cs="Times New Roman"/>
          <w:bCs/>
          <w:szCs w:val="24"/>
        </w:rPr>
      </w:pPr>
      <w:r w:rsidRPr="00E51F6B">
        <w:rPr>
          <w:rFonts w:ascii="Times New Roman" w:hAnsi="Times New Roman" w:cs="Times New Roman"/>
          <w:bCs/>
          <w:szCs w:val="24"/>
        </w:rPr>
        <w:t>(Please tick (</w:t>
      </w:r>
      <w:r w:rsidRPr="00E51F6B">
        <w:rPr>
          <w:rFonts w:ascii="Times New Roman" w:eastAsia="Arial" w:hAnsi="Times New Roman" w:cs="Times New Roman"/>
          <w:szCs w:val="24"/>
        </w:rPr>
        <w:t>√</w:t>
      </w:r>
      <w:r w:rsidRPr="00E51F6B">
        <w:rPr>
          <w:rFonts w:ascii="Times New Roman" w:hAnsi="Times New Roman" w:cs="Times New Roman"/>
          <w:bCs/>
          <w:szCs w:val="24"/>
        </w:rPr>
        <w:t>) only one option)</w:t>
      </w:r>
      <w:r w:rsidR="00722A18" w:rsidRPr="00E51F6B">
        <w:rPr>
          <w:rFonts w:ascii="Times New Roman" w:hAnsi="Times New Roman" w:cs="Times New Roman"/>
          <w:bCs/>
          <w:szCs w:val="24"/>
        </w:rPr>
        <w:t xml:space="preserve"> </w:t>
      </w:r>
    </w:p>
    <w:p w14:paraId="372CF74A" w14:textId="77777777" w:rsidR="00380CB3" w:rsidRDefault="00722A18" w:rsidP="00072CA3">
      <w:pPr>
        <w:numPr>
          <w:ilvl w:val="0"/>
          <w:numId w:val="2"/>
        </w:numPr>
        <w:spacing w:after="188"/>
        <w:ind w:right="0" w:hanging="36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>Are you aware of ongoing L</w:t>
      </w:r>
      <w:r w:rsidR="00F844F0" w:rsidRPr="00027F12">
        <w:rPr>
          <w:rFonts w:ascii="Times New Roman" w:hAnsi="Times New Roman" w:cs="Times New Roman"/>
          <w:szCs w:val="24"/>
        </w:rPr>
        <w:t xml:space="preserve">assa </w:t>
      </w:r>
      <w:r w:rsidRPr="00027F12">
        <w:rPr>
          <w:rFonts w:ascii="Times New Roman" w:hAnsi="Times New Roman" w:cs="Times New Roman"/>
          <w:szCs w:val="24"/>
        </w:rPr>
        <w:t xml:space="preserve">Fever (LF) outbreak in Nigeria? Yes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B685CFC" wp14:editId="4DC415E6">
                <wp:extent cx="1281684" cy="180501"/>
                <wp:effectExtent l="0" t="0" r="0" b="0"/>
                <wp:docPr id="5203" name="Group 5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1684" cy="180501"/>
                          <a:chOff x="0" y="0"/>
                          <a:chExt cx="1281684" cy="180501"/>
                        </a:xfrm>
                      </wpg:grpSpPr>
                      <wps:wsp>
                        <wps:cNvPr id="148" name="Rectangle 148"/>
                        <wps:cNvSpPr/>
                        <wps:spPr>
                          <a:xfrm>
                            <a:off x="101473" y="2527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6562F7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558673" y="25273"/>
                            <a:ext cx="284174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D10FE8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No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772033" y="2527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B84E02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6" name="Shape 246"/>
                        <wps:cNvSpPr/>
                        <wps:spPr>
                          <a:xfrm>
                            <a:off x="0" y="0"/>
                            <a:ext cx="460248" cy="1493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0248" h="149352">
                                <a:moveTo>
                                  <a:pt x="0" y="24892"/>
                                </a:moveTo>
                                <a:cubicBezTo>
                                  <a:pt x="0" y="11176"/>
                                  <a:pt x="11176" y="0"/>
                                  <a:pt x="24892" y="0"/>
                                </a:cubicBezTo>
                                <a:lnTo>
                                  <a:pt x="435356" y="0"/>
                                </a:lnTo>
                                <a:cubicBezTo>
                                  <a:pt x="449072" y="0"/>
                                  <a:pt x="460248" y="11176"/>
                                  <a:pt x="460248" y="24892"/>
                                </a:cubicBezTo>
                                <a:lnTo>
                                  <a:pt x="460248" y="124460"/>
                                </a:lnTo>
                                <a:cubicBezTo>
                                  <a:pt x="460248" y="138176"/>
                                  <a:pt x="449072" y="149352"/>
                                  <a:pt x="435356" y="149352"/>
                                </a:cubicBezTo>
                                <a:lnTo>
                                  <a:pt x="24892" y="149352"/>
                                </a:lnTo>
                                <a:cubicBezTo>
                                  <a:pt x="11176" y="149352"/>
                                  <a:pt x="0" y="138176"/>
                                  <a:pt x="0" y="12446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8" name="Shape 248"/>
                        <wps:cNvSpPr/>
                        <wps:spPr>
                          <a:xfrm>
                            <a:off x="821436" y="0"/>
                            <a:ext cx="460248" cy="1493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0248" h="149352">
                                <a:moveTo>
                                  <a:pt x="0" y="24892"/>
                                </a:moveTo>
                                <a:cubicBezTo>
                                  <a:pt x="0" y="11176"/>
                                  <a:pt x="11176" y="0"/>
                                  <a:pt x="24892" y="0"/>
                                </a:cubicBezTo>
                                <a:lnTo>
                                  <a:pt x="435356" y="0"/>
                                </a:lnTo>
                                <a:cubicBezTo>
                                  <a:pt x="449072" y="0"/>
                                  <a:pt x="460248" y="11176"/>
                                  <a:pt x="460248" y="24892"/>
                                </a:cubicBezTo>
                                <a:lnTo>
                                  <a:pt x="460248" y="124460"/>
                                </a:lnTo>
                                <a:cubicBezTo>
                                  <a:pt x="460248" y="138176"/>
                                  <a:pt x="449072" y="149352"/>
                                  <a:pt x="435356" y="149352"/>
                                </a:cubicBezTo>
                                <a:lnTo>
                                  <a:pt x="24892" y="149352"/>
                                </a:lnTo>
                                <a:cubicBezTo>
                                  <a:pt x="11176" y="149352"/>
                                  <a:pt x="0" y="138176"/>
                                  <a:pt x="0" y="12446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685CFC" id="Group 5203" o:spid="_x0000_s1026" style="width:100.9pt;height:14.2pt;mso-position-horizontal-relative:char;mso-position-vertical-relative:line" coordsize="12816,18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">
                <v:rect id="Rectangle 148" o:spid="_x0000_s1027" style="position:absolute;left:1014;top:252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" filled="f" stroked="f">
                  <v:textbox inset="0,0,0,0">
                    <w:txbxContent>
                      <w:p w14:paraId="306562F7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49" o:spid="_x0000_s1028" style="position:absolute;left:5586;top:252;width:2842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" filled="f" stroked="f">
                  <v:textbox inset="0,0,0,0">
                    <w:txbxContent>
                      <w:p w14:paraId="59D10FE8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No </w:t>
                        </w:r>
                      </w:p>
                    </w:txbxContent>
                  </v:textbox>
                </v:rect>
                <v:rect id="Rectangle 150" o:spid="_x0000_s1029" style="position:absolute;left:7720;top:252;width:458;height:2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MNXxgAAANw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3IjDV8YAAADcAAAA&#10;DwAAAAAAAAAAAAAAAAAHAgAAZHJzL2Rvd25yZXYueG1sUEsFBgAAAAADAAMAtwAAAPoCAAAAAA==&#10;" filled="f" stroked="f">
                  <v:textbox inset="0,0,0,0">
                    <w:txbxContent>
                      <w:p w14:paraId="1FB84E02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246" o:spid="_x0000_s1030" style="position:absolute;width:4602;height:1493;visibility:visible;mso-wrap-style:square;v-text-anchor:top" coordsize="460248,149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" path="m,24892c,11176,11176,,24892,l435356,v13716,,24892,11176,24892,24892l460248,124460v,13716,-11176,24892,-24892,24892l24892,149352c11176,149352,,138176,,124460l,24892xe" filled="f" strokecolor="#70ad47" strokeweight=".96pt">
                  <v:stroke miterlimit="83231f" joinstyle="miter"/>
                  <v:path arrowok="t" textboxrect="0,0,460248,149352"/>
                </v:shape>
                <v:shape id="Shape 248" o:spid="_x0000_s1031" style="position:absolute;left:8214;width:4602;height:1493;visibility:visible;mso-wrap-style:square;v-text-anchor:top" coordsize="460248,149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" path="m,24892c,11176,11176,,24892,l435356,v13716,,24892,11176,24892,24892l460248,124460v,13716,-11176,24892,-24892,24892l24892,149352c11176,149352,,138176,,124460l,24892xe" filled="f" strokecolor="#70ad47" strokeweight=".96pt">
                  <v:stroke miterlimit="83231f" joinstyle="miter"/>
                  <v:path arrowok="t" textboxrect="0,0,460248,149352"/>
                </v:shape>
                <w10:anchorlock/>
              </v:group>
            </w:pict>
          </mc:Fallback>
        </mc:AlternateContent>
      </w:r>
    </w:p>
    <w:p w14:paraId="29D1CC41" w14:textId="1DB81C20" w:rsidR="00380CB3" w:rsidRPr="00027F12" w:rsidRDefault="00722A18" w:rsidP="00072CA3">
      <w:pPr>
        <w:numPr>
          <w:ilvl w:val="0"/>
          <w:numId w:val="2"/>
        </w:numPr>
        <w:spacing w:after="123"/>
        <w:ind w:right="0" w:hanging="36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Have you ever attended a training program or presentation on </w:t>
      </w:r>
      <w:r w:rsidR="00234FC0">
        <w:rPr>
          <w:rFonts w:ascii="Times New Roman" w:hAnsi="Times New Roman" w:cs="Times New Roman"/>
          <w:szCs w:val="24"/>
        </w:rPr>
        <w:t>LF and its prevention and control measures</w:t>
      </w:r>
      <w:r w:rsidRPr="00027F12">
        <w:rPr>
          <w:rFonts w:ascii="Times New Roman" w:hAnsi="Times New Roman" w:cs="Times New Roman"/>
          <w:szCs w:val="24"/>
        </w:rPr>
        <w:t xml:space="preserve">? </w:t>
      </w:r>
    </w:p>
    <w:p w14:paraId="709592DB" w14:textId="3B1BA94E" w:rsidR="00380CB3" w:rsidRPr="00027F12" w:rsidRDefault="00722A18" w:rsidP="00072CA3">
      <w:pPr>
        <w:tabs>
          <w:tab w:val="center" w:pos="720"/>
          <w:tab w:val="center" w:pos="2393"/>
          <w:tab w:val="center" w:pos="3884"/>
        </w:tabs>
        <w:ind w:left="-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7688F709" wp14:editId="7F7A1657">
                <wp:simplePos x="0" y="0"/>
                <wp:positionH relativeFrom="column">
                  <wp:posOffset>1213104</wp:posOffset>
                </wp:positionH>
                <wp:positionV relativeFrom="paragraph">
                  <wp:posOffset>-19177</wp:posOffset>
                </wp:positionV>
                <wp:extent cx="387096" cy="153924"/>
                <wp:effectExtent l="0" t="0" r="0" b="0"/>
                <wp:wrapNone/>
                <wp:docPr id="5209" name="Group 52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53924"/>
                          <a:chOff x="0" y="0"/>
                          <a:chExt cx="387096" cy="153924"/>
                        </a:xfrm>
                      </wpg:grpSpPr>
                      <wps:wsp>
                        <wps:cNvPr id="284" name="Shape 284"/>
                        <wps:cNvSpPr/>
                        <wps:spPr>
                          <a:xfrm>
                            <a:off x="0" y="0"/>
                            <a:ext cx="387096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61442" y="0"/>
                                </a:lnTo>
                                <a:cubicBezTo>
                                  <a:pt x="375666" y="0"/>
                                  <a:pt x="387096" y="11430"/>
                                  <a:pt x="387096" y="25654"/>
                                </a:cubicBezTo>
                                <a:lnTo>
                                  <a:pt x="387096" y="128270"/>
                                </a:lnTo>
                                <a:cubicBezTo>
                                  <a:pt x="387096" y="142494"/>
                                  <a:pt x="375666" y="153924"/>
                                  <a:pt x="361442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209" style="width:30.48pt;height:12.12pt;position:absolute;z-index:-2147483370;mso-position-horizontal-relative:text;mso-position-horizontal:absolute;margin-left:95.52pt;mso-position-vertical-relative:text;margin-top:-1.51007pt;" coordsize="3870,1539">
                <v:shape id="Shape 284" style="position:absolute;width:3870;height:1539;left:0;top:0;" coordsize="387096,153924" path="m0,25654c0,11430,11430,0,25654,0l361442,0c375666,0,387096,11430,387096,25654l387096,128270c387096,142494,375666,153924,361442,153924l25654,153924c11430,153924,0,142494,0,12827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</w:t>
      </w:r>
      <w:r w:rsidR="00F1474E">
        <w:rPr>
          <w:rFonts w:ascii="Times New Roman" w:hAnsi="Times New Roman" w:cs="Times New Roman"/>
          <w:szCs w:val="24"/>
        </w:rPr>
        <w:t xml:space="preserve"> </w:t>
      </w:r>
      <w:r w:rsidR="00F1474E">
        <w:rPr>
          <w:rFonts w:ascii="Times New Roman" w:hAnsi="Times New Roman" w:cs="Times New Roman"/>
          <w:szCs w:val="24"/>
        </w:rPr>
        <w:tab/>
        <w:t xml:space="preserve"> </w:t>
      </w:r>
      <w:r w:rsidR="00F1474E">
        <w:rPr>
          <w:rFonts w:ascii="Times New Roman" w:hAnsi="Times New Roman" w:cs="Times New Roman"/>
          <w:szCs w:val="24"/>
        </w:rPr>
        <w:tab/>
        <w:t>Yes                      No</w:t>
      </w:r>
      <w:r w:rsidRPr="00027F12">
        <w:rPr>
          <w:rFonts w:ascii="Times New Roman" w:hAnsi="Times New Roman" w:cs="Times New Roman"/>
          <w:szCs w:val="24"/>
        </w:rPr>
        <w:t xml:space="preserve"> </w:t>
      </w:r>
      <w:r w:rsidR="00C629D1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2F3AD939" wp14:editId="7FAC28E9">
                <wp:extent cx="261257" cy="153924"/>
                <wp:effectExtent l="0" t="0" r="24765" b="17780"/>
                <wp:docPr id="5210" name="Group 52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286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9C7600" id="Group 5210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</w:r>
    </w:p>
    <w:p w14:paraId="35A88FEB" w14:textId="77777777" w:rsidR="00F44F2D" w:rsidRPr="00F44F2D" w:rsidRDefault="00234FC0" w:rsidP="00072CA3">
      <w:pPr>
        <w:numPr>
          <w:ilvl w:val="0"/>
          <w:numId w:val="2"/>
        </w:numPr>
        <w:ind w:right="0" w:hanging="36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f yes to Q9 above</w:t>
      </w:r>
      <w:r w:rsidR="00F44F2D">
        <w:rPr>
          <w:rFonts w:ascii="Times New Roman" w:hAnsi="Times New Roman" w:cs="Times New Roman"/>
          <w:szCs w:val="24"/>
        </w:rPr>
        <w:t xml:space="preserve"> (if no to Q9 above, move to Q11)</w:t>
      </w:r>
      <w:r>
        <w:rPr>
          <w:rFonts w:ascii="Times New Roman" w:hAnsi="Times New Roman" w:cs="Times New Roman"/>
          <w:szCs w:val="24"/>
        </w:rPr>
        <w:t>,</w:t>
      </w:r>
      <w:r w:rsidR="00C629D1">
        <w:rPr>
          <w:rFonts w:ascii="Times New Roman" w:hAnsi="Times New Roman" w:cs="Times New Roman"/>
          <w:szCs w:val="24"/>
        </w:rPr>
        <w:t xml:space="preserve"> </w:t>
      </w:r>
      <w:r w:rsidR="00F44F2D">
        <w:rPr>
          <w:rFonts w:ascii="Times New Roman" w:hAnsi="Times New Roman" w:cs="Times New Roman"/>
        </w:rPr>
        <w:t>h</w:t>
      </w:r>
      <w:r w:rsidR="00C629D1" w:rsidRPr="000020ED">
        <w:rPr>
          <w:rFonts w:ascii="Times New Roman" w:hAnsi="Times New Roman" w:cs="Times New Roman"/>
        </w:rPr>
        <w:t>ow would you rate your knowledge of Lassa fever?</w:t>
      </w:r>
      <w:r w:rsidR="00C629D1">
        <w:rPr>
          <w:rFonts w:ascii="Times New Roman" w:hAnsi="Times New Roman" w:cs="Times New Roman"/>
        </w:rPr>
        <w:t xml:space="preserve"> </w:t>
      </w:r>
    </w:p>
    <w:p w14:paraId="06C12898" w14:textId="22ADC45E" w:rsidR="00344A59" w:rsidRDefault="00C629D1" w:rsidP="00F44F2D">
      <w:pPr>
        <w:ind w:left="360" w:right="0"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 xml:space="preserve">1 (poor) </w:t>
      </w:r>
      <w:r w:rsidR="004250D9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7CCA3C7E" wp14:editId="757F99E4">
                <wp:extent cx="261257" cy="153924"/>
                <wp:effectExtent l="0" t="0" r="24765" b="17780"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23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4942149" id="Group 22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>
        <w:rPr>
          <w:rFonts w:ascii="Times New Roman" w:hAnsi="Times New Roman" w:cs="Times New Roman"/>
        </w:rPr>
        <w:t xml:space="preserve"> 2 (average)    3 (good)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58FD5C0" wp14:editId="7A07DF8B">
                <wp:extent cx="261257" cy="153924"/>
                <wp:effectExtent l="0" t="0" r="24765" b="17780"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25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729B88" id="Group 24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4250D9">
        <w:rPr>
          <w:rFonts w:ascii="Times New Roman" w:hAnsi="Times New Roman" w:cs="Times New Roman"/>
        </w:rPr>
        <w:t xml:space="preserve">   4 (very good) 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236FD68" wp14:editId="12A41F3A">
                <wp:extent cx="261257" cy="153924"/>
                <wp:effectExtent l="0" t="0" r="24765" b="17780"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27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B4A8DC" id="Group 26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XObD&#10;I/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4250D9">
        <w:rPr>
          <w:rFonts w:ascii="Times New Roman" w:hAnsi="Times New Roman" w:cs="Times New Roman"/>
        </w:rPr>
        <w:t xml:space="preserve">   5 (excellent) 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13609765" wp14:editId="7B9CB4C3">
                <wp:extent cx="261257" cy="153924"/>
                <wp:effectExtent l="0" t="0" r="24765" b="17780"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29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DCA43D" id="Group 28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OyI7&#10;Cv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F1474E">
        <w:rPr>
          <w:rFonts w:ascii="Times New Roman" w:hAnsi="Times New Roman" w:cs="Times New Roman"/>
          <w:szCs w:val="24"/>
        </w:rPr>
        <w:t xml:space="preserve"> </w:t>
      </w:r>
    </w:p>
    <w:p w14:paraId="3B3EF489" w14:textId="0183E78C" w:rsidR="00380CB3" w:rsidRPr="00344A59" w:rsidRDefault="00355FDA" w:rsidP="00E51F6B">
      <w:pPr>
        <w:pStyle w:val="ListParagraph"/>
        <w:numPr>
          <w:ilvl w:val="0"/>
          <w:numId w:val="2"/>
        </w:numPr>
        <w:tabs>
          <w:tab w:val="center" w:pos="360"/>
          <w:tab w:val="center" w:pos="900"/>
          <w:tab w:val="center" w:pos="2160"/>
          <w:tab w:val="center" w:pos="3022"/>
          <w:tab w:val="center" w:pos="4170"/>
        </w:tabs>
        <w:ind w:right="0"/>
        <w:rPr>
          <w:rFonts w:ascii="Times New Roman" w:hAnsi="Times New Roman" w:cs="Times New Roman"/>
          <w:szCs w:val="24"/>
        </w:rPr>
      </w:pPr>
      <w:r w:rsidRPr="00344A59">
        <w:rPr>
          <w:rFonts w:ascii="Times New Roman" w:hAnsi="Times New Roman" w:cs="Times New Roman"/>
          <w:szCs w:val="24"/>
        </w:rPr>
        <w:t>LF is caused by:</w:t>
      </w:r>
      <w:r w:rsidR="00722A18" w:rsidRPr="00344A59">
        <w:rPr>
          <w:rFonts w:ascii="Times New Roman" w:hAnsi="Times New Roman" w:cs="Times New Roman"/>
          <w:szCs w:val="24"/>
        </w:rPr>
        <w:t xml:space="preserve"> Bacteria 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93DC0FF" wp14:editId="3121E442">
                <wp:extent cx="261257" cy="153924"/>
                <wp:effectExtent l="0" t="0" r="24765" b="17780"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31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44D590" id="Group 30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722A18" w:rsidRPr="00344A59">
        <w:rPr>
          <w:rFonts w:ascii="Times New Roman" w:hAnsi="Times New Roman" w:cs="Times New Roman"/>
          <w:szCs w:val="24"/>
        </w:rPr>
        <w:t xml:space="preserve">   Fungi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6D718A3" wp14:editId="04D8CE6E">
                <wp:extent cx="261257" cy="153924"/>
                <wp:effectExtent l="0" t="0" r="24765" b="17780"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33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5788E1" id="Group 32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IWay&#10;g/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722A18" w:rsidRPr="00344A59">
        <w:rPr>
          <w:rFonts w:ascii="Times New Roman" w:hAnsi="Times New Roman" w:cs="Times New Roman"/>
          <w:szCs w:val="24"/>
        </w:rPr>
        <w:t xml:space="preserve"> </w:t>
      </w:r>
      <w:r w:rsidR="00722A18" w:rsidRPr="00344A59">
        <w:rPr>
          <w:rFonts w:ascii="Times New Roman" w:hAnsi="Times New Roman" w:cs="Times New Roman"/>
          <w:szCs w:val="24"/>
        </w:rPr>
        <w:tab/>
        <w:t xml:space="preserve"> Virus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D41DC3F" wp14:editId="32AB09D8">
                <wp:extent cx="261257" cy="153924"/>
                <wp:effectExtent l="0" t="0" r="24765" b="17780"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35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85B982" id="Group 34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722A18" w:rsidRPr="00344A59">
        <w:rPr>
          <w:rFonts w:ascii="Times New Roman" w:hAnsi="Times New Roman" w:cs="Times New Roman"/>
          <w:szCs w:val="24"/>
        </w:rPr>
        <w:t xml:space="preserve">  Protozoa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7249A23" wp14:editId="323A18B7">
                <wp:extent cx="261257" cy="153924"/>
                <wp:effectExtent l="0" t="0" r="24765" b="17780"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37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2E8445" id="Group 36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722A18" w:rsidRPr="00344A59">
        <w:rPr>
          <w:rFonts w:ascii="Times New Roman" w:hAnsi="Times New Roman" w:cs="Times New Roman"/>
          <w:szCs w:val="24"/>
        </w:rPr>
        <w:t xml:space="preserve">            I don’t know</w:t>
      </w:r>
      <w:r w:rsidR="004250D9">
        <w:rPr>
          <w:rFonts w:ascii="Times New Roman" w:hAnsi="Times New Roman" w:cs="Times New Roman"/>
          <w:szCs w:val="24"/>
        </w:rPr>
        <w:t xml:space="preserve"> 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ECC05BC" wp14:editId="2404F0EA">
                <wp:extent cx="261257" cy="153924"/>
                <wp:effectExtent l="0" t="0" r="24765" b="17780"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39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4A51821" id="Group 38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BCFs&#10;t/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722A18" w:rsidRPr="00344A59">
        <w:rPr>
          <w:rFonts w:ascii="Times New Roman" w:hAnsi="Times New Roman" w:cs="Times New Roman"/>
          <w:szCs w:val="24"/>
        </w:rPr>
        <w:t xml:space="preserve">  </w:t>
      </w:r>
    </w:p>
    <w:p w14:paraId="7937F0C6" w14:textId="1ED496B8" w:rsidR="00003DC5" w:rsidRPr="00027F12" w:rsidRDefault="00722A18" w:rsidP="00072CA3">
      <w:pPr>
        <w:numPr>
          <w:ilvl w:val="0"/>
          <w:numId w:val="2"/>
        </w:numPr>
        <w:spacing w:after="0" w:line="383" w:lineRule="auto"/>
        <w:ind w:right="0" w:hanging="36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LF is transmitted </w:t>
      </w:r>
      <w:r w:rsidR="00355FDA">
        <w:rPr>
          <w:rFonts w:ascii="Times New Roman" w:hAnsi="Times New Roman" w:cs="Times New Roman"/>
          <w:szCs w:val="24"/>
        </w:rPr>
        <w:t>by:</w:t>
      </w:r>
      <w:r w:rsidRPr="00027F12">
        <w:rPr>
          <w:rFonts w:ascii="Times New Roman" w:hAnsi="Times New Roman" w:cs="Times New Roman"/>
          <w:szCs w:val="24"/>
        </w:rPr>
        <w:t xml:space="preserve"> Flies</w:t>
      </w:r>
      <w:r w:rsidR="004250D9">
        <w:rPr>
          <w:rFonts w:ascii="Times New Roman" w:hAnsi="Times New Roman" w:cs="Times New Roman"/>
          <w:szCs w:val="24"/>
        </w:rPr>
        <w:t xml:space="preserve">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EA06CB7" wp14:editId="4B7796B3">
                <wp:extent cx="261257" cy="153924"/>
                <wp:effectExtent l="0" t="0" r="24765" b="17780"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41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3B2204" id="Group 40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Mosquitoes </w:t>
      </w:r>
      <w:r w:rsidR="004250D9">
        <w:rPr>
          <w:rFonts w:ascii="Times New Roman" w:hAnsi="Times New Roman" w:cs="Times New Roman"/>
          <w:noProof/>
          <w:szCs w:val="24"/>
        </w:rPr>
        <w:t xml:space="preserve">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116E98B" wp14:editId="770A6C22">
                <wp:extent cx="261257" cy="153924"/>
                <wp:effectExtent l="0" t="0" r="24765" b="17780"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43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5C4556" id="Group 42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HmP1&#10;B/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4250D9">
        <w:rPr>
          <w:rFonts w:ascii="Times New Roman" w:hAnsi="Times New Roman" w:cs="Times New Roman"/>
          <w:noProof/>
          <w:szCs w:val="24"/>
        </w:rPr>
        <w:t xml:space="preserve">  </w:t>
      </w:r>
      <w:r w:rsidRPr="00027F12">
        <w:rPr>
          <w:rFonts w:ascii="Times New Roman" w:hAnsi="Times New Roman" w:cs="Times New Roman"/>
          <w:szCs w:val="24"/>
        </w:rPr>
        <w:t xml:space="preserve">Rodents </w:t>
      </w:r>
      <w:r w:rsidR="004250D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E2657DD" wp14:editId="0005A376">
                <wp:extent cx="261257" cy="153924"/>
                <wp:effectExtent l="0" t="0" r="24765" b="17780"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45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5DA4AF1" id="Group 44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  <w:t xml:space="preserve">       I</w:t>
      </w:r>
      <w:r w:rsidR="004470E9">
        <w:rPr>
          <w:rFonts w:ascii="Times New Roman" w:hAnsi="Times New Roman" w:cs="Times New Roman"/>
          <w:szCs w:val="24"/>
        </w:rPr>
        <w:t xml:space="preserve"> </w:t>
      </w:r>
      <w:r w:rsidRPr="00027F12">
        <w:rPr>
          <w:rFonts w:ascii="Times New Roman" w:hAnsi="Times New Roman" w:cs="Times New Roman"/>
          <w:szCs w:val="24"/>
        </w:rPr>
        <w:t>don’t know</w:t>
      </w:r>
      <w:r w:rsidR="004470E9">
        <w:rPr>
          <w:rFonts w:ascii="Times New Roman" w:hAnsi="Times New Roman" w:cs="Times New Roman"/>
          <w:szCs w:val="24"/>
        </w:rPr>
        <w:t xml:space="preserve"> </w:t>
      </w:r>
      <w:r w:rsidR="004470E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CA6DCD2" wp14:editId="0872452D">
                <wp:extent cx="261257" cy="153924"/>
                <wp:effectExtent l="0" t="0" r="24765" b="17780"/>
                <wp:docPr id="46" name="Group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47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E4D0A4" id="Group 46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XODT&#10;Gv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</w:t>
      </w:r>
    </w:p>
    <w:p w14:paraId="721CE74B" w14:textId="6469E89C" w:rsidR="00380CB3" w:rsidRPr="00027F12" w:rsidRDefault="00722A18" w:rsidP="00072CA3">
      <w:pPr>
        <w:numPr>
          <w:ilvl w:val="0"/>
          <w:numId w:val="2"/>
        </w:numPr>
        <w:spacing w:after="0" w:line="383" w:lineRule="auto"/>
        <w:ind w:right="0" w:hanging="36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lastRenderedPageBreak/>
        <w:t xml:space="preserve">Can </w:t>
      </w:r>
      <w:r w:rsidR="00E63F47">
        <w:rPr>
          <w:rFonts w:ascii="Times New Roman" w:hAnsi="Times New Roman" w:cs="Times New Roman"/>
          <w:szCs w:val="24"/>
        </w:rPr>
        <w:t>LF be transmitted from one</w:t>
      </w:r>
      <w:r w:rsidRPr="00027F12">
        <w:rPr>
          <w:rFonts w:ascii="Times New Roman" w:hAnsi="Times New Roman" w:cs="Times New Roman"/>
          <w:szCs w:val="24"/>
        </w:rPr>
        <w:t xml:space="preserve"> person </w:t>
      </w:r>
      <w:r w:rsidR="00E63F47">
        <w:rPr>
          <w:rFonts w:ascii="Times New Roman" w:hAnsi="Times New Roman" w:cs="Times New Roman"/>
          <w:szCs w:val="24"/>
        </w:rPr>
        <w:t>to another?</w:t>
      </w:r>
    </w:p>
    <w:p w14:paraId="59E222C1" w14:textId="4E0D8C8D" w:rsidR="00380CB3" w:rsidRDefault="00722A18" w:rsidP="00072CA3">
      <w:pPr>
        <w:tabs>
          <w:tab w:val="center" w:pos="2752"/>
          <w:tab w:val="center" w:pos="4563"/>
        </w:tabs>
        <w:ind w:left="-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    Yes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0F74F58" wp14:editId="6AABAE58">
                <wp:extent cx="385572" cy="176259"/>
                <wp:effectExtent l="0" t="0" r="0" b="0"/>
                <wp:docPr id="5206" name="Group 5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76259"/>
                          <a:chOff x="0" y="0"/>
                          <a:chExt cx="385572" cy="176259"/>
                        </a:xfrm>
                      </wpg:grpSpPr>
                      <wps:wsp>
                        <wps:cNvPr id="220" name="Rectangle 220"/>
                        <wps:cNvSpPr/>
                        <wps:spPr>
                          <a:xfrm>
                            <a:off x="154178" y="21031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D26E90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" name="Shape 274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4"/>
                                </a:moveTo>
                                <a:cubicBezTo>
                                  <a:pt x="0" y="11481"/>
                                  <a:pt x="11481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81"/>
                                  <a:pt x="385572" y="25654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43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81" y="153924"/>
                                  <a:pt x="0" y="142443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0F74F58" id="Group 5206" o:spid="_x0000_s1032" style="width:30.35pt;height:13.9pt;mso-position-horizontal-relative:char;mso-position-vertical-relative:line" coordsize="385572,1762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">
                <v:rect id="Rectangle 220" o:spid="_x0000_s1033" style="position:absolute;left:154178;top:21031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" filled="f" stroked="f">
                  <v:textbox inset="0,0,0,0">
                    <w:txbxContent>
                      <w:p w14:paraId="33D26E90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274" o:spid="_x0000_s1034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" path="m,25654c,11481,11481,,25654,l359918,v14224,,25654,11481,25654,25654l385572,128270v,14173,-11430,25654,-25654,25654l25654,153924c11481,153924,,142443,,128270l,25654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  <w:t xml:space="preserve">No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74C5BD4" wp14:editId="276BC981">
                <wp:extent cx="385572" cy="180831"/>
                <wp:effectExtent l="0" t="0" r="0" b="0"/>
                <wp:docPr id="5207" name="Group 52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80831"/>
                          <a:chOff x="0" y="0"/>
                          <a:chExt cx="385572" cy="180831"/>
                        </a:xfrm>
                      </wpg:grpSpPr>
                      <wps:wsp>
                        <wps:cNvPr id="223" name="Rectangle 223"/>
                        <wps:cNvSpPr/>
                        <wps:spPr>
                          <a:xfrm>
                            <a:off x="154178" y="25603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1B2316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6" name="Shape 276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366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366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1033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1033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4C5BD4" id="Group 5207" o:spid="_x0000_s1035" style="width:30.35pt;height:14.25pt;mso-position-horizontal-relative:char;mso-position-vertical-relative:line" coordsize="385572,1808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">
                <v:rect id="Rectangle 223" o:spid="_x0000_s1036" style="position:absolute;left:154178;top:25603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" filled="f" stroked="f">
                  <v:textbox inset="0,0,0,0">
                    <w:txbxContent>
                      <w:p w14:paraId="2D1B2316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276" o:spid="_x0000_s1037" style="position:absolute;width:385572;height:152400;visibility:visible;mso-wrap-style:square;v-text-anchor:top" coordsize="385572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" path="m,25400c,11366,11430,,25400,l360172,v13970,,25400,11366,25400,25400l385572,127000v,14033,-11430,25400,-25400,25400l25400,152400c11430,152400,,141033,,127000l,25400xe" filled="f" strokecolor="#70ad47" strokeweight=".96pt">
                  <v:stroke miterlimit="83231f" joinstyle="miter"/>
                  <v:path arrowok="t" textboxrect="0,0,385572,152400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  <w:t xml:space="preserve">I don’t know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D1E2C82" wp14:editId="399E5E7A">
                <wp:extent cx="385572" cy="202167"/>
                <wp:effectExtent l="0" t="0" r="0" b="0"/>
                <wp:docPr id="5208" name="Group 52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202167"/>
                          <a:chOff x="0" y="0"/>
                          <a:chExt cx="385572" cy="202167"/>
                        </a:xfrm>
                      </wpg:grpSpPr>
                      <wps:wsp>
                        <wps:cNvPr id="226" name="Rectangle 226"/>
                        <wps:cNvSpPr/>
                        <wps:spPr>
                          <a:xfrm>
                            <a:off x="78359" y="46939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406DF7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8" name="Shape 278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366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366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1033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1033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1E2C82" id="Group 5208" o:spid="_x0000_s1038" style="width:30.35pt;height:15.9pt;mso-position-horizontal-relative:char;mso-position-vertical-relative:line" coordsize="385572,2021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">
                <v:rect id="Rectangle 226" o:spid="_x0000_s1039" style="position:absolute;left:78359;top:46939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" filled="f" stroked="f">
                  <v:textbox inset="0,0,0,0">
                    <w:txbxContent>
                      <w:p w14:paraId="65406DF7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278" o:spid="_x0000_s1040" style="position:absolute;width:385572;height:152400;visibility:visible;mso-wrap-style:square;v-text-anchor:top" coordsize="385572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" path="m,25400c,11366,11430,,25400,l360172,v13970,,25400,11366,25400,25400l385572,127000v,14033,-11430,25400,-25400,25400l25400,152400c11430,152400,,141033,,127000l,25400xe" filled="f" strokecolor="#70ad47" strokeweight=".96pt">
                  <v:stroke miterlimit="83231f" joinstyle="miter"/>
                  <v:path arrowok="t" textboxrect="0,0,385572,152400"/>
                </v:shape>
                <w10:anchorlock/>
              </v:group>
            </w:pict>
          </mc:Fallback>
        </mc:AlternateContent>
      </w:r>
    </w:p>
    <w:p w14:paraId="78D5DBEE" w14:textId="739EA154" w:rsidR="00E63F47" w:rsidRPr="00E63F47" w:rsidRDefault="00E63F47" w:rsidP="00E63F47">
      <w:pPr>
        <w:tabs>
          <w:tab w:val="center" w:pos="2752"/>
          <w:tab w:val="center" w:pos="4563"/>
        </w:tabs>
        <w:ind w:left="360" w:right="0" w:firstLine="0"/>
        <w:rPr>
          <w:rFonts w:ascii="Times New Roman" w:hAnsi="Times New Roman" w:cs="Times New Roman"/>
          <w:szCs w:val="24"/>
        </w:rPr>
      </w:pPr>
      <w:r w:rsidRPr="00E63F47">
        <w:rPr>
          <w:rFonts w:ascii="Times New Roman" w:hAnsi="Times New Roman" w:cs="Times New Roman"/>
          <w:szCs w:val="24"/>
        </w:rPr>
        <w:t>14.</w:t>
      </w:r>
      <w:r>
        <w:rPr>
          <w:rFonts w:ascii="Times New Roman" w:hAnsi="Times New Roman" w:cs="Times New Roman"/>
          <w:szCs w:val="24"/>
        </w:rPr>
        <w:t xml:space="preserve"> LF CANNOT be transmitted from the patient who is NOT having symptoms. Yes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17FC2A0" wp14:editId="5D5A595A">
                <wp:extent cx="261257" cy="153924"/>
                <wp:effectExtent l="0" t="0" r="24765" b="17780"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E00AFB4" id="Group 54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>
        <w:rPr>
          <w:rFonts w:ascii="Times New Roman" w:hAnsi="Times New Roman" w:cs="Times New Roman"/>
          <w:szCs w:val="24"/>
        </w:rPr>
        <w:t xml:space="preserve"> No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77CE55F" wp14:editId="6D7864F2">
                <wp:extent cx="261257" cy="153924"/>
                <wp:effectExtent l="0" t="0" r="24765" b="17780"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7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73AD89" id="Group 56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Y+OE&#10;p/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>
        <w:rPr>
          <w:rFonts w:ascii="Times New Roman" w:hAnsi="Times New Roman" w:cs="Times New Roman"/>
          <w:szCs w:val="24"/>
        </w:rPr>
        <w:t xml:space="preserve"> </w:t>
      </w:r>
      <w:r w:rsidR="00BA0BEB">
        <w:rPr>
          <w:rFonts w:ascii="Times New Roman" w:hAnsi="Times New Roman" w:cs="Times New Roman"/>
          <w:szCs w:val="24"/>
        </w:rPr>
        <w:t xml:space="preserve">I don’t know </w:t>
      </w:r>
      <w:r w:rsidR="00BA0BEB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27A0033C" wp14:editId="40A8E80B">
                <wp:extent cx="261257" cy="153924"/>
                <wp:effectExtent l="0" t="0" r="24765" b="17780"/>
                <wp:docPr id="58" name="Group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9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E672A5" id="Group 58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BCd8&#10;jv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</w:p>
    <w:p w14:paraId="535C1F5A" w14:textId="0B7F8F30" w:rsidR="00380CB3" w:rsidRPr="00BA0BEB" w:rsidRDefault="00722A18" w:rsidP="00BA0BEB">
      <w:pPr>
        <w:pStyle w:val="ListParagraph"/>
        <w:numPr>
          <w:ilvl w:val="0"/>
          <w:numId w:val="8"/>
        </w:numPr>
        <w:spacing w:after="206"/>
        <w:ind w:right="0"/>
        <w:rPr>
          <w:rFonts w:ascii="Times New Roman" w:hAnsi="Times New Roman" w:cs="Times New Roman"/>
          <w:szCs w:val="24"/>
        </w:rPr>
      </w:pPr>
      <w:r w:rsidRPr="00BA0BEB">
        <w:rPr>
          <w:rFonts w:ascii="Times New Roman" w:hAnsi="Times New Roman" w:cs="Times New Roman"/>
          <w:szCs w:val="24"/>
        </w:rPr>
        <w:t xml:space="preserve">Can LF be transmitted through sexual intercourse?  </w:t>
      </w:r>
    </w:p>
    <w:p w14:paraId="102BA65A" w14:textId="1FC79441" w:rsidR="00380CB3" w:rsidRPr="00027F12" w:rsidRDefault="00722A18" w:rsidP="00072CA3">
      <w:pPr>
        <w:tabs>
          <w:tab w:val="center" w:pos="1516"/>
          <w:tab w:val="center" w:pos="3736"/>
        </w:tabs>
        <w:spacing w:after="10"/>
        <w:ind w:left="-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</w:t>
      </w:r>
      <w:r w:rsidRPr="00027F12">
        <w:rPr>
          <w:rFonts w:ascii="Times New Roman" w:hAnsi="Times New Roman" w:cs="Times New Roman"/>
          <w:szCs w:val="24"/>
        </w:rPr>
        <w:tab/>
        <w:t xml:space="preserve">Yes </w:t>
      </w:r>
      <w:r w:rsidR="004470E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476BE79" wp14:editId="6A76083D">
                <wp:extent cx="261257" cy="153924"/>
                <wp:effectExtent l="0" t="0" r="24765" b="17780"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1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B2A9CF" id="Group 50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gCEx&#10;tP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  No </w:t>
      </w:r>
      <w:r w:rsidR="004470E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1E6AE251" wp14:editId="0579025D">
                <wp:extent cx="261257" cy="153924"/>
                <wp:effectExtent l="0" t="0" r="24765" b="17780"/>
                <wp:docPr id="52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3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AC028C" id="Group 52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IWCi&#10;uv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  <w:t xml:space="preserve">         I don’t know </w:t>
      </w:r>
      <w:r w:rsidR="00723734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F95A635" wp14:editId="0B162F93">
                <wp:extent cx="261257" cy="153924"/>
                <wp:effectExtent l="0" t="0" r="24765" b="17780"/>
                <wp:docPr id="62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63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B7B58C" id="Group 62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</w:p>
    <w:p w14:paraId="75997853" w14:textId="65203614" w:rsidR="00380CB3" w:rsidRPr="00027F12" w:rsidRDefault="00BA0BEB" w:rsidP="00BA0BEB">
      <w:pPr>
        <w:numPr>
          <w:ilvl w:val="0"/>
          <w:numId w:val="8"/>
        </w:numPr>
        <w:spacing w:after="206"/>
        <w:ind w:right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s the corpse of an LF patient infectious</w:t>
      </w:r>
      <w:r w:rsidR="00722A18" w:rsidRPr="00027F12">
        <w:rPr>
          <w:rFonts w:ascii="Times New Roman" w:hAnsi="Times New Roman" w:cs="Times New Roman"/>
          <w:szCs w:val="24"/>
        </w:rPr>
        <w:t xml:space="preserve">?  </w:t>
      </w:r>
    </w:p>
    <w:p w14:paraId="1BA9F9BF" w14:textId="44F6B5DC" w:rsidR="00003DC5" w:rsidRPr="00027F12" w:rsidRDefault="00722A18" w:rsidP="00072CA3">
      <w:pPr>
        <w:spacing w:after="210"/>
        <w:ind w:left="-5" w:right="5409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</w:t>
      </w:r>
      <w:r w:rsidRPr="00027F12">
        <w:rPr>
          <w:rFonts w:ascii="Times New Roman" w:hAnsi="Times New Roman" w:cs="Times New Roman"/>
          <w:szCs w:val="24"/>
        </w:rPr>
        <w:tab/>
        <w:t xml:space="preserve">Yes  </w:t>
      </w:r>
      <w:r w:rsidR="00BA0BEB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C95069B" wp14:editId="0C2B5602">
                <wp:extent cx="261257" cy="153924"/>
                <wp:effectExtent l="0" t="0" r="24765" b="17780"/>
                <wp:docPr id="60" name="Group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61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FF0EEB" id="Group 60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No</w:t>
      </w:r>
      <w:r w:rsidR="00003DC5" w:rsidRPr="00027F12">
        <w:rPr>
          <w:rFonts w:ascii="Times New Roman" w:hAnsi="Times New Roman" w:cs="Times New Roman"/>
          <w:szCs w:val="24"/>
        </w:rPr>
        <w:t xml:space="preserve">   </w:t>
      </w:r>
      <w:r w:rsidR="004470E9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799DDC9B" wp14:editId="38251EB8">
                <wp:extent cx="261257" cy="153924"/>
                <wp:effectExtent l="0" t="0" r="24765" b="17780"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49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BE01A9" id="Group 48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OyQr&#10;M/gCAADy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003DC5" w:rsidRPr="00027F12">
        <w:rPr>
          <w:rFonts w:ascii="Times New Roman" w:hAnsi="Times New Roman" w:cs="Times New Roman"/>
          <w:szCs w:val="24"/>
        </w:rPr>
        <w:t xml:space="preserve">       I don’t know</w:t>
      </w:r>
      <w:r w:rsidR="00723734">
        <w:rPr>
          <w:rFonts w:ascii="Times New Roman" w:hAnsi="Times New Roman" w:cs="Times New Roman"/>
          <w:szCs w:val="24"/>
        </w:rPr>
        <w:t xml:space="preserve"> </w:t>
      </w:r>
      <w:r w:rsidR="00723734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7ABA20C" wp14:editId="1E747A22">
                <wp:extent cx="261257" cy="153924"/>
                <wp:effectExtent l="0" t="0" r="24765" b="17780"/>
                <wp:docPr id="5568" name="Group 55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69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8697261" id="Group 5568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</w:p>
    <w:p w14:paraId="3C124F69" w14:textId="257D3A26" w:rsidR="008B600D" w:rsidRPr="008B600D" w:rsidRDefault="00723734" w:rsidP="008B600D">
      <w:pPr>
        <w:pStyle w:val="ListParagraph"/>
        <w:numPr>
          <w:ilvl w:val="0"/>
          <w:numId w:val="8"/>
        </w:numPr>
        <w:spacing w:after="210"/>
        <w:ind w:right="5409"/>
        <w:rPr>
          <w:rFonts w:ascii="Times New Roman" w:hAnsi="Times New Roman" w:cs="Times New Roman"/>
          <w:szCs w:val="24"/>
        </w:rPr>
      </w:pPr>
      <w:r w:rsidRPr="008B600D">
        <w:rPr>
          <w:rFonts w:ascii="Times New Roman" w:hAnsi="Times New Roman" w:cs="Times New Roman"/>
          <w:szCs w:val="24"/>
        </w:rPr>
        <w:t>LF patients, their visitors, their healthcare workers, medical equipment and the hospital environment are the sources of LF transmission.</w:t>
      </w:r>
      <w:r w:rsidR="00722A18" w:rsidRPr="008B600D">
        <w:rPr>
          <w:rFonts w:ascii="Times New Roman" w:hAnsi="Times New Roman" w:cs="Times New Roman"/>
          <w:szCs w:val="24"/>
        </w:rPr>
        <w:t xml:space="preserve">  </w:t>
      </w:r>
    </w:p>
    <w:p w14:paraId="19C2A2A5" w14:textId="149C8345" w:rsidR="00380CB3" w:rsidRPr="008B600D" w:rsidRDefault="00722A18" w:rsidP="008B600D">
      <w:pPr>
        <w:pStyle w:val="ListParagraph"/>
        <w:spacing w:after="210"/>
        <w:ind w:right="5409" w:firstLine="0"/>
        <w:rPr>
          <w:rFonts w:ascii="Times New Roman" w:hAnsi="Times New Roman" w:cs="Times New Roman"/>
          <w:szCs w:val="24"/>
        </w:rPr>
      </w:pPr>
      <w:r w:rsidRPr="008B600D">
        <w:rPr>
          <w:rFonts w:ascii="Times New Roman" w:hAnsi="Times New Roman" w:cs="Times New Roman"/>
          <w:szCs w:val="24"/>
        </w:rPr>
        <w:t xml:space="preserve">Yes </w:t>
      </w:r>
      <w:r w:rsidR="008B600D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73BDE353" wp14:editId="56C6DB71">
                <wp:extent cx="261257" cy="153924"/>
                <wp:effectExtent l="0" t="0" r="24765" b="17780"/>
                <wp:docPr id="5570" name="Group 55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71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1B3C19" id="Group 5570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8B600D">
        <w:rPr>
          <w:rFonts w:ascii="Times New Roman" w:hAnsi="Times New Roman" w:cs="Times New Roman"/>
          <w:szCs w:val="24"/>
        </w:rPr>
        <w:t xml:space="preserve">   No </w:t>
      </w:r>
      <w:r w:rsidRPr="008B600D">
        <w:rPr>
          <w:rFonts w:ascii="Times New Roman" w:hAnsi="Times New Roman" w:cs="Times New Roman"/>
          <w:szCs w:val="24"/>
        </w:rPr>
        <w:tab/>
      </w:r>
      <w:r w:rsidR="008B600D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F7F55F1" wp14:editId="0310FD09">
                <wp:extent cx="261257" cy="153924"/>
                <wp:effectExtent l="0" t="0" r="24765" b="17780"/>
                <wp:docPr id="5572" name="Group 55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73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164C4D" id="Group 5572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8B600D">
        <w:rPr>
          <w:rFonts w:ascii="Times New Roman" w:hAnsi="Times New Roman" w:cs="Times New Roman"/>
          <w:szCs w:val="24"/>
        </w:rPr>
        <w:t xml:space="preserve">       I don’t know </w:t>
      </w:r>
      <w:r w:rsidR="008B600D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364A3CA" wp14:editId="56EC5F49">
                <wp:extent cx="261257" cy="153924"/>
                <wp:effectExtent l="0" t="0" r="24765" b="17780"/>
                <wp:docPr id="5574" name="Group 55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75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E48BF5" id="Group 5574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</w:p>
    <w:p w14:paraId="5AE665D6" w14:textId="53E02A8A" w:rsidR="00380CB3" w:rsidRPr="0000796B" w:rsidRDefault="00344A59" w:rsidP="00072CA3">
      <w:pPr>
        <w:spacing w:after="206"/>
        <w:ind w:left="-5" w:right="0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color w:val="auto"/>
          <w:szCs w:val="24"/>
        </w:rPr>
        <w:t>18</w:t>
      </w:r>
      <w:r w:rsidR="00722A18" w:rsidRPr="0000796B">
        <w:rPr>
          <w:rFonts w:ascii="Times New Roman" w:hAnsi="Times New Roman" w:cs="Times New Roman"/>
          <w:color w:val="auto"/>
          <w:szCs w:val="24"/>
        </w:rPr>
        <w:t xml:space="preserve">. </w:t>
      </w:r>
      <w:r w:rsidR="008B600D">
        <w:rPr>
          <w:rFonts w:ascii="Times New Roman" w:hAnsi="Times New Roman" w:cs="Times New Roman"/>
          <w:color w:val="auto"/>
          <w:szCs w:val="24"/>
        </w:rPr>
        <w:t>Can a vaccine protect one from contracting LF</w:t>
      </w:r>
      <w:r w:rsidR="00722A18" w:rsidRPr="0000796B">
        <w:rPr>
          <w:rFonts w:ascii="Times New Roman" w:hAnsi="Times New Roman" w:cs="Times New Roman"/>
          <w:color w:val="auto"/>
          <w:szCs w:val="24"/>
        </w:rPr>
        <w:t xml:space="preserve">?  </w:t>
      </w:r>
    </w:p>
    <w:p w14:paraId="53DDB109" w14:textId="19E7733C" w:rsidR="00003DC5" w:rsidRPr="0000796B" w:rsidRDefault="00722A18" w:rsidP="00072CA3">
      <w:pPr>
        <w:spacing w:after="210"/>
        <w:ind w:left="-5" w:right="5409"/>
        <w:rPr>
          <w:rFonts w:ascii="Times New Roman" w:hAnsi="Times New Roman" w:cs="Times New Roman"/>
          <w:color w:val="auto"/>
          <w:szCs w:val="24"/>
        </w:rPr>
      </w:pPr>
      <w:r w:rsidRPr="0000796B">
        <w:rPr>
          <w:rFonts w:ascii="Times New Roman" w:hAnsi="Times New Roman" w:cs="Times New Roman"/>
          <w:color w:val="auto"/>
          <w:szCs w:val="24"/>
        </w:rPr>
        <w:t xml:space="preserve"> </w:t>
      </w:r>
      <w:r w:rsidRPr="0000796B">
        <w:rPr>
          <w:rFonts w:ascii="Times New Roman" w:hAnsi="Times New Roman" w:cs="Times New Roman"/>
          <w:color w:val="auto"/>
          <w:szCs w:val="24"/>
        </w:rPr>
        <w:tab/>
        <w:t xml:space="preserve">Yes </w:t>
      </w:r>
      <w:r w:rsidR="008B600D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1F3994F8" wp14:editId="7F14B413">
                <wp:extent cx="261257" cy="153924"/>
                <wp:effectExtent l="0" t="0" r="24765" b="17780"/>
                <wp:docPr id="5576" name="Group 55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77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4408D2" id="Group 5576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0796B">
        <w:rPr>
          <w:rFonts w:ascii="Times New Roman" w:hAnsi="Times New Roman" w:cs="Times New Roman"/>
          <w:color w:val="auto"/>
          <w:szCs w:val="24"/>
        </w:rPr>
        <w:t xml:space="preserve"> </w:t>
      </w:r>
      <w:r w:rsidR="00003DC5" w:rsidRPr="0000796B">
        <w:rPr>
          <w:rFonts w:ascii="Times New Roman" w:hAnsi="Times New Roman" w:cs="Times New Roman"/>
          <w:color w:val="auto"/>
          <w:szCs w:val="24"/>
        </w:rPr>
        <w:t xml:space="preserve"> No </w:t>
      </w:r>
      <w:r w:rsidR="008B600D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2086DC4" wp14:editId="7867D15D">
                <wp:extent cx="261257" cy="153924"/>
                <wp:effectExtent l="0" t="0" r="24765" b="17780"/>
                <wp:docPr id="5580" name="Group 55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81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FF46F3" id="Group 5580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003DC5" w:rsidRPr="0000796B">
        <w:rPr>
          <w:rFonts w:ascii="Times New Roman" w:hAnsi="Times New Roman" w:cs="Times New Roman"/>
          <w:color w:val="auto"/>
          <w:szCs w:val="24"/>
        </w:rPr>
        <w:t xml:space="preserve"> I don’t </w:t>
      </w:r>
      <w:r w:rsidRPr="0000796B">
        <w:rPr>
          <w:rFonts w:ascii="Times New Roman" w:hAnsi="Times New Roman" w:cs="Times New Roman"/>
          <w:color w:val="auto"/>
          <w:szCs w:val="24"/>
        </w:rPr>
        <w:t>know</w:t>
      </w:r>
      <w:r w:rsidR="008B600D">
        <w:rPr>
          <w:rFonts w:ascii="Times New Roman" w:hAnsi="Times New Roman" w:cs="Times New Roman"/>
          <w:color w:val="auto"/>
          <w:szCs w:val="24"/>
        </w:rPr>
        <w:t xml:space="preserve">  </w:t>
      </w:r>
      <w:r w:rsidR="008B600D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F3C914C" wp14:editId="319EFBE8">
                <wp:extent cx="261257" cy="153924"/>
                <wp:effectExtent l="0" t="0" r="24765" b="17780"/>
                <wp:docPr id="5582" name="Group 55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83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3C15E6" id="Group 5582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</w:p>
    <w:p w14:paraId="356BFDB3" w14:textId="05410D02" w:rsidR="008B600D" w:rsidRPr="0092654C" w:rsidRDefault="008B600D" w:rsidP="0092654C">
      <w:pPr>
        <w:pStyle w:val="ListParagraph"/>
        <w:numPr>
          <w:ilvl w:val="0"/>
          <w:numId w:val="9"/>
        </w:numPr>
        <w:spacing w:after="210"/>
        <w:ind w:right="5409"/>
        <w:rPr>
          <w:rFonts w:ascii="Times New Roman" w:hAnsi="Times New Roman" w:cs="Times New Roman"/>
          <w:color w:val="auto"/>
          <w:szCs w:val="24"/>
        </w:rPr>
      </w:pPr>
      <w:r w:rsidRPr="0092654C">
        <w:rPr>
          <w:rFonts w:ascii="Times New Roman" w:hAnsi="Times New Roman" w:cs="Times New Roman"/>
          <w:color w:val="auto"/>
          <w:szCs w:val="24"/>
        </w:rPr>
        <w:t>Can ribavirin be effective in the treatment and control of LF?</w:t>
      </w:r>
      <w:r w:rsidR="00003DC5" w:rsidRPr="0092654C">
        <w:rPr>
          <w:rFonts w:ascii="Times New Roman" w:hAnsi="Times New Roman" w:cs="Times New Roman"/>
          <w:color w:val="auto"/>
          <w:szCs w:val="24"/>
        </w:rPr>
        <w:t xml:space="preserve">  </w:t>
      </w:r>
      <w:r w:rsidR="00722A18" w:rsidRPr="0092654C">
        <w:rPr>
          <w:rFonts w:ascii="Times New Roman" w:hAnsi="Times New Roman" w:cs="Times New Roman"/>
          <w:color w:val="auto"/>
          <w:szCs w:val="24"/>
        </w:rPr>
        <w:t xml:space="preserve"> </w:t>
      </w:r>
    </w:p>
    <w:p w14:paraId="20B06B04" w14:textId="6D8343D2" w:rsidR="00003DC5" w:rsidRDefault="0092654C" w:rsidP="0092654C">
      <w:pPr>
        <w:pStyle w:val="ListParagraph"/>
        <w:spacing w:after="210"/>
        <w:ind w:right="5409" w:firstLine="0"/>
        <w:rPr>
          <w:rFonts w:ascii="Times New Roman" w:hAnsi="Times New Roman" w:cs="Times New Roman"/>
          <w:color w:val="auto"/>
          <w:szCs w:val="24"/>
        </w:rPr>
      </w:pPr>
      <w:r w:rsidRPr="0000796B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907C59" wp14:editId="54347FB8">
                <wp:simplePos x="0" y="0"/>
                <wp:positionH relativeFrom="margin">
                  <wp:posOffset>2968806</wp:posOffset>
                </wp:positionH>
                <wp:positionV relativeFrom="paragraph">
                  <wp:posOffset>36830</wp:posOffset>
                </wp:positionV>
                <wp:extent cx="314679" cy="153670"/>
                <wp:effectExtent l="0" t="0" r="28575" b="17780"/>
                <wp:wrapNone/>
                <wp:docPr id="3" name="Shape 6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679" cy="15367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7096" h="153924">
                              <a:moveTo>
                                <a:pt x="0" y="25654"/>
                              </a:moveTo>
                              <a:cubicBezTo>
                                <a:pt x="0" y="11430"/>
                                <a:pt x="11481" y="0"/>
                                <a:pt x="25654" y="0"/>
                              </a:cubicBezTo>
                              <a:lnTo>
                                <a:pt x="361442" y="0"/>
                              </a:lnTo>
                              <a:cubicBezTo>
                                <a:pt x="375666" y="0"/>
                                <a:pt x="387096" y="11430"/>
                                <a:pt x="387096" y="25654"/>
                              </a:cubicBezTo>
                              <a:lnTo>
                                <a:pt x="387096" y="128270"/>
                              </a:lnTo>
                              <a:cubicBezTo>
                                <a:pt x="387096" y="142494"/>
                                <a:pt x="375666" y="153924"/>
                                <a:pt x="361442" y="153924"/>
                              </a:cubicBezTo>
                              <a:lnTo>
                                <a:pt x="25654" y="153924"/>
                              </a:lnTo>
                              <a:cubicBezTo>
                                <a:pt x="11481" y="153924"/>
                                <a:pt x="0" y="142494"/>
                                <a:pt x="0" y="128270"/>
                              </a:cubicBezTo>
                              <a:close/>
                            </a:path>
                          </a:pathLst>
                        </a:custGeom>
                        <a:ln w="12192" cap="flat">
                          <a:miter lim="127000"/>
                        </a:ln>
                      </wps:spPr>
                      <wps:style>
                        <a:lnRef idx="1">
                          <a:srgbClr val="70AD47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E1A603" id="Shape 651" o:spid="_x0000_s1026" style="position:absolute;margin-left:233.75pt;margin-top:2.9pt;width:24.8pt;height:12.1pt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coordsize="387096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" path="m,25654c,11430,11481,,25654,l361442,v14224,,25654,11430,25654,25654l387096,128270v,14224,-11430,25654,-25654,25654l25654,153924c11481,153924,,142494,,128270l,25654xe" filled="f" strokecolor="#70ad47" strokeweight=".96pt">
                <v:stroke miterlimit="83231f" joinstyle="miter"/>
                <v:path arrowok="t" textboxrect="0,0,387096,153924"/>
                <w10:wrap anchorx="margin"/>
              </v:shape>
            </w:pict>
          </mc:Fallback>
        </mc:AlternateContent>
      </w:r>
      <w:r w:rsidRPr="0000796B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72C6AC" wp14:editId="0BB5E893">
                <wp:simplePos x="0" y="0"/>
                <wp:positionH relativeFrom="column">
                  <wp:posOffset>1674231</wp:posOffset>
                </wp:positionH>
                <wp:positionV relativeFrom="paragraph">
                  <wp:posOffset>34034</wp:posOffset>
                </wp:positionV>
                <wp:extent cx="386984" cy="153897"/>
                <wp:effectExtent l="0" t="0" r="0" b="0"/>
                <wp:wrapNone/>
                <wp:docPr id="4" name="Shape 6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984" cy="15389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7096" h="153924">
                              <a:moveTo>
                                <a:pt x="0" y="25654"/>
                              </a:moveTo>
                              <a:cubicBezTo>
                                <a:pt x="0" y="11430"/>
                                <a:pt x="11481" y="0"/>
                                <a:pt x="25654" y="0"/>
                              </a:cubicBezTo>
                              <a:lnTo>
                                <a:pt x="361442" y="0"/>
                              </a:lnTo>
                              <a:cubicBezTo>
                                <a:pt x="375666" y="0"/>
                                <a:pt x="387096" y="11430"/>
                                <a:pt x="387096" y="25654"/>
                              </a:cubicBezTo>
                              <a:lnTo>
                                <a:pt x="387096" y="128270"/>
                              </a:lnTo>
                              <a:cubicBezTo>
                                <a:pt x="387096" y="142494"/>
                                <a:pt x="375666" y="153924"/>
                                <a:pt x="361442" y="153924"/>
                              </a:cubicBezTo>
                              <a:lnTo>
                                <a:pt x="25654" y="153924"/>
                              </a:lnTo>
                              <a:cubicBezTo>
                                <a:pt x="11481" y="153924"/>
                                <a:pt x="0" y="142494"/>
                                <a:pt x="0" y="128270"/>
                              </a:cubicBezTo>
                              <a:close/>
                            </a:path>
                          </a:pathLst>
                        </a:custGeom>
                        <a:ln w="12192" cap="flat">
                          <a:miter lim="127000"/>
                        </a:ln>
                      </wps:spPr>
                      <wps:style>
                        <a:lnRef idx="1">
                          <a:srgbClr val="70AD47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B5369F" id="Shape 651" o:spid="_x0000_s1026" style="position:absolute;margin-left:131.85pt;margin-top:2.7pt;width:30.45pt;height:12.1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87096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" path="m,25654c,11430,11481,,25654,l361442,v14224,,25654,11430,25654,25654l387096,128270v,14224,-11430,25654,-25654,25654l25654,153924c11481,153924,,142494,,128270l,25654xe" filled="f" strokecolor="#70ad47" strokeweight=".96pt">
                <v:stroke miterlimit="83231f" joinstyle="miter"/>
                <v:path arrowok="t" textboxrect="0,0,387096,153924"/>
              </v:shape>
            </w:pict>
          </mc:Fallback>
        </mc:AlternateContent>
      </w:r>
      <w:r w:rsidR="008B600D" w:rsidRPr="0000796B">
        <w:rPr>
          <w:rFonts w:ascii="Times New Roman" w:hAnsi="Times New Roman" w:cs="Times New Roman"/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F750B9D" wp14:editId="1C89BCF2">
                <wp:simplePos x="0" y="0"/>
                <wp:positionH relativeFrom="column">
                  <wp:posOffset>823521</wp:posOffset>
                </wp:positionH>
                <wp:positionV relativeFrom="paragraph">
                  <wp:posOffset>35824</wp:posOffset>
                </wp:positionV>
                <wp:extent cx="386984" cy="153897"/>
                <wp:effectExtent l="0" t="0" r="13335" b="17780"/>
                <wp:wrapNone/>
                <wp:docPr id="5" name="Shape 6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6984" cy="15389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7096" h="153924">
                              <a:moveTo>
                                <a:pt x="0" y="25654"/>
                              </a:moveTo>
                              <a:cubicBezTo>
                                <a:pt x="0" y="11430"/>
                                <a:pt x="11481" y="0"/>
                                <a:pt x="25654" y="0"/>
                              </a:cubicBezTo>
                              <a:lnTo>
                                <a:pt x="361442" y="0"/>
                              </a:lnTo>
                              <a:cubicBezTo>
                                <a:pt x="375666" y="0"/>
                                <a:pt x="387096" y="11430"/>
                                <a:pt x="387096" y="25654"/>
                              </a:cubicBezTo>
                              <a:lnTo>
                                <a:pt x="387096" y="128270"/>
                              </a:lnTo>
                              <a:cubicBezTo>
                                <a:pt x="387096" y="142494"/>
                                <a:pt x="375666" y="153924"/>
                                <a:pt x="361442" y="153924"/>
                              </a:cubicBezTo>
                              <a:lnTo>
                                <a:pt x="25654" y="153924"/>
                              </a:lnTo>
                              <a:cubicBezTo>
                                <a:pt x="11481" y="153924"/>
                                <a:pt x="0" y="142494"/>
                                <a:pt x="0" y="128270"/>
                              </a:cubicBezTo>
                              <a:close/>
                            </a:path>
                          </a:pathLst>
                        </a:custGeom>
                        <a:ln w="12192" cap="flat">
                          <a:miter lim="127000"/>
                        </a:ln>
                      </wps:spPr>
                      <wps:style>
                        <a:lnRef idx="1">
                          <a:srgbClr val="70AD47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CB57E6" id="Shape 651" o:spid="_x0000_s1026" style="position:absolute;margin-left:64.85pt;margin-top:2.8pt;width:30.45pt;height:12.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387096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" path="m,25654c,11430,11481,,25654,l361442,v14224,,25654,11430,25654,25654l387096,128270v,14224,-11430,25654,-25654,25654l25654,153924c11481,153924,,142494,,128270l,25654xe" filled="f" strokecolor="#70ad47" strokeweight=".96pt">
                <v:stroke miterlimit="83231f" joinstyle="miter"/>
                <v:path arrowok="t" textboxrect="0,0,387096,153924"/>
              </v:shape>
            </w:pict>
          </mc:Fallback>
        </mc:AlternateContent>
      </w:r>
      <w:r w:rsidR="00003DC5" w:rsidRPr="008B600D">
        <w:rPr>
          <w:rFonts w:ascii="Times New Roman" w:hAnsi="Times New Roman" w:cs="Times New Roman"/>
          <w:color w:val="auto"/>
          <w:szCs w:val="24"/>
        </w:rPr>
        <w:t xml:space="preserve">Yes </w:t>
      </w:r>
      <w:r w:rsidR="00072CA3" w:rsidRPr="008B600D">
        <w:rPr>
          <w:rFonts w:ascii="Times New Roman" w:hAnsi="Times New Roman" w:cs="Times New Roman"/>
          <w:color w:val="auto"/>
          <w:szCs w:val="24"/>
        </w:rPr>
        <w:t xml:space="preserve">                  No             </w:t>
      </w:r>
      <w:r>
        <w:rPr>
          <w:rFonts w:ascii="Times New Roman" w:hAnsi="Times New Roman" w:cs="Times New Roman"/>
          <w:color w:val="auto"/>
          <w:szCs w:val="24"/>
        </w:rPr>
        <w:t>I don’t know</w:t>
      </w:r>
      <w:r w:rsidR="00072CA3" w:rsidRPr="008B600D">
        <w:rPr>
          <w:rFonts w:ascii="Times New Roman" w:hAnsi="Times New Roman" w:cs="Times New Roman"/>
          <w:color w:val="auto"/>
          <w:szCs w:val="24"/>
        </w:rPr>
        <w:t xml:space="preserve">                                                          </w:t>
      </w:r>
    </w:p>
    <w:p w14:paraId="28EC82D2" w14:textId="3DC18E3A" w:rsidR="00380CB3" w:rsidRPr="00027F12" w:rsidRDefault="00722A18" w:rsidP="00072CA3">
      <w:pPr>
        <w:spacing w:after="163" w:line="238" w:lineRule="auto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b/>
          <w:i/>
          <w:szCs w:val="24"/>
        </w:rPr>
        <w:t>Which of the following scenarios would you suspect LF as being likely responsible for what the patient is experiencing</w:t>
      </w:r>
      <w:r w:rsidR="00A70F40">
        <w:rPr>
          <w:rFonts w:ascii="Times New Roman" w:hAnsi="Times New Roman" w:cs="Times New Roman"/>
          <w:b/>
          <w:i/>
          <w:szCs w:val="24"/>
        </w:rPr>
        <w:t xml:space="preserve"> </w:t>
      </w:r>
      <w:r w:rsidR="00A70F40" w:rsidRPr="00E51F6B">
        <w:rPr>
          <w:rFonts w:ascii="Times New Roman" w:hAnsi="Times New Roman" w:cs="Times New Roman"/>
          <w:bCs/>
          <w:szCs w:val="24"/>
        </w:rPr>
        <w:t>(Please tick (</w:t>
      </w:r>
      <w:r w:rsidR="00A70F40" w:rsidRPr="00E51F6B">
        <w:rPr>
          <w:rFonts w:ascii="Times New Roman" w:eastAsia="Arial" w:hAnsi="Times New Roman" w:cs="Times New Roman"/>
          <w:szCs w:val="24"/>
        </w:rPr>
        <w:t>√</w:t>
      </w:r>
      <w:r w:rsidR="00A70F40" w:rsidRPr="00E51F6B">
        <w:rPr>
          <w:rFonts w:ascii="Times New Roman" w:hAnsi="Times New Roman" w:cs="Times New Roman"/>
          <w:bCs/>
          <w:szCs w:val="24"/>
        </w:rPr>
        <w:t>) only one option)</w:t>
      </w:r>
      <w:r w:rsidRPr="00027F12">
        <w:rPr>
          <w:rFonts w:ascii="Times New Roman" w:hAnsi="Times New Roman" w:cs="Times New Roman"/>
          <w:b/>
          <w:i/>
          <w:szCs w:val="24"/>
        </w:rPr>
        <w:t xml:space="preserve">: </w:t>
      </w:r>
    </w:p>
    <w:p w14:paraId="14638430" w14:textId="77777777" w:rsidR="00380CB3" w:rsidRPr="00344A59" w:rsidRDefault="00722A18" w:rsidP="00344A59">
      <w:pPr>
        <w:pStyle w:val="ListParagraph"/>
        <w:numPr>
          <w:ilvl w:val="0"/>
          <w:numId w:val="7"/>
        </w:numPr>
        <w:ind w:right="0"/>
        <w:rPr>
          <w:rFonts w:ascii="Times New Roman" w:hAnsi="Times New Roman" w:cs="Times New Roman"/>
          <w:szCs w:val="24"/>
        </w:rPr>
      </w:pPr>
      <w:r w:rsidRPr="00344A59">
        <w:rPr>
          <w:rFonts w:ascii="Times New Roman" w:hAnsi="Times New Roman" w:cs="Times New Roman"/>
          <w:szCs w:val="24"/>
        </w:rPr>
        <w:t xml:space="preserve">A patient presented with fever, vomiting, nasal bleeding and proteinuria </w:t>
      </w:r>
    </w:p>
    <w:p w14:paraId="48D2ED5E" w14:textId="77777777" w:rsidR="00380CB3" w:rsidRPr="00027F12" w:rsidRDefault="00722A18" w:rsidP="00072CA3">
      <w:pPr>
        <w:tabs>
          <w:tab w:val="center" w:pos="1341"/>
          <w:tab w:val="center" w:pos="2736"/>
          <w:tab w:val="center" w:pos="4615"/>
        </w:tabs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ab/>
        <w:t xml:space="preserve">Yes 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1B59EC33" wp14:editId="63C72E00">
                <wp:extent cx="387096" cy="177198"/>
                <wp:effectExtent l="0" t="0" r="0" b="0"/>
                <wp:docPr id="5612" name="Group 56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77198"/>
                          <a:chOff x="0" y="0"/>
                          <a:chExt cx="387096" cy="177198"/>
                        </a:xfrm>
                      </wpg:grpSpPr>
                      <wps:wsp>
                        <wps:cNvPr id="437" name="Rectangle 437"/>
                        <wps:cNvSpPr/>
                        <wps:spPr>
                          <a:xfrm>
                            <a:off x="114554" y="21971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6840C0E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3" name="Shape 593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366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366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B59EC33" id="Group 5612" o:spid="_x0000_s1041" style="width:30.5pt;height:13.95pt;mso-position-horizontal-relative:char;mso-position-vertical-relative:line" coordsize="387096,177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">
                <v:rect id="Rectangle 437" o:spid="_x0000_s1042" style="position:absolute;left:114554;top:21971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" filled="f" stroked="f">
                  <v:textbox inset="0,0,0,0">
                    <w:txbxContent>
                      <w:p w14:paraId="46840C0E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93" o:spid="_x0000_s1043" style="position:absolute;width:387096;height:152400;visibility:visible;mso-wrap-style:square;v-text-anchor:top" coordsize="387096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" path="m,25400c,11430,11366,,25400,l361696,v13970,,25400,11430,25400,25400l387096,127000v,13970,-11430,25400,-25400,25400l25400,152400c11366,152400,,140970,,127000l,25400xe" filled="f" strokecolor="#70ad47" strokeweight=".96pt">
                  <v:stroke miterlimit="83231f" joinstyle="miter"/>
                  <v:path arrowok="t" textboxrect="0,0,387096,152400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  <w:t xml:space="preserve">No 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B3CAF28" wp14:editId="121886B9">
                <wp:extent cx="387096" cy="161959"/>
                <wp:effectExtent l="0" t="0" r="0" b="0"/>
                <wp:docPr id="5613" name="Group 56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61959"/>
                          <a:chOff x="0" y="0"/>
                          <a:chExt cx="387096" cy="161959"/>
                        </a:xfrm>
                      </wpg:grpSpPr>
                      <wps:wsp>
                        <wps:cNvPr id="440" name="Rectangle 440"/>
                        <wps:cNvSpPr/>
                        <wps:spPr>
                          <a:xfrm>
                            <a:off x="170942" y="6731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CBA37D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5" name="Shape 595"/>
                        <wps:cNvSpPr/>
                        <wps:spPr>
                          <a:xfrm>
                            <a:off x="0" y="0"/>
                            <a:ext cx="387096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61442" y="0"/>
                                </a:lnTo>
                                <a:cubicBezTo>
                                  <a:pt x="375666" y="0"/>
                                  <a:pt x="387096" y="11430"/>
                                  <a:pt x="387096" y="25654"/>
                                </a:cubicBezTo>
                                <a:lnTo>
                                  <a:pt x="387096" y="128270"/>
                                </a:lnTo>
                                <a:cubicBezTo>
                                  <a:pt x="387096" y="142494"/>
                                  <a:pt x="375666" y="153924"/>
                                  <a:pt x="361442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3CAF28" id="Group 5613" o:spid="_x0000_s1044" style="width:30.5pt;height:12.75pt;mso-position-horizontal-relative:char;mso-position-vertical-relative:line" coordsize="387096,161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">
                <v:rect id="Rectangle 440" o:spid="_x0000_s1045" style="position:absolute;left:170942;top:6731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" filled="f" stroked="f">
                  <v:textbox inset="0,0,0,0">
                    <w:txbxContent>
                      <w:p w14:paraId="76CBA37D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95" o:spid="_x0000_s1046" style="position:absolute;width:387096;height:153924;visibility:visible;mso-wrap-style:square;v-text-anchor:top" coordsize="387096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" path="m,25654c,11430,11430,,25654,l361442,v14224,,25654,11430,25654,25654l387096,128270v,14224,-11430,25654,-25654,25654l25654,153924c11430,153924,,142494,,128270l,25654xe" filled="f" strokecolor="#70ad47" strokeweight=".96pt">
                  <v:stroke miterlimit="83231f" joinstyle="miter"/>
                  <v:path arrowok="t" textboxrect="0,0,387096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  <w:t xml:space="preserve">I don’t know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1F51DFB" wp14:editId="438BF78E">
                <wp:extent cx="385572" cy="152400"/>
                <wp:effectExtent l="0" t="0" r="0" b="0"/>
                <wp:docPr id="5614" name="Group 56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597" name="Shape 597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614" style="width:30.36pt;height:12pt;mso-position-horizontal-relative:char;mso-position-vertical-relative:line" coordsize="3855,1524">
                <v:shape id="Shape 597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</w:p>
    <w:p w14:paraId="5EE9175F" w14:textId="77777777" w:rsidR="00380CB3" w:rsidRPr="00344A59" w:rsidRDefault="00722A18" w:rsidP="00344A59">
      <w:pPr>
        <w:pStyle w:val="ListParagraph"/>
        <w:numPr>
          <w:ilvl w:val="0"/>
          <w:numId w:val="7"/>
        </w:numPr>
        <w:ind w:right="0"/>
        <w:rPr>
          <w:rFonts w:ascii="Times New Roman" w:hAnsi="Times New Roman" w:cs="Times New Roman"/>
          <w:szCs w:val="24"/>
        </w:rPr>
      </w:pPr>
      <w:r w:rsidRPr="00344A59">
        <w:rPr>
          <w:rFonts w:ascii="Times New Roman" w:hAnsi="Times New Roman" w:cs="Times New Roman"/>
          <w:szCs w:val="24"/>
        </w:rPr>
        <w:t xml:space="preserve">A patient presented with generalized body weakness, </w:t>
      </w:r>
      <w:proofErr w:type="spellStart"/>
      <w:r w:rsidRPr="00344A59">
        <w:rPr>
          <w:rFonts w:ascii="Times New Roman" w:hAnsi="Times New Roman" w:cs="Times New Roman"/>
          <w:szCs w:val="24"/>
        </w:rPr>
        <w:t>diarrh</w:t>
      </w:r>
      <w:r w:rsidR="00072CA3" w:rsidRPr="00344A59">
        <w:rPr>
          <w:rFonts w:ascii="Times New Roman" w:hAnsi="Times New Roman" w:cs="Times New Roman"/>
          <w:szCs w:val="24"/>
        </w:rPr>
        <w:t>o</w:t>
      </w:r>
      <w:r w:rsidRPr="00344A59">
        <w:rPr>
          <w:rFonts w:ascii="Times New Roman" w:hAnsi="Times New Roman" w:cs="Times New Roman"/>
          <w:szCs w:val="24"/>
        </w:rPr>
        <w:t>ea</w:t>
      </w:r>
      <w:proofErr w:type="spellEnd"/>
      <w:r w:rsidRPr="00344A59">
        <w:rPr>
          <w:rFonts w:ascii="Times New Roman" w:hAnsi="Times New Roman" w:cs="Times New Roman"/>
          <w:szCs w:val="24"/>
        </w:rPr>
        <w:t xml:space="preserve">, abdominal pain and elevated creatinine levels </w:t>
      </w:r>
    </w:p>
    <w:p w14:paraId="2F328AC1" w14:textId="77777777" w:rsidR="00380CB3" w:rsidRPr="00027F12" w:rsidRDefault="00722A18" w:rsidP="00072CA3">
      <w:pPr>
        <w:tabs>
          <w:tab w:val="center" w:pos="886"/>
          <w:tab w:val="center" w:pos="1600"/>
          <w:tab w:val="center" w:pos="2747"/>
          <w:tab w:val="center" w:pos="4647"/>
        </w:tabs>
        <w:spacing w:after="171"/>
        <w:ind w:left="-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</w:t>
      </w:r>
      <w:r w:rsidRPr="00027F12">
        <w:rPr>
          <w:rFonts w:ascii="Times New Roman" w:hAnsi="Times New Roman" w:cs="Times New Roman"/>
          <w:szCs w:val="24"/>
        </w:rPr>
        <w:tab/>
        <w:t xml:space="preserve">Yes  </w:t>
      </w:r>
      <w:r w:rsidRPr="00027F12">
        <w:rPr>
          <w:rFonts w:ascii="Times New Roman" w:hAnsi="Times New Roman" w:cs="Times New Roman"/>
          <w:szCs w:val="24"/>
        </w:rPr>
        <w:tab/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BA4E677" wp14:editId="302A41F1">
                <wp:extent cx="385572" cy="152400"/>
                <wp:effectExtent l="0" t="0" r="0" b="0"/>
                <wp:docPr id="5616" name="Group 56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601" name="Shape 601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366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366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616" style="width:30.36pt;height:12pt;mso-position-horizontal-relative:char;mso-position-vertical-relative:line" coordsize="3855,1524">
                <v:shape id="Shape 601" style="position:absolute;width:3855;height:1524;left:0;top:0;" coordsize="385572,152400" path="m0,25400c0,11430,11366,0,25400,0l360172,0c374142,0,385572,11430,385572,25400l385572,127000c385572,140970,374142,152400,360172,152400l25400,152400c11366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     </w:t>
      </w:r>
      <w:r w:rsidRPr="00027F12">
        <w:rPr>
          <w:rFonts w:ascii="Times New Roman" w:hAnsi="Times New Roman" w:cs="Times New Roman"/>
          <w:szCs w:val="24"/>
        </w:rPr>
        <w:tab/>
        <w:t xml:space="preserve">No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03084CE" wp14:editId="4063ACE6">
                <wp:extent cx="387096" cy="180247"/>
                <wp:effectExtent l="0" t="0" r="0" b="0"/>
                <wp:docPr id="5617" name="Group 56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80247"/>
                          <a:chOff x="0" y="0"/>
                          <a:chExt cx="387096" cy="180247"/>
                        </a:xfrm>
                      </wpg:grpSpPr>
                      <wps:wsp>
                        <wps:cNvPr id="469" name="Rectangle 469"/>
                        <wps:cNvSpPr/>
                        <wps:spPr>
                          <a:xfrm>
                            <a:off x="157226" y="25019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4DFB47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3" name="Shape 603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03084CE" id="Group 5617" o:spid="_x0000_s1047" style="width:30.5pt;height:14.2pt;mso-position-horizontal-relative:char;mso-position-vertical-relative:line" coordsize="387096,1802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">
                <v:rect id="Rectangle 469" o:spid="_x0000_s1048" style="position:absolute;left:157226;top:25019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" filled="f" stroked="f">
                  <v:textbox inset="0,0,0,0">
                    <w:txbxContent>
                      <w:p w14:paraId="664DFB47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03" o:spid="_x0000_s1049" style="position:absolute;width:387096;height:152400;visibility:visible;mso-wrap-style:square;v-text-anchor:top" coordsize="387096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" path="m,25400c,11430,11430,,25400,l361696,v13970,,25400,11430,25400,25400l387096,127000v,13970,-11430,25400,-25400,25400l25400,152400c11430,152400,,140970,,127000l,25400xe" filled="f" strokecolor="#70ad47" strokeweight=".96pt">
                  <v:stroke miterlimit="83231f" joinstyle="miter"/>
                  <v:path arrowok="t" textboxrect="0,0,387096,152400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ab/>
        <w:t xml:space="preserve">I am not sure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AECDA22" wp14:editId="7B791760">
                <wp:extent cx="385572" cy="152400"/>
                <wp:effectExtent l="0" t="0" r="0" b="0"/>
                <wp:docPr id="5615" name="Group 56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599" name="Shape 599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615" style="width:30.36pt;height:12pt;mso-position-horizontal-relative:char;mso-position-vertical-relative:line" coordsize="3855,1524">
                <v:shape id="Shape 599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</w:p>
    <w:p w14:paraId="4A74C861" w14:textId="77777777" w:rsidR="0092654C" w:rsidRDefault="00722A18" w:rsidP="00344A59">
      <w:pPr>
        <w:numPr>
          <w:ilvl w:val="0"/>
          <w:numId w:val="7"/>
        </w:numPr>
        <w:spacing w:after="29" w:line="368" w:lineRule="auto"/>
        <w:ind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F82B396" wp14:editId="0430691F">
                <wp:simplePos x="0" y="0"/>
                <wp:positionH relativeFrom="column">
                  <wp:posOffset>1676400</wp:posOffset>
                </wp:positionH>
                <wp:positionV relativeFrom="paragraph">
                  <wp:posOffset>274955</wp:posOffset>
                </wp:positionV>
                <wp:extent cx="385572" cy="152400"/>
                <wp:effectExtent l="0" t="0" r="0" b="0"/>
                <wp:wrapNone/>
                <wp:docPr id="5619" name="Group 56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607" name="Shape 607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619" style="width:30.36pt;height:12pt;position:absolute;z-index:290;mso-position-horizontal-relative:text;mso-position-horizontal:absolute;margin-left:132pt;mso-position-vertical-relative:text;margin-top:21.65pt;" coordsize="3855,1524">
                <v:shape id="Shape 607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A patient presented with swollen face and neck, sore throat, and hearing loss/deafness.   </w:t>
      </w:r>
      <w:r w:rsidRPr="00027F12">
        <w:rPr>
          <w:rFonts w:ascii="Times New Roman" w:hAnsi="Times New Roman" w:cs="Times New Roman"/>
          <w:szCs w:val="24"/>
        </w:rPr>
        <w:tab/>
      </w:r>
    </w:p>
    <w:p w14:paraId="4101CF87" w14:textId="333D86D6" w:rsidR="00380CB3" w:rsidRDefault="00722A18" w:rsidP="0092654C">
      <w:pPr>
        <w:spacing w:after="29" w:line="368" w:lineRule="auto"/>
        <w:ind w:left="72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Yes  </w:t>
      </w:r>
      <w:r w:rsidR="0092654C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2EBE267D" wp14:editId="4FD74AF9">
                <wp:extent cx="261257" cy="153924"/>
                <wp:effectExtent l="0" t="0" r="24765" b="17780"/>
                <wp:docPr id="5584" name="Group 55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1257" cy="153924"/>
                          <a:chOff x="0" y="0"/>
                          <a:chExt cx="385572" cy="153924"/>
                        </a:xfrm>
                      </wpg:grpSpPr>
                      <wps:wsp>
                        <wps:cNvPr id="5585" name="Shape 286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3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3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67171D" id="Group 5584" o:spid="_x0000_s1026" style="width:20.5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">
                <v:shape id="Shape 286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" path="m,25653c,11430,11430,,25654,l359918,v14224,,25654,11430,25654,25653l385572,128270v,14224,-11430,25654,-25654,25654l25654,153924c11430,153924,,142494,,128270l,25653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       No                     I am not sure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2A87B76" wp14:editId="54952E30">
                <wp:extent cx="385572" cy="152400"/>
                <wp:effectExtent l="0" t="0" r="0" b="0"/>
                <wp:docPr id="5620" name="Group 56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609" name="Shape 609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620" style="width:30.36pt;height:12pt;mso-position-horizontal-relative:char;mso-position-vertical-relative:line" coordsize="3855,1524">
                <v:shape id="Shape 609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</w:p>
    <w:p w14:paraId="5A6A9A8E" w14:textId="77777777" w:rsidR="0092654C" w:rsidRPr="00027F12" w:rsidRDefault="0092654C" w:rsidP="0092654C">
      <w:pPr>
        <w:spacing w:after="29" w:line="368" w:lineRule="auto"/>
        <w:ind w:left="720" w:right="0" w:firstLine="0"/>
        <w:rPr>
          <w:rFonts w:ascii="Times New Roman" w:hAnsi="Times New Roman" w:cs="Times New Roman"/>
          <w:szCs w:val="24"/>
        </w:rPr>
      </w:pPr>
    </w:p>
    <w:p w14:paraId="7D833778" w14:textId="77777777" w:rsidR="00380CB3" w:rsidRPr="00027F12" w:rsidRDefault="00722A18" w:rsidP="00344A59">
      <w:pPr>
        <w:numPr>
          <w:ilvl w:val="0"/>
          <w:numId w:val="7"/>
        </w:numPr>
        <w:spacing w:after="113"/>
        <w:ind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A patient presented with generalized body weakness, chest pain, headache and muscle pain. </w:t>
      </w:r>
    </w:p>
    <w:p w14:paraId="2DF3F719" w14:textId="77777777" w:rsidR="00380CB3" w:rsidRPr="00027F12" w:rsidRDefault="00722A18" w:rsidP="00072CA3">
      <w:pPr>
        <w:tabs>
          <w:tab w:val="center" w:pos="886"/>
          <w:tab w:val="center" w:pos="3514"/>
          <w:tab w:val="center" w:pos="5389"/>
        </w:tabs>
        <w:ind w:left="-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A19DCD9" wp14:editId="4D3A62DF">
                <wp:simplePos x="0" y="0"/>
                <wp:positionH relativeFrom="column">
                  <wp:posOffset>1687068</wp:posOffset>
                </wp:positionH>
                <wp:positionV relativeFrom="paragraph">
                  <wp:posOffset>-22224</wp:posOffset>
                </wp:positionV>
                <wp:extent cx="387096" cy="152400"/>
                <wp:effectExtent l="0" t="0" r="0" b="0"/>
                <wp:wrapNone/>
                <wp:docPr id="5621" name="Group 56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52400"/>
                          <a:chOff x="0" y="0"/>
                          <a:chExt cx="387096" cy="152400"/>
                        </a:xfrm>
                      </wpg:grpSpPr>
                      <wps:wsp>
                        <wps:cNvPr id="611" name="Shape 611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621" style="width:30.48pt;height:12pt;position:absolute;z-index:294;mso-position-horizontal-relative:text;mso-position-horizontal:absolute;margin-left:132.84pt;mso-position-vertical-relative:text;margin-top:-1.75003pt;" coordsize="3870,1524">
                <v:shape id="Shape 611" style="position:absolute;width:3870;height:1524;left:0;top:0;" coordsize="387096,152400" path="m0,25400c0,11430,11430,0,25400,0l361696,0c375666,0,387096,11430,387096,25400l387096,127000c387096,140970,375666,152400,361696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3EFF088" wp14:editId="36EB8459">
                <wp:simplePos x="0" y="0"/>
                <wp:positionH relativeFrom="column">
                  <wp:posOffset>720852</wp:posOffset>
                </wp:positionH>
                <wp:positionV relativeFrom="paragraph">
                  <wp:posOffset>-23748</wp:posOffset>
                </wp:positionV>
                <wp:extent cx="387096" cy="152400"/>
                <wp:effectExtent l="0" t="0" r="0" b="0"/>
                <wp:wrapNone/>
                <wp:docPr id="5627" name="Group 56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52400"/>
                          <a:chOff x="0" y="0"/>
                          <a:chExt cx="387096" cy="152400"/>
                        </a:xfrm>
                      </wpg:grpSpPr>
                      <wps:wsp>
                        <wps:cNvPr id="621" name="Shape 621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366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366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627" style="width:30.48pt;height:12pt;position:absolute;z-index:304;mso-position-horizontal-relative:text;mso-position-horizontal:absolute;margin-left:56.76pt;mso-position-vertical-relative:text;margin-top:-1.87003pt;" coordsize="3870,1524">
                <v:shape id="Shape 621" style="position:absolute;width:3870;height:1524;left:0;top:0;" coordsize="387096,152400" path="m0,25400c0,11430,11366,0,25400,0l361696,0c375666,0,387096,11430,387096,25400l387096,127000c387096,140970,375666,152400,361696,152400l25400,152400c11366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</w:t>
      </w:r>
      <w:r w:rsidRPr="00027F12">
        <w:rPr>
          <w:rFonts w:ascii="Times New Roman" w:hAnsi="Times New Roman" w:cs="Times New Roman"/>
          <w:szCs w:val="24"/>
        </w:rPr>
        <w:tab/>
        <w:t xml:space="preserve">Yes               </w:t>
      </w:r>
      <w:r w:rsidRPr="00027F12">
        <w:rPr>
          <w:rFonts w:ascii="Times New Roman" w:hAnsi="Times New Roman" w:cs="Times New Roman"/>
          <w:szCs w:val="24"/>
        </w:rPr>
        <w:tab/>
        <w:t xml:space="preserve">No                     I am not sure </w:t>
      </w:r>
      <w:r w:rsidRPr="00027F12">
        <w:rPr>
          <w:rFonts w:ascii="Times New Roman" w:hAnsi="Times New Roman" w:cs="Times New Roman"/>
          <w:szCs w:val="24"/>
        </w:rPr>
        <w:tab/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441163D" wp14:editId="4FFED5B6">
                <wp:extent cx="385572" cy="152400"/>
                <wp:effectExtent l="0" t="0" r="0" b="0"/>
                <wp:docPr id="5623" name="Group 56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615" name="Shape 615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623" style="width:30.36pt;height:12pt;mso-position-horizontal-relative:char;mso-position-vertical-relative:line" coordsize="3855,1524">
                <v:shape id="Shape 615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</w:p>
    <w:p w14:paraId="035B4158" w14:textId="77777777" w:rsidR="00380CB3" w:rsidRPr="00027F12" w:rsidRDefault="00722A18" w:rsidP="00344A59">
      <w:pPr>
        <w:numPr>
          <w:ilvl w:val="0"/>
          <w:numId w:val="7"/>
        </w:numPr>
        <w:ind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A pregnant woman who had just returned from Edo State, had a miscarriage and fever </w:t>
      </w:r>
    </w:p>
    <w:p w14:paraId="5EE6767A" w14:textId="77777777" w:rsidR="00380CB3" w:rsidRPr="00027F12" w:rsidRDefault="00722A18" w:rsidP="00072CA3">
      <w:pPr>
        <w:tabs>
          <w:tab w:val="center" w:pos="1597"/>
          <w:tab w:val="center" w:pos="4244"/>
          <w:tab w:val="center" w:pos="5414"/>
        </w:tabs>
        <w:ind w:left="-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7E597FC1" wp14:editId="4A870ABF">
                <wp:simplePos x="0" y="0"/>
                <wp:positionH relativeFrom="column">
                  <wp:posOffset>726948</wp:posOffset>
                </wp:positionH>
                <wp:positionV relativeFrom="paragraph">
                  <wp:posOffset>-23748</wp:posOffset>
                </wp:positionV>
                <wp:extent cx="385572" cy="152400"/>
                <wp:effectExtent l="0" t="0" r="0" b="0"/>
                <wp:wrapNone/>
                <wp:docPr id="5622" name="Group 56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613" name="Shape 613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367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367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622" style="width:30.36pt;height:12pt;position:absolute;z-index:296;mso-position-horizontal-relative:text;mso-position-horizontal:absolute;margin-left:57.24pt;mso-position-vertical-relative:text;margin-top:-1.87pt;" coordsize="3855,1524">
                <v:shape id="Shape 613" style="position:absolute;width:3855;height:1524;left:0;top:0;" coordsize="385572,152400" path="m0,25400c0,11430,11367,0,25400,0l360172,0c374142,0,385572,11430,385572,25400l385572,127000c385572,140970,374142,152400,360172,152400l25400,152400c11367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9B41023" wp14:editId="4BDBE4E2">
                <wp:simplePos x="0" y="0"/>
                <wp:positionH relativeFrom="column">
                  <wp:posOffset>1671828</wp:posOffset>
                </wp:positionH>
                <wp:positionV relativeFrom="paragraph">
                  <wp:posOffset>-23748</wp:posOffset>
                </wp:positionV>
                <wp:extent cx="385572" cy="152400"/>
                <wp:effectExtent l="0" t="0" r="0" b="0"/>
                <wp:wrapNone/>
                <wp:docPr id="5624" name="Group 56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617" name="Shape 617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5624" style="width:30.36pt;height:12pt;position:absolute;z-index:300;mso-position-horizontal-relative:text;mso-position-horizontal:absolute;margin-left:131.64pt;mso-position-vertical-relative:text;margin-top:-1.87pt;" coordsize="3855,1524">
                <v:shape id="Shape 617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</w:t>
      </w:r>
      <w:r w:rsidRPr="00027F12">
        <w:rPr>
          <w:rFonts w:ascii="Times New Roman" w:hAnsi="Times New Roman" w:cs="Times New Roman"/>
          <w:szCs w:val="24"/>
        </w:rPr>
        <w:tab/>
        <w:t xml:space="preserve">Yes                     No                </w:t>
      </w:r>
      <w:r w:rsidRPr="00027F12">
        <w:rPr>
          <w:rFonts w:ascii="Times New Roman" w:hAnsi="Times New Roman" w:cs="Times New Roman"/>
          <w:szCs w:val="24"/>
        </w:rPr>
        <w:tab/>
        <w:t xml:space="preserve">I am not sure </w:t>
      </w:r>
      <w:r w:rsidRPr="00027F12">
        <w:rPr>
          <w:rFonts w:ascii="Times New Roman" w:hAnsi="Times New Roman" w:cs="Times New Roman"/>
          <w:szCs w:val="24"/>
        </w:rPr>
        <w:tab/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DE88798" wp14:editId="6CA6B5B9">
                <wp:extent cx="387096" cy="153924"/>
                <wp:effectExtent l="0" t="0" r="0" b="0"/>
                <wp:docPr id="5625" name="Group 56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53924"/>
                          <a:chOff x="0" y="0"/>
                          <a:chExt cx="387096" cy="153924"/>
                        </a:xfrm>
                      </wpg:grpSpPr>
                      <wps:wsp>
                        <wps:cNvPr id="619" name="Shape 619"/>
                        <wps:cNvSpPr/>
                        <wps:spPr>
                          <a:xfrm>
                            <a:off x="0" y="0"/>
                            <a:ext cx="387096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61442" y="0"/>
                                </a:lnTo>
                                <a:cubicBezTo>
                                  <a:pt x="375666" y="0"/>
                                  <a:pt x="387096" y="11430"/>
                                  <a:pt x="387096" y="25654"/>
                                </a:cubicBezTo>
                                <a:lnTo>
                                  <a:pt x="387096" y="128270"/>
                                </a:lnTo>
                                <a:cubicBezTo>
                                  <a:pt x="387096" y="142494"/>
                                  <a:pt x="375666" y="153924"/>
                                  <a:pt x="361442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625" style="width:30.48pt;height:12.12pt;mso-position-horizontal-relative:char;mso-position-vertical-relative:line" coordsize="3870,1539">
                <v:shape id="Shape 619" style="position:absolute;width:3870;height:1539;left:0;top:0;" coordsize="387096,153924" path="m0,25654c0,11430,11430,0,25654,0l361442,0c375666,0,387096,11430,387096,25654l387096,128270c387096,142494,375666,153924,361442,153924l25654,153924c11430,153924,0,142494,0,12827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</w:p>
    <w:p w14:paraId="445722DC" w14:textId="7A922DB3" w:rsidR="00380CB3" w:rsidRPr="00027F12" w:rsidRDefault="003F1D8F" w:rsidP="00344A59">
      <w:pPr>
        <w:numPr>
          <w:ilvl w:val="0"/>
          <w:numId w:val="7"/>
        </w:numPr>
        <w:ind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>Which of the following statements about IPC on LF is NOT true</w:t>
      </w:r>
      <w:r w:rsidR="00722A18" w:rsidRPr="00027F12">
        <w:rPr>
          <w:rFonts w:ascii="Times New Roman" w:hAnsi="Times New Roman" w:cs="Times New Roman"/>
          <w:szCs w:val="24"/>
        </w:rPr>
        <w:t xml:space="preserve">? </w:t>
      </w:r>
      <w:r w:rsidR="00A70F40" w:rsidRPr="00E51F6B">
        <w:rPr>
          <w:rFonts w:ascii="Times New Roman" w:hAnsi="Times New Roman" w:cs="Times New Roman"/>
          <w:bCs/>
          <w:szCs w:val="24"/>
        </w:rPr>
        <w:t>(Please tick (</w:t>
      </w:r>
      <w:r w:rsidR="00A70F40" w:rsidRPr="00E51F6B">
        <w:rPr>
          <w:rFonts w:ascii="Times New Roman" w:eastAsia="Arial" w:hAnsi="Times New Roman" w:cs="Times New Roman"/>
          <w:szCs w:val="24"/>
        </w:rPr>
        <w:t>√</w:t>
      </w:r>
      <w:r w:rsidR="00A70F40" w:rsidRPr="00E51F6B">
        <w:rPr>
          <w:rFonts w:ascii="Times New Roman" w:hAnsi="Times New Roman" w:cs="Times New Roman"/>
          <w:bCs/>
          <w:szCs w:val="24"/>
        </w:rPr>
        <w:t>) only one option)</w:t>
      </w:r>
    </w:p>
    <w:p w14:paraId="5DE125B1" w14:textId="77777777" w:rsidR="003F1D8F" w:rsidRPr="00027F12" w:rsidRDefault="003F1D8F" w:rsidP="003F1D8F">
      <w:pPr>
        <w:ind w:left="4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w:lastRenderedPageBreak/>
        <mc:AlternateContent>
          <mc:Choice Requires="wpg">
            <w:drawing>
              <wp:inline distT="0" distB="0" distL="0" distR="0" wp14:anchorId="52965C70" wp14:editId="6D65139F">
                <wp:extent cx="387096" cy="177833"/>
                <wp:effectExtent l="0" t="0" r="0" b="0"/>
                <wp:docPr id="5601" name="Group 56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77833"/>
                          <a:chOff x="0" y="0"/>
                          <a:chExt cx="387096" cy="177833"/>
                        </a:xfrm>
                      </wpg:grpSpPr>
                      <wps:wsp>
                        <wps:cNvPr id="534" name="Rectangle 534"/>
                        <wps:cNvSpPr/>
                        <wps:spPr>
                          <a:xfrm>
                            <a:off x="114554" y="22606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2E1631" w14:textId="77777777" w:rsidR="003F1D8F" w:rsidRDefault="003F1D8F" w:rsidP="003F1D8F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1" name="Shape 571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366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366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965C70" id="Group 5601" o:spid="_x0000_s1050" style="width:30.5pt;height:14pt;mso-position-horizontal-relative:char;mso-position-vertical-relative:line" coordsize="387096,177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">
                <v:rect id="Rectangle 534" o:spid="_x0000_s1051" style="position:absolute;left:114554;top:22606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" filled="f" stroked="f">
                  <v:textbox inset="0,0,0,0">
                    <w:txbxContent>
                      <w:p w14:paraId="1F2E1631" w14:textId="77777777" w:rsidR="003F1D8F" w:rsidRDefault="003F1D8F" w:rsidP="003F1D8F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71" o:spid="_x0000_s1052" style="position:absolute;width:387096;height:152400;visibility:visible;mso-wrap-style:square;v-text-anchor:top" coordsize="387096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" path="m,25400c,11430,11366,,25400,l361696,v13970,,25400,11430,25400,25400l387096,127000v,13970,-11430,25400,-25400,25400l25400,152400c11366,152400,,140970,,127000l,25400xe" filled="f" strokecolor="#70ad47" strokeweight=".96pt">
                  <v:stroke miterlimit="83231f" joinstyle="miter"/>
                  <v:path arrowok="t" textboxrect="0,0,387096,152400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IPC increases the prevalence of </w:t>
      </w:r>
      <w:proofErr w:type="spellStart"/>
      <w:r w:rsidRPr="00027F12">
        <w:rPr>
          <w:rFonts w:ascii="Times New Roman" w:hAnsi="Times New Roman" w:cs="Times New Roman"/>
          <w:szCs w:val="24"/>
        </w:rPr>
        <w:t>lassa</w:t>
      </w:r>
      <w:proofErr w:type="spellEnd"/>
      <w:r w:rsidRPr="00027F12">
        <w:rPr>
          <w:rFonts w:ascii="Times New Roman" w:hAnsi="Times New Roman" w:cs="Times New Roman"/>
          <w:szCs w:val="24"/>
        </w:rPr>
        <w:t xml:space="preserve"> fever</w:t>
      </w:r>
    </w:p>
    <w:p w14:paraId="216FD3FD" w14:textId="77777777" w:rsidR="003F1D8F" w:rsidRPr="00027F12" w:rsidRDefault="003F1D8F" w:rsidP="003F1D8F">
      <w:pPr>
        <w:ind w:left="4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9AE99EB" wp14:editId="1A53C096">
                <wp:extent cx="387096" cy="162594"/>
                <wp:effectExtent l="0" t="0" r="0" b="0"/>
                <wp:docPr id="5602" name="Group 56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62594"/>
                          <a:chOff x="0" y="0"/>
                          <a:chExt cx="387096" cy="162594"/>
                        </a:xfrm>
                      </wpg:grpSpPr>
                      <wps:wsp>
                        <wps:cNvPr id="537" name="Rectangle 537"/>
                        <wps:cNvSpPr/>
                        <wps:spPr>
                          <a:xfrm>
                            <a:off x="170942" y="7366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A52C7F" w14:textId="77777777" w:rsidR="003F1D8F" w:rsidRDefault="003F1D8F" w:rsidP="003F1D8F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3" name="Shape 573"/>
                        <wps:cNvSpPr/>
                        <wps:spPr>
                          <a:xfrm>
                            <a:off x="0" y="0"/>
                            <a:ext cx="387096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61442" y="0"/>
                                </a:lnTo>
                                <a:cubicBezTo>
                                  <a:pt x="375666" y="0"/>
                                  <a:pt x="387096" y="11430"/>
                                  <a:pt x="387096" y="25654"/>
                                </a:cubicBezTo>
                                <a:lnTo>
                                  <a:pt x="387096" y="128270"/>
                                </a:lnTo>
                                <a:cubicBezTo>
                                  <a:pt x="387096" y="142494"/>
                                  <a:pt x="375666" y="153924"/>
                                  <a:pt x="361442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AE99EB" id="Group 5602" o:spid="_x0000_s1053" style="width:30.5pt;height:12.8pt;mso-position-horizontal-relative:char;mso-position-vertical-relative:line" coordsize="387096,1625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">
                <v:rect id="Rectangle 537" o:spid="_x0000_s1054" style="position:absolute;left:170942;top:7366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" filled="f" stroked="f">
                  <v:textbox inset="0,0,0,0">
                    <w:txbxContent>
                      <w:p w14:paraId="57A52C7F" w14:textId="77777777" w:rsidR="003F1D8F" w:rsidRDefault="003F1D8F" w:rsidP="003F1D8F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73" o:spid="_x0000_s1055" style="position:absolute;width:387096;height:153924;visibility:visible;mso-wrap-style:square;v-text-anchor:top" coordsize="387096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" path="m,25654c,11430,11430,,25654,l361442,v14224,,25654,11430,25654,25654l387096,128270v,14224,-11430,25654,-25654,25654l25654,153924c11430,153924,,142494,,128270l,25654xe" filled="f" strokecolor="#70ad47" strokeweight=".96pt">
                  <v:stroke miterlimit="83231f" joinstyle="miter"/>
                  <v:path arrowok="t" textboxrect="0,0,387096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IPC reduces the number of </w:t>
      </w:r>
      <w:proofErr w:type="spellStart"/>
      <w:r w:rsidRPr="00027F12">
        <w:rPr>
          <w:rFonts w:ascii="Times New Roman" w:hAnsi="Times New Roman" w:cs="Times New Roman"/>
          <w:szCs w:val="24"/>
        </w:rPr>
        <w:t>lassa</w:t>
      </w:r>
      <w:proofErr w:type="spellEnd"/>
      <w:r w:rsidRPr="00027F12">
        <w:rPr>
          <w:rFonts w:ascii="Times New Roman" w:hAnsi="Times New Roman" w:cs="Times New Roman"/>
          <w:szCs w:val="24"/>
        </w:rPr>
        <w:t xml:space="preserve"> fever-related deaths</w:t>
      </w:r>
    </w:p>
    <w:p w14:paraId="5A245ED6" w14:textId="77777777" w:rsidR="003F1D8F" w:rsidRPr="00027F12" w:rsidRDefault="003F1D8F" w:rsidP="003F1D8F">
      <w:pPr>
        <w:ind w:left="4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1A1009C5" wp14:editId="745384C8">
                <wp:extent cx="387096" cy="162594"/>
                <wp:effectExtent l="0" t="0" r="0" b="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62594"/>
                          <a:chOff x="0" y="0"/>
                          <a:chExt cx="387096" cy="162594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170942" y="7366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91B7E3" w14:textId="77777777" w:rsidR="003F1D8F" w:rsidRDefault="003F1D8F" w:rsidP="003F1D8F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" name="Shape 573"/>
                        <wps:cNvSpPr/>
                        <wps:spPr>
                          <a:xfrm>
                            <a:off x="0" y="0"/>
                            <a:ext cx="387096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61442" y="0"/>
                                </a:lnTo>
                                <a:cubicBezTo>
                                  <a:pt x="375666" y="0"/>
                                  <a:pt x="387096" y="11430"/>
                                  <a:pt x="387096" y="25654"/>
                                </a:cubicBezTo>
                                <a:lnTo>
                                  <a:pt x="387096" y="128270"/>
                                </a:lnTo>
                                <a:cubicBezTo>
                                  <a:pt x="387096" y="142494"/>
                                  <a:pt x="375666" y="153924"/>
                                  <a:pt x="361442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A1009C5" id="Group 6" o:spid="_x0000_s1056" style="width:30.5pt;height:12.8pt;mso-position-horizontal-relative:char;mso-position-vertical-relative:line" coordsize="387096,1625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">
                <v:rect id="Rectangle 7" o:spid="_x0000_s1057" style="position:absolute;left:170942;top:7366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" filled="f" stroked="f">
                  <v:textbox inset="0,0,0,0">
                    <w:txbxContent>
                      <w:p w14:paraId="4991B7E3" w14:textId="77777777" w:rsidR="003F1D8F" w:rsidRDefault="003F1D8F" w:rsidP="003F1D8F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73" o:spid="_x0000_s1058" style="position:absolute;width:387096;height:153924;visibility:visible;mso-wrap-style:square;v-text-anchor:top" coordsize="387096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" path="m,25654c,11430,11430,,25654,l361442,v14224,,25654,11430,25654,25654l387096,128270v,14224,-11430,25654,-25654,25654l25654,153924c11430,153924,,142494,,128270l,25654xe" filled="f" strokecolor="#70ad47" strokeweight=".96pt">
                  <v:stroke miterlimit="83231f" joinstyle="miter"/>
                  <v:path arrowok="t" textboxrect="0,0,387096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IPC leads to safer wards and healthcare facilities</w:t>
      </w:r>
    </w:p>
    <w:p w14:paraId="40570DFC" w14:textId="77777777" w:rsidR="00380CB3" w:rsidRPr="00027F12" w:rsidRDefault="003F1D8F" w:rsidP="00344A59">
      <w:pPr>
        <w:ind w:left="415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319F207" wp14:editId="5566DCAB">
                <wp:extent cx="387096" cy="162594"/>
                <wp:effectExtent l="0" t="0" r="0" b="0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62594"/>
                          <a:chOff x="0" y="0"/>
                          <a:chExt cx="387096" cy="162594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170942" y="7366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F8E9A1" w14:textId="77777777" w:rsidR="003F1D8F" w:rsidRDefault="003F1D8F" w:rsidP="003F1D8F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Shape 573"/>
                        <wps:cNvSpPr/>
                        <wps:spPr>
                          <a:xfrm>
                            <a:off x="0" y="0"/>
                            <a:ext cx="387096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61442" y="0"/>
                                </a:lnTo>
                                <a:cubicBezTo>
                                  <a:pt x="375666" y="0"/>
                                  <a:pt x="387096" y="11430"/>
                                  <a:pt x="387096" y="25654"/>
                                </a:cubicBezTo>
                                <a:lnTo>
                                  <a:pt x="387096" y="128270"/>
                                </a:lnTo>
                                <a:cubicBezTo>
                                  <a:pt x="387096" y="142494"/>
                                  <a:pt x="375666" y="153924"/>
                                  <a:pt x="361442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19F207" id="Group 9" o:spid="_x0000_s1059" style="width:30.5pt;height:12.8pt;mso-position-horizontal-relative:char;mso-position-vertical-relative:line" coordsize="387096,1625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">
                <v:rect id="Rectangle 10" o:spid="_x0000_s1060" style="position:absolute;left:170942;top:7366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<v:textbox inset="0,0,0,0">
                    <w:txbxContent>
                      <w:p w14:paraId="4EF8E9A1" w14:textId="77777777" w:rsidR="003F1D8F" w:rsidRDefault="003F1D8F" w:rsidP="003F1D8F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73" o:spid="_x0000_s1061" style="position:absolute;width:387096;height:153924;visibility:visible;mso-wrap-style:square;v-text-anchor:top" coordsize="387096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" path="m,25654c,11430,11430,,25654,l361442,v14224,,25654,11430,25654,25654l387096,128270v,14224,-11430,25654,-25654,25654l25654,153924c11430,153924,,142494,,128270l,25654xe" filled="f" strokecolor="#70ad47" strokeweight=".96pt">
                  <v:stroke miterlimit="83231f" joinstyle="miter"/>
                  <v:path arrowok="t" textboxrect="0,0,387096,153924"/>
                </v:shape>
                <w10:anchorlock/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IPC prevents antimicrobial resistance</w:t>
      </w:r>
    </w:p>
    <w:p w14:paraId="66C05902" w14:textId="1C004F37" w:rsidR="00380CB3" w:rsidRPr="00027F12" w:rsidRDefault="007E4DEC" w:rsidP="00344A59">
      <w:pPr>
        <w:numPr>
          <w:ilvl w:val="0"/>
          <w:numId w:val="7"/>
        </w:numPr>
        <w:ind w:right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hich of the following is NOT a p</w:t>
      </w:r>
      <w:r w:rsidR="00C06E80" w:rsidRPr="00027F12">
        <w:rPr>
          <w:rFonts w:ascii="Times New Roman" w:hAnsi="Times New Roman" w:cs="Times New Roman"/>
          <w:szCs w:val="24"/>
        </w:rPr>
        <w:t>ersonal protective equipment (PPE)</w:t>
      </w:r>
      <w:r w:rsidR="00A70F40">
        <w:rPr>
          <w:rFonts w:ascii="Times New Roman" w:hAnsi="Times New Roman" w:cs="Times New Roman"/>
          <w:szCs w:val="24"/>
        </w:rPr>
        <w:t xml:space="preserve"> </w:t>
      </w:r>
      <w:r w:rsidR="00A70F40" w:rsidRPr="00E51F6B">
        <w:rPr>
          <w:rFonts w:ascii="Times New Roman" w:hAnsi="Times New Roman" w:cs="Times New Roman"/>
          <w:bCs/>
          <w:szCs w:val="24"/>
        </w:rPr>
        <w:t>(Please tick (</w:t>
      </w:r>
      <w:r w:rsidR="00A70F40" w:rsidRPr="00E51F6B">
        <w:rPr>
          <w:rFonts w:ascii="Times New Roman" w:eastAsia="Arial" w:hAnsi="Times New Roman" w:cs="Times New Roman"/>
          <w:szCs w:val="24"/>
        </w:rPr>
        <w:t>√</w:t>
      </w:r>
      <w:r w:rsidR="00A70F40" w:rsidRPr="00E51F6B">
        <w:rPr>
          <w:rFonts w:ascii="Times New Roman" w:hAnsi="Times New Roman" w:cs="Times New Roman"/>
          <w:bCs/>
          <w:szCs w:val="24"/>
        </w:rPr>
        <w:t>) only one option)</w:t>
      </w:r>
      <w:r>
        <w:rPr>
          <w:rFonts w:ascii="Times New Roman" w:hAnsi="Times New Roman" w:cs="Times New Roman"/>
          <w:szCs w:val="24"/>
        </w:rPr>
        <w:t>?</w:t>
      </w:r>
    </w:p>
    <w:p w14:paraId="7C23811B" w14:textId="77777777" w:rsidR="00380CB3" w:rsidRPr="00027F12" w:rsidRDefault="00722A18" w:rsidP="00072CA3">
      <w:pPr>
        <w:tabs>
          <w:tab w:val="center" w:pos="886"/>
          <w:tab w:val="center" w:pos="1687"/>
          <w:tab w:val="center" w:pos="2717"/>
          <w:tab w:val="center" w:pos="4634"/>
        </w:tabs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</w:t>
      </w:r>
      <w:r w:rsidRPr="00027F12">
        <w:rPr>
          <w:rFonts w:ascii="Times New Roman" w:hAnsi="Times New Roman" w:cs="Times New Roman"/>
          <w:szCs w:val="24"/>
        </w:rPr>
        <w:tab/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662C7C10" wp14:editId="53A059E3">
                <wp:extent cx="387096" cy="177834"/>
                <wp:effectExtent l="0" t="0" r="0" b="0"/>
                <wp:docPr id="5604" name="Group 56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77834"/>
                          <a:chOff x="0" y="0"/>
                          <a:chExt cx="387096" cy="177834"/>
                        </a:xfrm>
                      </wpg:grpSpPr>
                      <wps:wsp>
                        <wps:cNvPr id="547" name="Rectangle 547"/>
                        <wps:cNvSpPr/>
                        <wps:spPr>
                          <a:xfrm>
                            <a:off x="65786" y="22606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BE8CAB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7" name="Shape 577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2C7C10" id="Group 5604" o:spid="_x0000_s1062" style="width:30.5pt;height:14pt;mso-position-horizontal-relative:char;mso-position-vertical-relative:line" coordsize="387096,177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">
                <v:rect id="Rectangle 547" o:spid="_x0000_s1063" style="position:absolute;left:65786;top:22606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" filled="f" stroked="f">
                  <v:textbox inset="0,0,0,0">
                    <w:txbxContent>
                      <w:p w14:paraId="13BE8CAB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77" o:spid="_x0000_s1064" style="position:absolute;width:387096;height:152400;visibility:visible;mso-wrap-style:square;v-text-anchor:top" coordsize="387096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" path="m,25400c,11430,11430,,25400,l361696,v13970,,25400,11430,25400,25400l387096,127000v,13970,-11430,25400,-25400,25400l25400,152400c11430,152400,,140970,,127000l,25400xe" filled="f" strokecolor="#70ad47" strokeweight=".96pt">
                  <v:stroke miterlimit="83231f" joinstyle="miter"/>
                  <v:path arrowok="t" textboxrect="0,0,387096,152400"/>
                </v:shape>
                <w10:anchorlock/>
              </v:group>
            </w:pict>
          </mc:Fallback>
        </mc:AlternateContent>
      </w:r>
      <w:r w:rsidR="00C06E80" w:rsidRPr="00027F12">
        <w:rPr>
          <w:rFonts w:ascii="Times New Roman" w:hAnsi="Times New Roman" w:cs="Times New Roman"/>
          <w:szCs w:val="24"/>
        </w:rPr>
        <w:tab/>
        <w:t xml:space="preserve"> Apron</w:t>
      </w:r>
      <w:r w:rsidRPr="00027F12">
        <w:rPr>
          <w:rFonts w:ascii="Times New Roman" w:hAnsi="Times New Roman" w:cs="Times New Roman"/>
          <w:szCs w:val="24"/>
        </w:rPr>
        <w:t xml:space="preserve"> </w:t>
      </w:r>
      <w:r w:rsidR="00C06E80" w:rsidRPr="00027F12">
        <w:rPr>
          <w:rFonts w:ascii="Times New Roman" w:hAnsi="Times New Roman" w:cs="Times New Roman"/>
          <w:szCs w:val="24"/>
        </w:rPr>
        <w:t xml:space="preserve">  </w:t>
      </w:r>
      <w:r w:rsidRPr="00027F12">
        <w:rPr>
          <w:rFonts w:ascii="Times New Roman" w:hAnsi="Times New Roman" w:cs="Times New Roman"/>
          <w:szCs w:val="24"/>
        </w:rPr>
        <w:t xml:space="preserve">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49A53EC5" wp14:editId="6365D538">
                <wp:extent cx="387096" cy="177834"/>
                <wp:effectExtent l="0" t="0" r="0" b="0"/>
                <wp:docPr id="5605" name="Group 56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77834"/>
                          <a:chOff x="0" y="0"/>
                          <a:chExt cx="387096" cy="177834"/>
                        </a:xfrm>
                      </wpg:grpSpPr>
                      <wps:wsp>
                        <wps:cNvPr id="550" name="Rectangle 550"/>
                        <wps:cNvSpPr/>
                        <wps:spPr>
                          <a:xfrm>
                            <a:off x="195326" y="22606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E02E818" w14:textId="77777777" w:rsidR="00380CB3" w:rsidRDefault="00722A18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9" name="Shape 579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A53EC5" id="Group 5605" o:spid="_x0000_s1065" style="width:30.5pt;height:14pt;mso-position-horizontal-relative:char;mso-position-vertical-relative:line" coordsize="387096,177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">
                <v:rect id="Rectangle 550" o:spid="_x0000_s1066" style="position:absolute;left:195326;top:22606;width:45808;height:206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" filled="f" stroked="f">
                  <v:textbox inset="0,0,0,0">
                    <w:txbxContent>
                      <w:p w14:paraId="4E02E818" w14:textId="77777777" w:rsidR="00380CB3" w:rsidRDefault="00722A18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79" o:spid="_x0000_s1067" style="position:absolute;width:387096;height:152400;visibility:visible;mso-wrap-style:square;v-text-anchor:top" coordsize="387096,152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" path="m,25400c,11430,11430,,25400,l361696,v13970,,25400,11430,25400,25400l387096,127000v,13970,-11430,25400,-25400,25400l25400,152400c11430,152400,,140970,,127000l,25400xe" filled="f" strokecolor="#70ad47" strokeweight=".96pt">
                  <v:stroke miterlimit="83231f" joinstyle="miter"/>
                  <v:path arrowok="t" textboxrect="0,0,387096,152400"/>
                </v:shape>
                <w10:anchorlock/>
              </v:group>
            </w:pict>
          </mc:Fallback>
        </mc:AlternateContent>
      </w:r>
      <w:proofErr w:type="gramStart"/>
      <w:r w:rsidR="00C06E80" w:rsidRPr="00027F12">
        <w:rPr>
          <w:rFonts w:ascii="Times New Roman" w:hAnsi="Times New Roman" w:cs="Times New Roman"/>
          <w:szCs w:val="24"/>
        </w:rPr>
        <w:tab/>
        <w:t xml:space="preserve">  Boot</w:t>
      </w:r>
      <w:proofErr w:type="gramEnd"/>
      <w:r w:rsidR="00C06E80" w:rsidRPr="00027F12">
        <w:rPr>
          <w:rFonts w:ascii="Times New Roman" w:hAnsi="Times New Roman" w:cs="Times New Roman"/>
          <w:szCs w:val="24"/>
        </w:rPr>
        <w:t xml:space="preserve">    </w:t>
      </w:r>
      <w:r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4B1B463" wp14:editId="40621B26">
                <wp:extent cx="385572" cy="153924"/>
                <wp:effectExtent l="0" t="0" r="0" b="0"/>
                <wp:docPr id="5606" name="Group 56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3924"/>
                          <a:chOff x="0" y="0"/>
                          <a:chExt cx="385572" cy="153924"/>
                        </a:xfrm>
                      </wpg:grpSpPr>
                      <wps:wsp>
                        <wps:cNvPr id="581" name="Shape 581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4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5606" style="width:30.36pt;height:12.12pt;mso-position-horizontal-relative:char;mso-position-vertical-relative:line" coordsize="3855,1539">
                <v:shape id="Shape 581" style="position:absolute;width:3855;height:1539;left:0;top:0;" coordsize="385572,153924" path="m0,25654c0,11430,11430,0,25654,0l359918,0c374142,0,385572,11430,385572,25654l385572,128270c385572,142494,374142,153924,359918,153924l25654,153924c11430,153924,0,142494,0,12827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="00C06E80" w:rsidRPr="00027F12">
        <w:rPr>
          <w:rFonts w:ascii="Times New Roman" w:hAnsi="Times New Roman" w:cs="Times New Roman"/>
          <w:szCs w:val="24"/>
        </w:rPr>
        <w:t xml:space="preserve">   Respirator   </w:t>
      </w:r>
      <w:r w:rsidR="00C06E80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EB84AD6" wp14:editId="4F1BB8E7">
                <wp:extent cx="385572" cy="153924"/>
                <wp:effectExtent l="0" t="0" r="0" b="0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3924"/>
                          <a:chOff x="0" y="0"/>
                          <a:chExt cx="385572" cy="153924"/>
                        </a:xfrm>
                      </wpg:grpSpPr>
                      <wps:wsp>
                        <wps:cNvPr id="13" name="Shape 581"/>
                        <wps:cNvSpPr/>
                        <wps:spPr>
                          <a:xfrm>
                            <a:off x="0" y="0"/>
                            <a:ext cx="385572" cy="1539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3924">
                                <a:moveTo>
                                  <a:pt x="0" y="25654"/>
                                </a:moveTo>
                                <a:cubicBezTo>
                                  <a:pt x="0" y="11430"/>
                                  <a:pt x="11430" y="0"/>
                                  <a:pt x="25654" y="0"/>
                                </a:cubicBezTo>
                                <a:lnTo>
                                  <a:pt x="359918" y="0"/>
                                </a:lnTo>
                                <a:cubicBezTo>
                                  <a:pt x="374142" y="0"/>
                                  <a:pt x="385572" y="11430"/>
                                  <a:pt x="385572" y="25654"/>
                                </a:cubicBezTo>
                                <a:lnTo>
                                  <a:pt x="385572" y="128270"/>
                                </a:lnTo>
                                <a:cubicBezTo>
                                  <a:pt x="385572" y="142494"/>
                                  <a:pt x="374142" y="153924"/>
                                  <a:pt x="359918" y="153924"/>
                                </a:cubicBezTo>
                                <a:lnTo>
                                  <a:pt x="25654" y="153924"/>
                                </a:lnTo>
                                <a:cubicBezTo>
                                  <a:pt x="11430" y="153924"/>
                                  <a:pt x="0" y="142494"/>
                                  <a:pt x="0" y="12827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76478F" id="Group 12" o:spid="_x0000_s1026" style="width:30.35pt;height:12.1pt;mso-position-horizontal-relative:char;mso-position-vertical-relative:line" coordsize="385572,153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">
                <v:shape id="Shape 581" o:spid="_x0000_s1027" style="position:absolute;width:385572;height:153924;visibility:visible;mso-wrap-style:square;v-text-anchor:top" coordsize="385572,153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" path="m,25654c,11430,11430,,25654,l359918,v14224,,25654,11430,25654,25654l385572,128270v,14224,-11430,25654,-25654,25654l25654,153924c11430,153924,,142494,,128270l,25654xe" filled="f" strokecolor="#70ad47" strokeweight=".96pt">
                  <v:stroke miterlimit="83231f" joinstyle="miter"/>
                  <v:path arrowok="t" textboxrect="0,0,385572,153924"/>
                </v:shape>
                <w10:anchorlock/>
              </v:group>
            </w:pict>
          </mc:Fallback>
        </mc:AlternateContent>
      </w:r>
      <w:r w:rsidR="00C06E80" w:rsidRPr="00027F12">
        <w:rPr>
          <w:rFonts w:ascii="Times New Roman" w:hAnsi="Times New Roman" w:cs="Times New Roman"/>
          <w:szCs w:val="24"/>
        </w:rPr>
        <w:t xml:space="preserve">   Ventilator</w:t>
      </w:r>
    </w:p>
    <w:p w14:paraId="7550C51C" w14:textId="38A5E4EC" w:rsidR="00380CB3" w:rsidRPr="00027F12" w:rsidRDefault="008355F1" w:rsidP="00344A59">
      <w:pPr>
        <w:numPr>
          <w:ilvl w:val="0"/>
          <w:numId w:val="7"/>
        </w:numPr>
        <w:ind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>Which of the following is NOT a best practice of wearing of a PPE</w:t>
      </w:r>
      <w:r w:rsidR="00722A18" w:rsidRPr="00027F12">
        <w:rPr>
          <w:rFonts w:ascii="Times New Roman" w:hAnsi="Times New Roman" w:cs="Times New Roman"/>
          <w:szCs w:val="24"/>
        </w:rPr>
        <w:t>?</w:t>
      </w:r>
      <w:r w:rsidRPr="00027F12">
        <w:rPr>
          <w:rFonts w:ascii="Times New Roman" w:hAnsi="Times New Roman" w:cs="Times New Roman"/>
          <w:szCs w:val="24"/>
        </w:rPr>
        <w:t xml:space="preserve"> </w:t>
      </w:r>
      <w:r w:rsidR="00A70F40" w:rsidRPr="00E51F6B">
        <w:rPr>
          <w:rFonts w:ascii="Times New Roman" w:hAnsi="Times New Roman" w:cs="Times New Roman"/>
          <w:bCs/>
          <w:szCs w:val="24"/>
        </w:rPr>
        <w:t>(Please tick (</w:t>
      </w:r>
      <w:r w:rsidR="00A70F40" w:rsidRPr="00E51F6B">
        <w:rPr>
          <w:rFonts w:ascii="Times New Roman" w:eastAsia="Arial" w:hAnsi="Times New Roman" w:cs="Times New Roman"/>
          <w:szCs w:val="24"/>
        </w:rPr>
        <w:t>√</w:t>
      </w:r>
      <w:r w:rsidR="00A70F40" w:rsidRPr="00E51F6B">
        <w:rPr>
          <w:rFonts w:ascii="Times New Roman" w:hAnsi="Times New Roman" w:cs="Times New Roman"/>
          <w:bCs/>
          <w:szCs w:val="24"/>
        </w:rPr>
        <w:t>) only one option)</w:t>
      </w:r>
    </w:p>
    <w:p w14:paraId="36A6C2DA" w14:textId="77777777" w:rsidR="008355F1" w:rsidRPr="00027F12" w:rsidRDefault="008355F1" w:rsidP="00072CA3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31924F27" wp14:editId="54F36395">
                <wp:extent cx="385572" cy="152400"/>
                <wp:effectExtent l="0" t="0" r="0" b="0"/>
                <wp:docPr id="4953" name="Group 49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835" name="Shape 835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53" style="width:30.36pt;height:12pt;mso-position-horizontal-relative:char;mso-position-vertical-relative:line" coordsize="3855,1524">
                <v:shape id="Shape 835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Wearing a gown outside the environment of one’s duty post</w:t>
      </w:r>
    </w:p>
    <w:p w14:paraId="368E0388" w14:textId="77777777" w:rsidR="008355F1" w:rsidRPr="00027F12" w:rsidRDefault="008355F1" w:rsidP="00072CA3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</w:t>
      </w:r>
      <w:r w:rsidR="00722A18" w:rsidRPr="00027F12">
        <w:rPr>
          <w:rFonts w:ascii="Times New Roman" w:hAnsi="Times New Roman" w:cs="Times New Roman"/>
          <w:szCs w:val="24"/>
        </w:rPr>
        <w:t xml:space="preserve">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184031DC" wp14:editId="71C57985">
                <wp:extent cx="387096" cy="152400"/>
                <wp:effectExtent l="0" t="0" r="0" b="0"/>
                <wp:docPr id="4954" name="Group 49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52400"/>
                          <a:chOff x="0" y="0"/>
                          <a:chExt cx="387096" cy="152400"/>
                        </a:xfrm>
                      </wpg:grpSpPr>
                      <wps:wsp>
                        <wps:cNvPr id="837" name="Shape 837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54" style="width:30.48pt;height:12pt;mso-position-horizontal-relative:char;mso-position-vertical-relative:line" coordsize="3870,1524">
                <v:shape id="Shape 837" style="position:absolute;width:3870;height:1524;left:0;top:0;" coordsize="387096,152400" path="m0,25400c0,11430,11430,0,25400,0l361696,0c375666,0,387096,11430,387096,25400l387096,127000c387096,140970,375666,152400,361696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="00722A18" w:rsidRPr="00027F12">
        <w:rPr>
          <w:rFonts w:ascii="Times New Roman" w:hAnsi="Times New Roman" w:cs="Times New Roman"/>
          <w:szCs w:val="24"/>
        </w:rPr>
        <w:t xml:space="preserve"> </w:t>
      </w:r>
      <w:r w:rsidRPr="00027F12">
        <w:rPr>
          <w:rFonts w:ascii="Times New Roman" w:hAnsi="Times New Roman" w:cs="Times New Roman"/>
          <w:szCs w:val="24"/>
        </w:rPr>
        <w:t xml:space="preserve">  Performing hand hygiene before glove use</w:t>
      </w:r>
      <w:r w:rsidR="00722A18" w:rsidRPr="00027F12">
        <w:rPr>
          <w:rFonts w:ascii="Times New Roman" w:hAnsi="Times New Roman" w:cs="Times New Roman"/>
          <w:szCs w:val="24"/>
        </w:rPr>
        <w:tab/>
      </w:r>
    </w:p>
    <w:p w14:paraId="012A4630" w14:textId="77777777" w:rsidR="008355F1" w:rsidRPr="00027F12" w:rsidRDefault="008355F1" w:rsidP="00072CA3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3FD3D0C9" wp14:editId="3BFD9765">
                <wp:extent cx="385572" cy="152400"/>
                <wp:effectExtent l="0" t="0" r="0" b="0"/>
                <wp:docPr id="4955" name="Group 49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839" name="Shape 839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55" style="width:30.36pt;height:12pt;mso-position-horizontal-relative:char;mso-position-vertical-relative:line" coordsize="3855,1524">
                <v:shape id="Shape 839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 Performing hand hygiene after glove use</w:t>
      </w:r>
      <w:r w:rsidR="00722A18" w:rsidRPr="00027F12">
        <w:rPr>
          <w:rFonts w:ascii="Times New Roman" w:hAnsi="Times New Roman" w:cs="Times New Roman"/>
          <w:szCs w:val="24"/>
        </w:rPr>
        <w:t xml:space="preserve">   </w:t>
      </w:r>
    </w:p>
    <w:p w14:paraId="4DD34161" w14:textId="77777777" w:rsidR="00380CB3" w:rsidRPr="00027F12" w:rsidRDefault="008355F1" w:rsidP="00072CA3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AA5D882" wp14:editId="176FAC66">
                <wp:extent cx="385572" cy="152400"/>
                <wp:effectExtent l="0" t="0" r="0" b="0"/>
                <wp:docPr id="4957" name="Group 49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841" name="Shape 841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57" style="width:30.36pt;height:12pt;mso-position-horizontal-relative:char;mso-position-vertical-relative:line" coordsize="3855,1524">
                <v:shape id="Shape 841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="00A42647" w:rsidRPr="00027F12">
        <w:rPr>
          <w:rFonts w:ascii="Times New Roman" w:hAnsi="Times New Roman" w:cs="Times New Roman"/>
          <w:szCs w:val="24"/>
        </w:rPr>
        <w:t xml:space="preserve">   Wearing goggle for high-risk procedure on an LF patient</w:t>
      </w:r>
    </w:p>
    <w:p w14:paraId="3C800AF2" w14:textId="77777777" w:rsidR="00380CB3" w:rsidRPr="00027F12" w:rsidRDefault="00A42647" w:rsidP="00344A59">
      <w:pPr>
        <w:numPr>
          <w:ilvl w:val="0"/>
          <w:numId w:val="7"/>
        </w:numPr>
        <w:ind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>Which of the following is NOT a best practice in performing a hand hygiene</w:t>
      </w:r>
      <w:r w:rsidR="00722A18" w:rsidRPr="00027F12">
        <w:rPr>
          <w:rFonts w:ascii="Times New Roman" w:hAnsi="Times New Roman" w:cs="Times New Roman"/>
          <w:szCs w:val="24"/>
        </w:rPr>
        <w:t>?</w:t>
      </w:r>
      <w:r w:rsidRPr="00027F12">
        <w:rPr>
          <w:rFonts w:ascii="Times New Roman" w:hAnsi="Times New Roman" w:cs="Times New Roman"/>
          <w:szCs w:val="24"/>
        </w:rPr>
        <w:t xml:space="preserve"> (select only ONE option)</w:t>
      </w:r>
      <w:r w:rsidR="00722A18" w:rsidRPr="00027F12">
        <w:rPr>
          <w:rFonts w:ascii="Times New Roman" w:hAnsi="Times New Roman" w:cs="Times New Roman"/>
          <w:szCs w:val="24"/>
        </w:rPr>
        <w:t xml:space="preserve"> </w:t>
      </w:r>
    </w:p>
    <w:p w14:paraId="1730A9A7" w14:textId="77777777" w:rsidR="00A42647" w:rsidRPr="00027F12" w:rsidRDefault="00A42647" w:rsidP="00072CA3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32358F3C" wp14:editId="4BC4C3E4">
                <wp:extent cx="385572" cy="152400"/>
                <wp:effectExtent l="0" t="0" r="0" b="0"/>
                <wp:docPr id="4959" name="Group 49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845" name="Shape 845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59" style="width:30.36pt;height:12pt;mso-position-horizontal-relative:char;mso-position-vertical-relative:line" coordsize="3855,1524">
                <v:shape id="Shape 845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="00722A18" w:rsidRPr="00027F12">
        <w:rPr>
          <w:rFonts w:ascii="Times New Roman" w:hAnsi="Times New Roman" w:cs="Times New Roman"/>
          <w:szCs w:val="24"/>
        </w:rPr>
        <w:t xml:space="preserve"> </w:t>
      </w:r>
      <w:r w:rsidRPr="00027F12">
        <w:rPr>
          <w:rFonts w:ascii="Times New Roman" w:hAnsi="Times New Roman" w:cs="Times New Roman"/>
          <w:szCs w:val="24"/>
        </w:rPr>
        <w:t xml:space="preserve"> Each time before touching an LF patient</w:t>
      </w:r>
    </w:p>
    <w:p w14:paraId="40E926F0" w14:textId="77777777" w:rsidR="00A42647" w:rsidRPr="00027F12" w:rsidRDefault="00A42647" w:rsidP="00072CA3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569BEC86" wp14:editId="36CDC3B2">
                <wp:extent cx="387096" cy="152400"/>
                <wp:effectExtent l="0" t="0" r="0" b="0"/>
                <wp:docPr id="4960" name="Group 49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096" cy="152400"/>
                          <a:chOff x="0" y="0"/>
                          <a:chExt cx="387096" cy="152400"/>
                        </a:xfrm>
                      </wpg:grpSpPr>
                      <wps:wsp>
                        <wps:cNvPr id="847" name="Shape 847"/>
                        <wps:cNvSpPr/>
                        <wps:spPr>
                          <a:xfrm>
                            <a:off x="0" y="0"/>
                            <a:ext cx="387096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096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1696" y="0"/>
                                </a:lnTo>
                                <a:cubicBezTo>
                                  <a:pt x="375666" y="0"/>
                                  <a:pt x="387096" y="11430"/>
                                  <a:pt x="387096" y="25400"/>
                                </a:cubicBezTo>
                                <a:lnTo>
                                  <a:pt x="387096" y="127000"/>
                                </a:lnTo>
                                <a:cubicBezTo>
                                  <a:pt x="387096" y="140970"/>
                                  <a:pt x="375666" y="152400"/>
                                  <a:pt x="361696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60" style="width:30.48pt;height:12pt;mso-position-horizontal-relative:char;mso-position-vertical-relative:line" coordsize="3870,1524">
                <v:shape id="Shape 847" style="position:absolute;width:3870;height:1524;left:0;top:0;" coordsize="387096,152400" path="m0,25400c0,11430,11430,0,25400,0l361696,0c375666,0,387096,11430,387096,25400l387096,127000c387096,140970,375666,152400,361696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="00722A18" w:rsidRPr="00027F12">
        <w:rPr>
          <w:rFonts w:ascii="Times New Roman" w:hAnsi="Times New Roman" w:cs="Times New Roman"/>
          <w:szCs w:val="24"/>
        </w:rPr>
        <w:t xml:space="preserve"> </w:t>
      </w:r>
      <w:r w:rsidRPr="00027F12">
        <w:rPr>
          <w:rFonts w:ascii="Times New Roman" w:hAnsi="Times New Roman" w:cs="Times New Roman"/>
          <w:szCs w:val="24"/>
        </w:rPr>
        <w:t xml:space="preserve"> After contact with an LF patient</w:t>
      </w:r>
    </w:p>
    <w:p w14:paraId="4B8792AA" w14:textId="77777777" w:rsidR="00A42647" w:rsidRPr="00027F12" w:rsidRDefault="00A42647" w:rsidP="00072CA3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0ED9568A" wp14:editId="42D99B90">
                <wp:extent cx="385572" cy="152400"/>
                <wp:effectExtent l="0" t="0" r="0" b="0"/>
                <wp:docPr id="4961" name="Group 49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849" name="Shape 849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61" style="width:30.36pt;height:12pt;mso-position-horizontal-relative:char;mso-position-vertical-relative:line" coordsize="3855,1524">
                <v:shape id="Shape 849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After contact with blood and body fluid of an LF patient</w:t>
      </w:r>
      <w:r w:rsidR="00722A18" w:rsidRPr="00027F12">
        <w:rPr>
          <w:rFonts w:ascii="Times New Roman" w:hAnsi="Times New Roman" w:cs="Times New Roman"/>
          <w:szCs w:val="24"/>
        </w:rPr>
        <w:t xml:space="preserve">     </w:t>
      </w:r>
    </w:p>
    <w:p w14:paraId="2B12568E" w14:textId="77777777" w:rsidR="0091247C" w:rsidRPr="00027F12" w:rsidRDefault="0091247C" w:rsidP="0091247C">
      <w:pPr>
        <w:tabs>
          <w:tab w:val="center" w:pos="2705"/>
          <w:tab w:val="center" w:pos="5434"/>
          <w:tab w:val="center" w:pos="7255"/>
        </w:tabs>
        <w:spacing w:after="171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       </w:t>
      </w:r>
      <w:r w:rsidR="00722A18" w:rsidRPr="00027F12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inline distT="0" distB="0" distL="0" distR="0" wp14:anchorId="3131BC54" wp14:editId="5C12B443">
                <wp:extent cx="385572" cy="152400"/>
                <wp:effectExtent l="0" t="0" r="0" b="0"/>
                <wp:docPr id="4962" name="Group 49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572" cy="152400"/>
                          <a:chOff x="0" y="0"/>
                          <a:chExt cx="385572" cy="152400"/>
                        </a:xfrm>
                      </wpg:grpSpPr>
                      <wps:wsp>
                        <wps:cNvPr id="851" name="Shape 851"/>
                        <wps:cNvSpPr/>
                        <wps:spPr>
                          <a:xfrm>
                            <a:off x="0" y="0"/>
                            <a:ext cx="385572" cy="152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572" h="152400">
                                <a:moveTo>
                                  <a:pt x="0" y="25400"/>
                                </a:moveTo>
                                <a:cubicBezTo>
                                  <a:pt x="0" y="11430"/>
                                  <a:pt x="11430" y="0"/>
                                  <a:pt x="25400" y="0"/>
                                </a:cubicBezTo>
                                <a:lnTo>
                                  <a:pt x="360172" y="0"/>
                                </a:lnTo>
                                <a:cubicBezTo>
                                  <a:pt x="374142" y="0"/>
                                  <a:pt x="385572" y="11430"/>
                                  <a:pt x="385572" y="25400"/>
                                </a:cubicBezTo>
                                <a:lnTo>
                                  <a:pt x="385572" y="127000"/>
                                </a:lnTo>
                                <a:cubicBezTo>
                                  <a:pt x="385572" y="140970"/>
                                  <a:pt x="374142" y="152400"/>
                                  <a:pt x="360172" y="152400"/>
                                </a:cubicBezTo>
                                <a:lnTo>
                                  <a:pt x="25400" y="152400"/>
                                </a:lnTo>
                                <a:cubicBezTo>
                                  <a:pt x="11430" y="152400"/>
                                  <a:pt x="0" y="140970"/>
                                  <a:pt x="0" y="127000"/>
                                </a:cubicBez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70AD47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62" style="width:30.36pt;height:12pt;mso-position-horizontal-relative:char;mso-position-vertical-relative:line" coordsize="3855,1524">
                <v:shape id="Shape 851" style="position:absolute;width:3855;height:1524;left:0;top:0;" coordsize="385572,152400" path="m0,25400c0,11430,11430,0,25400,0l360172,0c374142,0,385572,11430,385572,25400l385572,127000c385572,140970,374142,152400,360172,152400l25400,152400c11430,152400,0,140970,0,127000x">
                  <v:stroke weight="0.96pt" endcap="flat" joinstyle="miter" miterlimit="10" on="true" color="#70ad47"/>
                  <v:fill on="false" color="#000000" opacity="0"/>
                </v:shape>
              </v:group>
            </w:pict>
          </mc:Fallback>
        </mc:AlternateContent>
      </w:r>
      <w:r w:rsidRPr="00027F12">
        <w:rPr>
          <w:rFonts w:ascii="Times New Roman" w:hAnsi="Times New Roman" w:cs="Times New Roman"/>
          <w:szCs w:val="24"/>
        </w:rPr>
        <w:t xml:space="preserve">  Use of hand sanitizer when hands have been visibly soiled</w:t>
      </w:r>
      <w:r w:rsidR="00722A18" w:rsidRPr="00027F12">
        <w:rPr>
          <w:rFonts w:ascii="Times New Roman" w:hAnsi="Times New Roman" w:cs="Times New Roman"/>
          <w:szCs w:val="24"/>
        </w:rPr>
        <w:t xml:space="preserve">      </w:t>
      </w:r>
    </w:p>
    <w:p w14:paraId="798F5468" w14:textId="77777777" w:rsidR="00380CB3" w:rsidRPr="00027F12" w:rsidRDefault="00722A18" w:rsidP="00072CA3">
      <w:pPr>
        <w:ind w:left="-5" w:right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</w:t>
      </w:r>
    </w:p>
    <w:p w14:paraId="0AA61D49" w14:textId="77777777" w:rsidR="00380CB3" w:rsidRPr="00027F12" w:rsidRDefault="00722A18" w:rsidP="00072CA3">
      <w:pPr>
        <w:spacing w:after="0" w:line="259" w:lineRule="auto"/>
        <w:ind w:left="0" w:right="0" w:firstLine="0"/>
        <w:rPr>
          <w:rFonts w:ascii="Times New Roman" w:hAnsi="Times New Roman" w:cs="Times New Roman"/>
          <w:szCs w:val="24"/>
        </w:rPr>
      </w:pPr>
      <w:r w:rsidRPr="00027F12">
        <w:rPr>
          <w:rFonts w:ascii="Times New Roman" w:hAnsi="Times New Roman" w:cs="Times New Roman"/>
          <w:szCs w:val="24"/>
        </w:rPr>
        <w:t xml:space="preserve"> </w:t>
      </w:r>
    </w:p>
    <w:sectPr w:rsidR="00380CB3" w:rsidRPr="00027F12">
      <w:footerReference w:type="default" r:id="rId8"/>
      <w:pgSz w:w="12240" w:h="15840"/>
      <w:pgMar w:top="766" w:right="730" w:bottom="771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31BDB" w14:textId="77777777" w:rsidR="00286FB7" w:rsidRDefault="00286FB7" w:rsidP="0091247C">
      <w:pPr>
        <w:spacing w:after="0" w:line="240" w:lineRule="auto"/>
      </w:pPr>
      <w:r>
        <w:separator/>
      </w:r>
    </w:p>
  </w:endnote>
  <w:endnote w:type="continuationSeparator" w:id="0">
    <w:p w14:paraId="772A476C" w14:textId="77777777" w:rsidR="00286FB7" w:rsidRDefault="00286FB7" w:rsidP="00912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0013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F7BA8" w14:textId="77777777" w:rsidR="0091247C" w:rsidRDefault="009124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4A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C7B0B3" w14:textId="77777777" w:rsidR="0091247C" w:rsidRDefault="00912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B429D" w14:textId="77777777" w:rsidR="00286FB7" w:rsidRDefault="00286FB7" w:rsidP="0091247C">
      <w:pPr>
        <w:spacing w:after="0" w:line="240" w:lineRule="auto"/>
      </w:pPr>
      <w:r>
        <w:separator/>
      </w:r>
    </w:p>
  </w:footnote>
  <w:footnote w:type="continuationSeparator" w:id="0">
    <w:p w14:paraId="759D5639" w14:textId="77777777" w:rsidR="00286FB7" w:rsidRDefault="00286FB7" w:rsidP="00912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E253C"/>
    <w:multiLevelType w:val="hybridMultilevel"/>
    <w:tmpl w:val="40B0F180"/>
    <w:lvl w:ilvl="0" w:tplc="50949884">
      <w:start w:val="20"/>
      <w:numFmt w:val="decimal"/>
      <w:lvlText w:val="%1."/>
      <w:lvlJc w:val="left"/>
      <w:pPr>
        <w:ind w:left="4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84EC9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850DA5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2A6EB3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B3E9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E3081F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994801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CBE76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E723FD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32B6260"/>
    <w:multiLevelType w:val="hybridMultilevel"/>
    <w:tmpl w:val="6B1C73E4"/>
    <w:lvl w:ilvl="0" w:tplc="5C7435E0">
      <w:start w:val="14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F26945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C983FD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308DCF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EB01E7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ED8CC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A1A5F3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6B2C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7F2B24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B9C3534"/>
    <w:multiLevelType w:val="hybridMultilevel"/>
    <w:tmpl w:val="FA96EB52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4496E"/>
    <w:multiLevelType w:val="hybridMultilevel"/>
    <w:tmpl w:val="FC7A7E00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B3C23"/>
    <w:multiLevelType w:val="hybridMultilevel"/>
    <w:tmpl w:val="DC7878A2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D06247"/>
    <w:multiLevelType w:val="hybridMultilevel"/>
    <w:tmpl w:val="684A593A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84244E"/>
    <w:multiLevelType w:val="hybridMultilevel"/>
    <w:tmpl w:val="3D229B20"/>
    <w:lvl w:ilvl="0" w:tplc="BC9C2B52">
      <w:start w:val="19"/>
      <w:numFmt w:val="decimal"/>
      <w:lvlText w:val="%1."/>
      <w:lvlJc w:val="left"/>
      <w:pPr>
        <w:ind w:left="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5" w:hanging="360"/>
      </w:pPr>
    </w:lvl>
    <w:lvl w:ilvl="2" w:tplc="0409001B" w:tentative="1">
      <w:start w:val="1"/>
      <w:numFmt w:val="lowerRoman"/>
      <w:lvlText w:val="%3."/>
      <w:lvlJc w:val="right"/>
      <w:pPr>
        <w:ind w:left="2215" w:hanging="180"/>
      </w:pPr>
    </w:lvl>
    <w:lvl w:ilvl="3" w:tplc="0409000F" w:tentative="1">
      <w:start w:val="1"/>
      <w:numFmt w:val="decimal"/>
      <w:lvlText w:val="%4."/>
      <w:lvlJc w:val="left"/>
      <w:pPr>
        <w:ind w:left="2935" w:hanging="360"/>
      </w:pPr>
    </w:lvl>
    <w:lvl w:ilvl="4" w:tplc="04090019" w:tentative="1">
      <w:start w:val="1"/>
      <w:numFmt w:val="lowerLetter"/>
      <w:lvlText w:val="%5."/>
      <w:lvlJc w:val="left"/>
      <w:pPr>
        <w:ind w:left="3655" w:hanging="360"/>
      </w:pPr>
    </w:lvl>
    <w:lvl w:ilvl="5" w:tplc="0409001B" w:tentative="1">
      <w:start w:val="1"/>
      <w:numFmt w:val="lowerRoman"/>
      <w:lvlText w:val="%6."/>
      <w:lvlJc w:val="right"/>
      <w:pPr>
        <w:ind w:left="4375" w:hanging="180"/>
      </w:pPr>
    </w:lvl>
    <w:lvl w:ilvl="6" w:tplc="0409000F" w:tentative="1">
      <w:start w:val="1"/>
      <w:numFmt w:val="decimal"/>
      <w:lvlText w:val="%7."/>
      <w:lvlJc w:val="left"/>
      <w:pPr>
        <w:ind w:left="5095" w:hanging="360"/>
      </w:pPr>
    </w:lvl>
    <w:lvl w:ilvl="7" w:tplc="04090019" w:tentative="1">
      <w:start w:val="1"/>
      <w:numFmt w:val="lowerLetter"/>
      <w:lvlText w:val="%8."/>
      <w:lvlJc w:val="left"/>
      <w:pPr>
        <w:ind w:left="5815" w:hanging="360"/>
      </w:pPr>
    </w:lvl>
    <w:lvl w:ilvl="8" w:tplc="04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7" w15:restartNumberingAfterBreak="0">
    <w:nsid w:val="79673731"/>
    <w:multiLevelType w:val="hybridMultilevel"/>
    <w:tmpl w:val="2A067D2E"/>
    <w:lvl w:ilvl="0" w:tplc="C24ED514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9A08B1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EBE377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1841CC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442346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43C932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878D6D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7786B7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ECAAFC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7B8D2DEE"/>
    <w:multiLevelType w:val="hybridMultilevel"/>
    <w:tmpl w:val="5B2ABAA0"/>
    <w:lvl w:ilvl="0" w:tplc="23D05E50">
      <w:start w:val="6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D540BC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DB8A6B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74E700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C866A4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AC03CC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EC60F1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8F26BE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D42CB4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0"/>
  </w:num>
  <w:num w:numId="5">
    <w:abstractNumId w:val="6"/>
  </w:num>
  <w:num w:numId="6">
    <w:abstractNumId w:val="4"/>
  </w:num>
  <w:num w:numId="7">
    <w:abstractNumId w:val="5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CB3"/>
    <w:rsid w:val="00003DC5"/>
    <w:rsid w:val="0000796B"/>
    <w:rsid w:val="00027F12"/>
    <w:rsid w:val="00030542"/>
    <w:rsid w:val="00072CA3"/>
    <w:rsid w:val="00234FC0"/>
    <w:rsid w:val="00286FB7"/>
    <w:rsid w:val="00293B53"/>
    <w:rsid w:val="00344A59"/>
    <w:rsid w:val="00355FDA"/>
    <w:rsid w:val="00380CB3"/>
    <w:rsid w:val="003F1D8F"/>
    <w:rsid w:val="004250D9"/>
    <w:rsid w:val="004470E9"/>
    <w:rsid w:val="005A056D"/>
    <w:rsid w:val="006332FE"/>
    <w:rsid w:val="00637599"/>
    <w:rsid w:val="00722A18"/>
    <w:rsid w:val="00723734"/>
    <w:rsid w:val="007E4DEC"/>
    <w:rsid w:val="008355F1"/>
    <w:rsid w:val="00862E90"/>
    <w:rsid w:val="00863B86"/>
    <w:rsid w:val="008B600D"/>
    <w:rsid w:val="0091247C"/>
    <w:rsid w:val="0092654C"/>
    <w:rsid w:val="009868A3"/>
    <w:rsid w:val="00A42647"/>
    <w:rsid w:val="00A70F40"/>
    <w:rsid w:val="00B576AC"/>
    <w:rsid w:val="00BA0BEB"/>
    <w:rsid w:val="00C06E80"/>
    <w:rsid w:val="00C629D1"/>
    <w:rsid w:val="00CF26B6"/>
    <w:rsid w:val="00E51F6B"/>
    <w:rsid w:val="00E63F47"/>
    <w:rsid w:val="00ED3DDC"/>
    <w:rsid w:val="00F1474E"/>
    <w:rsid w:val="00F41631"/>
    <w:rsid w:val="00F44F2D"/>
    <w:rsid w:val="00F8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E9525"/>
  <w15:docId w15:val="{B6A82A11-5BE1-4F1D-9466-B8F11FDF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48" w:line="250" w:lineRule="auto"/>
      <w:ind w:left="10" w:right="12" w:hanging="10"/>
      <w:jc w:val="both"/>
    </w:pPr>
    <w:rPr>
      <w:rFonts w:ascii="Calibri" w:eastAsia="Calibri" w:hAnsi="Calibri" w:cs="Calibri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C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2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47C"/>
    <w:rPr>
      <w:rFonts w:ascii="Calibri" w:eastAsia="Calibri" w:hAnsi="Calibri" w:cs="Calibri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9124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47C"/>
    <w:rPr>
      <w:rFonts w:ascii="Calibri" w:eastAsia="Calibri" w:hAnsi="Calibri" w:cs="Calibri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62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E9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90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416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16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asawa2011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Hassan Wada</dc:creator>
  <cp:keywords/>
  <cp:lastModifiedBy>User</cp:lastModifiedBy>
  <cp:revision>2</cp:revision>
  <dcterms:created xsi:type="dcterms:W3CDTF">2021-10-11T06:17:00Z</dcterms:created>
  <dcterms:modified xsi:type="dcterms:W3CDTF">2021-10-11T06:17:00Z</dcterms:modified>
</cp:coreProperties>
</file>